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B1E8A" w14:textId="01B9F387" w:rsidR="002E4DC0" w:rsidRPr="00EF39CA" w:rsidRDefault="0085295F" w:rsidP="002E4D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1</w:t>
      </w:r>
      <w:r w:rsidR="00292D97">
        <w:rPr>
          <w:rFonts w:ascii="Times New Roman" w:hAnsi="Times New Roman" w:cs="Times New Roman" w:hint="eastAsia"/>
        </w:rPr>
        <w:t xml:space="preserve"> </w:t>
      </w:r>
      <w:r w:rsidR="002E4DC0" w:rsidRPr="00EF39CA">
        <w:rPr>
          <w:rFonts w:ascii="Times New Roman" w:hAnsi="Times New Roman" w:cs="Times New Roman" w:hint="eastAsia"/>
        </w:rPr>
        <w:t>T</w:t>
      </w:r>
      <w:r w:rsidR="002E4DC0" w:rsidRPr="00EF39CA">
        <w:rPr>
          <w:rFonts w:ascii="Times New Roman" w:hAnsi="Times New Roman" w:cs="Times New Roman"/>
        </w:rPr>
        <w:t xml:space="preserve">able. Baseline </w:t>
      </w:r>
      <w:r w:rsidR="00080019">
        <w:rPr>
          <w:rFonts w:ascii="Times New Roman" w:hAnsi="Times New Roman" w:cs="Times New Roman" w:hint="eastAsia"/>
        </w:rPr>
        <w:t>c</w:t>
      </w:r>
      <w:r w:rsidR="002E4DC0" w:rsidRPr="00EF39CA">
        <w:rPr>
          <w:rFonts w:ascii="Times New Roman" w:hAnsi="Times New Roman" w:cs="Times New Roman"/>
        </w:rPr>
        <w:t>haracteristic</w:t>
      </w:r>
      <w:r w:rsidR="002E4DC0">
        <w:rPr>
          <w:rFonts w:ascii="Times New Roman" w:hAnsi="Times New Roman" w:cs="Times New Roman" w:hint="eastAsia"/>
        </w:rPr>
        <w:t>s</w:t>
      </w:r>
      <w:r w:rsidR="00080019">
        <w:rPr>
          <w:rFonts w:ascii="Times New Roman" w:hAnsi="Times New Roman" w:cs="Times New Roman" w:hint="eastAsia"/>
        </w:rPr>
        <w:t xml:space="preserve"> </w:t>
      </w:r>
      <w:r w:rsidR="00080019" w:rsidRPr="00080019">
        <w:rPr>
          <w:rFonts w:ascii="Times New Roman" w:hAnsi="Times New Roman" w:cs="Times New Roman"/>
        </w:rPr>
        <w:t xml:space="preserve">of patients according to pet </w:t>
      </w:r>
      <w:r w:rsidR="00080019">
        <w:rPr>
          <w:rFonts w:ascii="Times New Roman" w:hAnsi="Times New Roman" w:cs="Times New Roman" w:hint="eastAsia"/>
        </w:rPr>
        <w:t>typ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0"/>
        <w:gridCol w:w="2805"/>
        <w:gridCol w:w="2806"/>
        <w:gridCol w:w="2806"/>
        <w:gridCol w:w="1121"/>
      </w:tblGrid>
      <w:tr w:rsidR="002E4DC0" w:rsidRPr="00EF39CA" w14:paraId="3F6BEE87" w14:textId="77777777" w:rsidTr="00E664DD">
        <w:trPr>
          <w:trHeight w:val="482"/>
        </w:trPr>
        <w:tc>
          <w:tcPr>
            <w:tcW w:w="4070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1CF40DE" w14:textId="77777777" w:rsidR="002E4DC0" w:rsidRPr="00B36193" w:rsidRDefault="002E4DC0" w:rsidP="00BA01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Variables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6F848FD" w14:textId="33F8DBC8" w:rsidR="002E4DC0" w:rsidRPr="003010DF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0DF">
              <w:rPr>
                <w:rFonts w:ascii="Times New Roman" w:hAnsi="Times New Roman" w:cs="Times New Roman" w:hint="eastAsia"/>
                <w:sz w:val="18"/>
                <w:szCs w:val="18"/>
              </w:rPr>
              <w:t>Cat</w:t>
            </w:r>
            <w:r w:rsidR="00B341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wners</w:t>
            </w:r>
          </w:p>
          <w:p w14:paraId="7E14B833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0D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010D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30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010D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BEB6663" w14:textId="1F6EFDA8" w:rsidR="002E4DC0" w:rsidRPr="003010DF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0DF">
              <w:rPr>
                <w:rFonts w:ascii="Times New Roman" w:hAnsi="Times New Roman" w:cs="Times New Roman" w:hint="eastAsia"/>
                <w:sz w:val="18"/>
                <w:szCs w:val="18"/>
              </w:rPr>
              <w:t>Dog</w:t>
            </w:r>
            <w:r w:rsidR="00B341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wners</w:t>
            </w:r>
          </w:p>
          <w:p w14:paraId="10C3EE36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0D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010D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n </w:t>
            </w:r>
            <w:r w:rsidRPr="003010DF">
              <w:rPr>
                <w:rFonts w:ascii="Times New Roman" w:hAnsi="Times New Roman" w:cs="Times New Roman" w:hint="eastAsia"/>
                <w:sz w:val="18"/>
                <w:szCs w:val="18"/>
              </w:rPr>
              <w:t>= 16)</w:t>
            </w: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796460A" w14:textId="7E7092CA" w:rsidR="002E4DC0" w:rsidRPr="003010DF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0DF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B34131">
              <w:rPr>
                <w:rFonts w:ascii="Times New Roman" w:hAnsi="Times New Roman" w:cs="Times New Roman" w:hint="eastAsia"/>
                <w:sz w:val="18"/>
                <w:szCs w:val="18"/>
              </w:rPr>
              <w:t>on-</w:t>
            </w:r>
            <w:r w:rsidRPr="003010DF">
              <w:rPr>
                <w:rFonts w:ascii="Times New Roman" w:hAnsi="Times New Roman" w:cs="Times New Roman" w:hint="eastAsia"/>
                <w:sz w:val="18"/>
                <w:szCs w:val="18"/>
              </w:rPr>
              <w:t>Pet</w:t>
            </w:r>
            <w:r w:rsidR="00B341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wners</w:t>
            </w:r>
          </w:p>
          <w:p w14:paraId="6B09BEDA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0D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010D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30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8</w:t>
            </w:r>
            <w:r w:rsidRPr="003010D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EBAD80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5ED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</w:tr>
      <w:tr w:rsidR="002E4DC0" w:rsidRPr="00EF39CA" w14:paraId="515017D5" w14:textId="77777777" w:rsidTr="00E664DD">
        <w:trPr>
          <w:trHeight w:val="233"/>
        </w:trPr>
        <w:tc>
          <w:tcPr>
            <w:tcW w:w="4070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AAA8198" w14:textId="77777777" w:rsidR="002E4DC0" w:rsidRPr="00B36193" w:rsidRDefault="002E4DC0" w:rsidP="00BA01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Demographics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A3A61CF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CC727E0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F51A8DF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AC84D73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DC0" w:rsidRPr="00EF39CA" w14:paraId="4B933FAD" w14:textId="77777777" w:rsidTr="00E664DD">
        <w:trPr>
          <w:trHeight w:val="248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  <w:vAlign w:val="center"/>
          </w:tcPr>
          <w:p w14:paraId="08AF252B" w14:textId="77777777" w:rsidR="002E4DC0" w:rsidRPr="00B36193" w:rsidRDefault="002E4DC0" w:rsidP="00BA01B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B36193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years)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318D7B" w14:textId="17F8A8FA" w:rsidR="002E4DC0" w:rsidRPr="00B36193" w:rsidRDefault="001E43CB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2 (39..9-55.6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20D7DA1" w14:textId="453C84EF" w:rsidR="002E4DC0" w:rsidRPr="00B36193" w:rsidRDefault="001E43CB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.2 (34.5-58.3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994A13" w14:textId="7B8E8513" w:rsidR="002E4DC0" w:rsidRPr="00B36193" w:rsidRDefault="003776D7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6D7">
              <w:rPr>
                <w:rFonts w:ascii="Times New Roman" w:hAnsi="Times New Roman" w:cs="Times New Roman"/>
                <w:sz w:val="18"/>
                <w:szCs w:val="18"/>
              </w:rPr>
              <w:t>52.9 (44.4-61.9)</w:t>
            </w:r>
          </w:p>
        </w:tc>
        <w:tc>
          <w:tcPr>
            <w:tcW w:w="1121" w:type="dxa"/>
            <w:tcBorders>
              <w:left w:val="single" w:sz="4" w:space="0" w:color="BFBFBF" w:themeColor="background1" w:themeShade="BF"/>
            </w:tcBorders>
            <w:vAlign w:val="center"/>
          </w:tcPr>
          <w:p w14:paraId="45BBAAC6" w14:textId="6F776EE6" w:rsidR="002E4DC0" w:rsidRPr="00B36193" w:rsidRDefault="003776D7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3</w:t>
            </w:r>
          </w:p>
        </w:tc>
      </w:tr>
      <w:tr w:rsidR="002E4DC0" w:rsidRPr="00EF39CA" w14:paraId="13695A02" w14:textId="77777777" w:rsidTr="00E664DD">
        <w:trPr>
          <w:trHeight w:val="233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AFEB034" w14:textId="77777777" w:rsidR="002E4DC0" w:rsidRPr="00B36193" w:rsidRDefault="002E4DC0" w:rsidP="00BA01B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Male sex (%)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BAAB5C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5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4CB49F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.8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BA2D8D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.8</w:t>
            </w:r>
          </w:p>
        </w:tc>
        <w:tc>
          <w:tcPr>
            <w:tcW w:w="1121" w:type="dxa"/>
            <w:tcBorders>
              <w:left w:val="single" w:sz="4" w:space="0" w:color="BFBFBF" w:themeColor="background1" w:themeShade="BF"/>
            </w:tcBorders>
            <w:vAlign w:val="center"/>
          </w:tcPr>
          <w:p w14:paraId="2D724261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2</w:t>
            </w:r>
          </w:p>
        </w:tc>
      </w:tr>
      <w:tr w:rsidR="002E4DC0" w:rsidRPr="00EF39CA" w14:paraId="41CE98DE" w14:textId="77777777" w:rsidTr="00E664DD">
        <w:trPr>
          <w:trHeight w:val="248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BAEBF3D" w14:textId="77777777" w:rsidR="002E4DC0" w:rsidRPr="00B36193" w:rsidRDefault="002E4DC0" w:rsidP="00BA01B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B36193">
              <w:rPr>
                <w:rFonts w:ascii="Times New Roman" w:hAnsi="Times New Roman" w:cs="Times New Roman"/>
                <w:sz w:val="18"/>
                <w:szCs w:val="18"/>
              </w:rPr>
              <w:t>ialysis vintage (month)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EB7010" w14:textId="28C751A6" w:rsidR="002E4DC0" w:rsidRPr="00B36193" w:rsidRDefault="001E43CB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4.4 (121.9-239.9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36D4AE" w14:textId="049BC04E" w:rsidR="002E4DC0" w:rsidRPr="00B36193" w:rsidRDefault="001E43CB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4.3 (61.6-185.6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89D9E5" w14:textId="59D62749" w:rsidR="002E4DC0" w:rsidRPr="00B36193" w:rsidRDefault="003776D7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76D7">
              <w:rPr>
                <w:rFonts w:ascii="Times New Roman" w:hAnsi="Times New Roman" w:cs="Times New Roman"/>
                <w:sz w:val="18"/>
                <w:szCs w:val="18"/>
              </w:rPr>
              <w:t>135.3 (64.1-247.2)</w:t>
            </w:r>
          </w:p>
        </w:tc>
        <w:tc>
          <w:tcPr>
            <w:tcW w:w="1121" w:type="dxa"/>
            <w:tcBorders>
              <w:left w:val="single" w:sz="4" w:space="0" w:color="BFBFBF" w:themeColor="background1" w:themeShade="BF"/>
            </w:tcBorders>
            <w:vAlign w:val="center"/>
          </w:tcPr>
          <w:p w14:paraId="7579195A" w14:textId="42D318A4" w:rsidR="002E4DC0" w:rsidRPr="00B36193" w:rsidRDefault="003776D7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1</w:t>
            </w:r>
          </w:p>
        </w:tc>
      </w:tr>
      <w:tr w:rsidR="002E4DC0" w:rsidRPr="00EF39CA" w14:paraId="28D85FF7" w14:textId="77777777" w:rsidTr="00E664DD">
        <w:trPr>
          <w:trHeight w:val="233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DCB4A33" w14:textId="77777777" w:rsidR="002E4DC0" w:rsidRPr="00B36193" w:rsidRDefault="002E4DC0" w:rsidP="00BA01B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B36193">
              <w:rPr>
                <w:rFonts w:ascii="Times New Roman" w:hAnsi="Times New Roman" w:cs="Times New Roman"/>
                <w:sz w:val="18"/>
                <w:szCs w:val="18"/>
              </w:rPr>
              <w:t>MI (kg/m</w:t>
            </w:r>
            <w:r w:rsidRPr="00B3619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B3619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EA604A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3619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 (18.0-24.7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7CE7F3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5</w:t>
            </w:r>
            <w:r w:rsidRPr="00B361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3.5-31.3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DB32DD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5 (21.5-27.4)</w:t>
            </w:r>
          </w:p>
        </w:tc>
        <w:tc>
          <w:tcPr>
            <w:tcW w:w="1121" w:type="dxa"/>
            <w:tcBorders>
              <w:left w:val="single" w:sz="4" w:space="0" w:color="BFBFBF" w:themeColor="background1" w:themeShade="BF"/>
            </w:tcBorders>
            <w:vAlign w:val="center"/>
          </w:tcPr>
          <w:p w14:paraId="5A3B1D1A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</w:p>
        </w:tc>
      </w:tr>
      <w:tr w:rsidR="002E4DC0" w:rsidRPr="00EF39CA" w14:paraId="0B379830" w14:textId="77777777" w:rsidTr="00E664DD">
        <w:trPr>
          <w:trHeight w:val="248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FE64154" w14:textId="77777777" w:rsidR="002E4DC0" w:rsidRPr="00B36193" w:rsidRDefault="002E4DC0" w:rsidP="00BA01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PD type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F64E8A5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D3DAD1A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22689E6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lef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B851307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DC0" w:rsidRPr="00EF39CA" w14:paraId="0ECF195C" w14:textId="77777777" w:rsidTr="00E664DD">
        <w:trPr>
          <w:trHeight w:val="233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ED61618" w14:textId="77777777" w:rsidR="002E4DC0" w:rsidRPr="00B36193" w:rsidRDefault="002E4DC0" w:rsidP="00BA01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CAPD (%)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1A7A73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.5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D85EA0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0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B2F996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.7</w:t>
            </w:r>
          </w:p>
        </w:tc>
        <w:tc>
          <w:tcPr>
            <w:tcW w:w="1121" w:type="dxa"/>
            <w:vMerge w:val="restart"/>
            <w:tcBorders>
              <w:left w:val="single" w:sz="4" w:space="0" w:color="BFBFBF" w:themeColor="background1" w:themeShade="BF"/>
            </w:tcBorders>
            <w:vAlign w:val="center"/>
          </w:tcPr>
          <w:p w14:paraId="581DEB0C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78</w:t>
            </w:r>
          </w:p>
        </w:tc>
      </w:tr>
      <w:tr w:rsidR="002E4DC0" w:rsidRPr="00EF39CA" w14:paraId="7E90EF45" w14:textId="77777777" w:rsidTr="00E664DD">
        <w:trPr>
          <w:trHeight w:val="248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  <w:vAlign w:val="center"/>
          </w:tcPr>
          <w:p w14:paraId="3A0C8469" w14:textId="77777777" w:rsidR="002E4DC0" w:rsidRPr="00B36193" w:rsidRDefault="002E4DC0" w:rsidP="00BA01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APD (%)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408D82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5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817425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0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516099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.1</w:t>
            </w:r>
          </w:p>
        </w:tc>
        <w:tc>
          <w:tcPr>
            <w:tcW w:w="1121" w:type="dxa"/>
            <w:vMerge/>
            <w:tcBorders>
              <w:left w:val="single" w:sz="4" w:space="0" w:color="BFBFBF" w:themeColor="background1" w:themeShade="BF"/>
            </w:tcBorders>
            <w:vAlign w:val="center"/>
          </w:tcPr>
          <w:p w14:paraId="29F3870E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DC0" w:rsidRPr="00EF39CA" w14:paraId="50C5B579" w14:textId="77777777" w:rsidTr="00E664DD">
        <w:trPr>
          <w:trHeight w:val="233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938310D" w14:textId="77777777" w:rsidR="002E4DC0" w:rsidRPr="00B36193" w:rsidRDefault="002E4DC0" w:rsidP="00BA01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CAPD + APD (%)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BBE8F13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838D16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C8863E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</w:p>
        </w:tc>
        <w:tc>
          <w:tcPr>
            <w:tcW w:w="1121" w:type="dxa"/>
            <w:vMerge/>
            <w:tcBorders>
              <w:left w:val="single" w:sz="4" w:space="0" w:color="BFBFBF" w:themeColor="background1" w:themeShade="BF"/>
            </w:tcBorders>
            <w:vAlign w:val="center"/>
          </w:tcPr>
          <w:p w14:paraId="4CD2DF1A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DC0" w:rsidRPr="00EF39CA" w14:paraId="105560DB" w14:textId="77777777" w:rsidTr="00E664DD">
        <w:trPr>
          <w:trHeight w:val="248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BCFB24E" w14:textId="77777777" w:rsidR="002E4DC0" w:rsidRPr="00B36193" w:rsidRDefault="002E4DC0" w:rsidP="00BA01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Hybrid (%)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F841E2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4047C5A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236F45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  <w:tc>
          <w:tcPr>
            <w:tcW w:w="1121" w:type="dxa"/>
            <w:vMerge/>
            <w:tcBorders>
              <w:left w:val="single" w:sz="4" w:space="0" w:color="BFBFBF" w:themeColor="background1" w:themeShade="BF"/>
            </w:tcBorders>
            <w:vAlign w:val="center"/>
          </w:tcPr>
          <w:p w14:paraId="19709D75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DC0" w:rsidRPr="00EF39CA" w14:paraId="40C0EE37" w14:textId="77777777" w:rsidTr="00E664DD">
        <w:trPr>
          <w:trHeight w:val="233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67172BF" w14:textId="77777777" w:rsidR="002E4DC0" w:rsidRPr="00B36193" w:rsidRDefault="002E4DC0" w:rsidP="00BA01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Primary disease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94BE447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F8137EF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B4B91E3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lef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D285E92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DC0" w:rsidRPr="00EF39CA" w14:paraId="215F1683" w14:textId="77777777" w:rsidTr="00E664DD">
        <w:trPr>
          <w:trHeight w:val="248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</w:tcPr>
          <w:p w14:paraId="447F9277" w14:textId="77777777" w:rsidR="002E4DC0" w:rsidRPr="00B36193" w:rsidRDefault="002E4DC0" w:rsidP="00BA01B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Diabetes Mellitus (%)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22BAF1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5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6A95FA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5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087D59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.8</w:t>
            </w:r>
          </w:p>
        </w:tc>
        <w:tc>
          <w:tcPr>
            <w:tcW w:w="1121" w:type="dxa"/>
            <w:vMerge w:val="restart"/>
            <w:tcBorders>
              <w:left w:val="single" w:sz="4" w:space="0" w:color="BFBFBF" w:themeColor="background1" w:themeShade="BF"/>
            </w:tcBorders>
            <w:vAlign w:val="center"/>
          </w:tcPr>
          <w:p w14:paraId="4CBD9DE4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4</w:t>
            </w:r>
          </w:p>
        </w:tc>
      </w:tr>
      <w:tr w:rsidR="002E4DC0" w:rsidRPr="00EF39CA" w14:paraId="429DE02C" w14:textId="77777777" w:rsidTr="00E664DD">
        <w:trPr>
          <w:trHeight w:val="248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</w:tcPr>
          <w:p w14:paraId="57EF5B88" w14:textId="77777777" w:rsidR="002E4DC0" w:rsidRPr="00B36193" w:rsidRDefault="002E4DC0" w:rsidP="00BA01B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Hypertension (%)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97563D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0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D40FDF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3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7189D8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.1</w:t>
            </w:r>
          </w:p>
        </w:tc>
        <w:tc>
          <w:tcPr>
            <w:tcW w:w="1121" w:type="dxa"/>
            <w:vMerge/>
            <w:tcBorders>
              <w:left w:val="single" w:sz="4" w:space="0" w:color="BFBFBF" w:themeColor="background1" w:themeShade="BF"/>
            </w:tcBorders>
            <w:vAlign w:val="center"/>
          </w:tcPr>
          <w:p w14:paraId="24C20746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DC0" w:rsidRPr="00EF39CA" w14:paraId="08AA2CAA" w14:textId="77777777" w:rsidTr="00E664DD">
        <w:trPr>
          <w:trHeight w:val="233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</w:tcPr>
          <w:p w14:paraId="3DADC65C" w14:textId="77777777" w:rsidR="002E4DC0" w:rsidRPr="00B36193" w:rsidRDefault="002E4DC0" w:rsidP="00BA01B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Chronic Glomerulonephritis (%)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9F911C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5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8EC945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3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CC3DB3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3</w:t>
            </w:r>
          </w:p>
        </w:tc>
        <w:tc>
          <w:tcPr>
            <w:tcW w:w="1121" w:type="dxa"/>
            <w:vMerge/>
            <w:tcBorders>
              <w:left w:val="single" w:sz="4" w:space="0" w:color="BFBFBF" w:themeColor="background1" w:themeShade="BF"/>
            </w:tcBorders>
            <w:vAlign w:val="center"/>
          </w:tcPr>
          <w:p w14:paraId="6067C980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DC0" w:rsidRPr="00EF39CA" w14:paraId="6959C64D" w14:textId="77777777" w:rsidTr="00E664DD">
        <w:trPr>
          <w:trHeight w:val="248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</w:tcPr>
          <w:p w14:paraId="03801E39" w14:textId="77777777" w:rsidR="002E4DC0" w:rsidRPr="00B36193" w:rsidRDefault="002E4DC0" w:rsidP="00BA01B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Others (%)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14277A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3B6B0E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86DBF6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</w:p>
        </w:tc>
        <w:tc>
          <w:tcPr>
            <w:tcW w:w="1121" w:type="dxa"/>
            <w:vMerge/>
            <w:tcBorders>
              <w:left w:val="single" w:sz="4" w:space="0" w:color="BFBFBF" w:themeColor="background1" w:themeShade="BF"/>
            </w:tcBorders>
            <w:vAlign w:val="center"/>
          </w:tcPr>
          <w:p w14:paraId="23B17171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DC0" w:rsidRPr="00EF39CA" w14:paraId="41FA0B89" w14:textId="77777777" w:rsidTr="00E664DD">
        <w:trPr>
          <w:trHeight w:val="233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</w:tcPr>
          <w:p w14:paraId="34197867" w14:textId="77777777" w:rsidR="002E4DC0" w:rsidRPr="00B36193" w:rsidRDefault="002E4DC0" w:rsidP="00BA01B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Unknown (%)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2CC7A1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F35EE0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8BAD16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3</w:t>
            </w:r>
          </w:p>
        </w:tc>
        <w:tc>
          <w:tcPr>
            <w:tcW w:w="1121" w:type="dxa"/>
            <w:vMerge/>
            <w:tcBorders>
              <w:left w:val="single" w:sz="4" w:space="0" w:color="BFBFBF" w:themeColor="background1" w:themeShade="BF"/>
            </w:tcBorders>
            <w:vAlign w:val="center"/>
          </w:tcPr>
          <w:p w14:paraId="507C0C8B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DC0" w:rsidRPr="00EF39CA" w14:paraId="5D9DED1D" w14:textId="77777777" w:rsidTr="00E664DD">
        <w:trPr>
          <w:trHeight w:val="233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309954D9" w14:textId="77777777" w:rsidR="002E4DC0" w:rsidRPr="00B36193" w:rsidRDefault="002E4DC0" w:rsidP="00BA01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Laboratory test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558C6A7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9C9A286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76CCED1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lef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446DD1F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4DC0" w:rsidRPr="00EF39CA" w14:paraId="690A2BE2" w14:textId="77777777" w:rsidTr="00E664DD">
        <w:trPr>
          <w:trHeight w:val="248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</w:tcPr>
          <w:p w14:paraId="0E9E5F4F" w14:textId="77777777" w:rsidR="002E4DC0" w:rsidRPr="00B36193" w:rsidRDefault="002E4DC0" w:rsidP="00BA01B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Hemoglobin (g/dL)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BB1125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5 (9.8-11.4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8DA22A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1 (9.2-10.9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930A7C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2 (9.2-11.1)</w:t>
            </w:r>
          </w:p>
        </w:tc>
        <w:tc>
          <w:tcPr>
            <w:tcW w:w="1121" w:type="dxa"/>
            <w:tcBorders>
              <w:left w:val="single" w:sz="4" w:space="0" w:color="BFBFBF" w:themeColor="background1" w:themeShade="BF"/>
            </w:tcBorders>
            <w:vAlign w:val="center"/>
          </w:tcPr>
          <w:p w14:paraId="3F062019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6</w:t>
            </w:r>
          </w:p>
        </w:tc>
      </w:tr>
      <w:tr w:rsidR="002E4DC0" w:rsidRPr="00EF39CA" w14:paraId="13209034" w14:textId="77777777" w:rsidTr="00E664DD">
        <w:trPr>
          <w:trHeight w:val="233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</w:tcPr>
          <w:p w14:paraId="46425DE9" w14:textId="29B35883" w:rsidR="002E4DC0" w:rsidRPr="00B36193" w:rsidRDefault="002E4DC0" w:rsidP="00BA01B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Glucose </w:t>
            </w:r>
            <w:r w:rsidR="007C77D8">
              <w:rPr>
                <w:rFonts w:ascii="Times New Roman" w:hAnsi="Times New Roman" w:cs="Times New Roman" w:hint="eastAsia"/>
                <w:sz w:val="18"/>
                <w:szCs w:val="18"/>
              </w:rPr>
              <w:t>(mg/dL)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198131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.5 (86.0-102.3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7E34EE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5.5 (98.3-126.0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C15951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9.5 (93.0-142.3)</w:t>
            </w:r>
          </w:p>
        </w:tc>
        <w:tc>
          <w:tcPr>
            <w:tcW w:w="1121" w:type="dxa"/>
            <w:tcBorders>
              <w:left w:val="single" w:sz="4" w:space="0" w:color="BFBFBF" w:themeColor="background1" w:themeShade="BF"/>
            </w:tcBorders>
            <w:vAlign w:val="center"/>
          </w:tcPr>
          <w:p w14:paraId="048C3D83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2</w:t>
            </w:r>
          </w:p>
        </w:tc>
      </w:tr>
      <w:tr w:rsidR="002E4DC0" w:rsidRPr="00EF39CA" w14:paraId="316CA137" w14:textId="77777777" w:rsidTr="00E664DD">
        <w:trPr>
          <w:trHeight w:val="248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</w:tcPr>
          <w:p w14:paraId="6348C48D" w14:textId="77777777" w:rsidR="002E4DC0" w:rsidRPr="00B36193" w:rsidRDefault="002E4DC0" w:rsidP="00BA01B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Albumin (g/dL)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A92EC2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 (3.6-4.2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73CB00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 (3.6-4.3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3FA905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8 (3.4-4.1)</w:t>
            </w:r>
          </w:p>
        </w:tc>
        <w:tc>
          <w:tcPr>
            <w:tcW w:w="1121" w:type="dxa"/>
            <w:tcBorders>
              <w:left w:val="single" w:sz="4" w:space="0" w:color="BFBFBF" w:themeColor="background1" w:themeShade="BF"/>
            </w:tcBorders>
            <w:vAlign w:val="center"/>
          </w:tcPr>
          <w:p w14:paraId="604425D7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5</w:t>
            </w:r>
          </w:p>
        </w:tc>
      </w:tr>
      <w:tr w:rsidR="002E4DC0" w:rsidRPr="00EF39CA" w14:paraId="4649B047" w14:textId="77777777" w:rsidTr="00E664DD">
        <w:trPr>
          <w:trHeight w:val="233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</w:tcPr>
          <w:p w14:paraId="2F719B57" w14:textId="5B3B9A40" w:rsidR="002E4DC0" w:rsidRPr="00B36193" w:rsidRDefault="002E4DC0" w:rsidP="00BA01B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otal </w:t>
            </w:r>
            <w:r w:rsidRPr="00B36193">
              <w:rPr>
                <w:rFonts w:ascii="Times New Roman" w:hAnsi="Times New Roman" w:cs="Times New Roman"/>
                <w:sz w:val="18"/>
                <w:szCs w:val="18"/>
              </w:rPr>
              <w:t>cholesterol</w:t>
            </w: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7C77D8">
              <w:rPr>
                <w:rFonts w:ascii="Times New Roman" w:hAnsi="Times New Roman" w:cs="Times New Roman" w:hint="eastAsia"/>
                <w:sz w:val="18"/>
                <w:szCs w:val="18"/>
              </w:rPr>
              <w:t>(mg/dL)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6122B6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2.0 (144.8-199.3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7D6C3F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5.0 (125.8-195.0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AE7558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6.0 (119.8-173.0)</w:t>
            </w:r>
          </w:p>
        </w:tc>
        <w:tc>
          <w:tcPr>
            <w:tcW w:w="1121" w:type="dxa"/>
            <w:tcBorders>
              <w:left w:val="single" w:sz="4" w:space="0" w:color="BFBFBF" w:themeColor="background1" w:themeShade="BF"/>
            </w:tcBorders>
            <w:vAlign w:val="center"/>
          </w:tcPr>
          <w:p w14:paraId="02D87D40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2</w:t>
            </w:r>
          </w:p>
        </w:tc>
      </w:tr>
      <w:tr w:rsidR="002E4DC0" w:rsidRPr="00EF39CA" w14:paraId="57D674A9" w14:textId="77777777" w:rsidTr="00E664DD">
        <w:trPr>
          <w:trHeight w:val="248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</w:tcPr>
          <w:p w14:paraId="13FC7E32" w14:textId="79DBEF36" w:rsidR="002E4DC0" w:rsidRPr="00B36193" w:rsidRDefault="002E4DC0" w:rsidP="00BA01B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Triglycerides</w:t>
            </w:r>
            <w:r w:rsidR="007C77D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g/dL)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820BF2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6.0 (104.8-199.8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0111D35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4.5 (114.5-192.8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9A2901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4.0 (85.8-177.8)</w:t>
            </w:r>
          </w:p>
        </w:tc>
        <w:tc>
          <w:tcPr>
            <w:tcW w:w="1121" w:type="dxa"/>
            <w:tcBorders>
              <w:left w:val="single" w:sz="4" w:space="0" w:color="BFBFBF" w:themeColor="background1" w:themeShade="BF"/>
            </w:tcBorders>
            <w:vAlign w:val="center"/>
          </w:tcPr>
          <w:p w14:paraId="642418C0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2</w:t>
            </w:r>
          </w:p>
        </w:tc>
      </w:tr>
      <w:tr w:rsidR="002E4DC0" w:rsidRPr="00EF39CA" w14:paraId="47D281EC" w14:textId="77777777" w:rsidTr="00E664DD">
        <w:trPr>
          <w:trHeight w:val="233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</w:tcPr>
          <w:p w14:paraId="59465B59" w14:textId="77777777" w:rsidR="002E4DC0" w:rsidRPr="00B36193" w:rsidRDefault="002E4DC0" w:rsidP="00BA01B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Potassium (</w:t>
            </w:r>
            <w:proofErr w:type="spellStart"/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mEq</w:t>
            </w:r>
            <w:proofErr w:type="spellEnd"/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/L)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2B4B02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4 (4.2-4.7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E97839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5 (4.1-4.8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B5FD26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5 (3.9-4.9)</w:t>
            </w:r>
          </w:p>
        </w:tc>
        <w:tc>
          <w:tcPr>
            <w:tcW w:w="1121" w:type="dxa"/>
            <w:tcBorders>
              <w:left w:val="single" w:sz="4" w:space="0" w:color="BFBFBF" w:themeColor="background1" w:themeShade="BF"/>
            </w:tcBorders>
            <w:vAlign w:val="center"/>
          </w:tcPr>
          <w:p w14:paraId="31BD577F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6</w:t>
            </w:r>
          </w:p>
        </w:tc>
      </w:tr>
      <w:tr w:rsidR="002E4DC0" w:rsidRPr="00EF39CA" w14:paraId="1974370F" w14:textId="77777777" w:rsidTr="00E664DD">
        <w:trPr>
          <w:trHeight w:val="248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</w:tcPr>
          <w:p w14:paraId="71CF0BF4" w14:textId="77777777" w:rsidR="002E4DC0" w:rsidRPr="00B36193" w:rsidRDefault="002E4DC0" w:rsidP="00BA01B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Phosphorus (mg/dL)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0A8BF3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4 (4.2-6.6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A7A9F1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 (4.2-6.4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52F5306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 (4.0-5.8)</w:t>
            </w:r>
          </w:p>
        </w:tc>
        <w:tc>
          <w:tcPr>
            <w:tcW w:w="1121" w:type="dxa"/>
            <w:tcBorders>
              <w:left w:val="single" w:sz="4" w:space="0" w:color="BFBFBF" w:themeColor="background1" w:themeShade="BF"/>
            </w:tcBorders>
            <w:vAlign w:val="center"/>
          </w:tcPr>
          <w:p w14:paraId="7390EA2A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3</w:t>
            </w:r>
          </w:p>
        </w:tc>
      </w:tr>
      <w:tr w:rsidR="002E4DC0" w:rsidRPr="00EF39CA" w14:paraId="1A76747B" w14:textId="77777777" w:rsidTr="00E664DD">
        <w:trPr>
          <w:trHeight w:val="248"/>
        </w:trPr>
        <w:tc>
          <w:tcPr>
            <w:tcW w:w="4070" w:type="dxa"/>
            <w:tcBorders>
              <w:right w:val="single" w:sz="4" w:space="0" w:color="BFBFBF" w:themeColor="background1" w:themeShade="BF"/>
            </w:tcBorders>
          </w:tcPr>
          <w:p w14:paraId="1A710036" w14:textId="77777777" w:rsidR="002E4DC0" w:rsidRPr="00B36193" w:rsidRDefault="002E4DC0" w:rsidP="00BA01B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Total calcium (mg/dL)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21CF36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0 (8.6-10.0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174247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8 (8.4-9.4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567AC7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0 (8.5-9.5)</w:t>
            </w:r>
          </w:p>
        </w:tc>
        <w:tc>
          <w:tcPr>
            <w:tcW w:w="1121" w:type="dxa"/>
            <w:tcBorders>
              <w:left w:val="single" w:sz="4" w:space="0" w:color="BFBFBF" w:themeColor="background1" w:themeShade="BF"/>
            </w:tcBorders>
            <w:vAlign w:val="center"/>
          </w:tcPr>
          <w:p w14:paraId="63B10E17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3</w:t>
            </w:r>
          </w:p>
        </w:tc>
      </w:tr>
      <w:tr w:rsidR="002E4DC0" w:rsidRPr="00EF39CA" w14:paraId="1CEC64D2" w14:textId="77777777" w:rsidTr="00E664DD">
        <w:trPr>
          <w:trHeight w:val="233"/>
        </w:trPr>
        <w:tc>
          <w:tcPr>
            <w:tcW w:w="4070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</w:tcPr>
          <w:p w14:paraId="4D5F4A48" w14:textId="5CA77BEA" w:rsidR="002E4DC0" w:rsidRPr="00B36193" w:rsidRDefault="002E4DC0" w:rsidP="00BA01B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36193">
              <w:rPr>
                <w:rFonts w:ascii="Times New Roman" w:hAnsi="Times New Roman" w:cs="Times New Roman" w:hint="eastAsia"/>
                <w:sz w:val="18"/>
                <w:szCs w:val="18"/>
              </w:rPr>
              <w:t>C-reactive protein</w:t>
            </w:r>
            <w:r w:rsidR="007C77D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g/dL)</w:t>
            </w:r>
          </w:p>
        </w:tc>
        <w:tc>
          <w:tcPr>
            <w:tcW w:w="2805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BB17D74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 (0.5-1.0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326A80D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 (0.5-4.3)</w:t>
            </w:r>
          </w:p>
        </w:tc>
        <w:tc>
          <w:tcPr>
            <w:tcW w:w="2806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D09DD8E" w14:textId="77777777" w:rsidR="002E4DC0" w:rsidRPr="00F53427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 (0.6-5.2)</w:t>
            </w:r>
          </w:p>
        </w:tc>
        <w:tc>
          <w:tcPr>
            <w:tcW w:w="1121" w:type="dxa"/>
            <w:tcBorders>
              <w:left w:val="single" w:sz="4" w:space="0" w:color="BFBFBF" w:themeColor="background1" w:themeShade="BF"/>
            </w:tcBorders>
            <w:vAlign w:val="center"/>
          </w:tcPr>
          <w:p w14:paraId="3E855A77" w14:textId="77777777" w:rsidR="002E4DC0" w:rsidRPr="00B36193" w:rsidRDefault="002E4DC0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0</w:t>
            </w:r>
          </w:p>
        </w:tc>
      </w:tr>
    </w:tbl>
    <w:p w14:paraId="33E47ABF" w14:textId="77777777" w:rsidR="002E4DC0" w:rsidRDefault="002E4DC0" w:rsidP="002E4DC0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5A7A3FE9" w14:textId="77777777" w:rsidR="00BE2858" w:rsidRDefault="0094266F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8B2A2C">
        <w:rPr>
          <w:rFonts w:ascii="Times New Roman" w:hAnsi="Times New Roman" w:cs="Times New Roman"/>
        </w:rPr>
        <w:t xml:space="preserve">Data are expressed as </w:t>
      </w:r>
      <w:r>
        <w:rPr>
          <w:rFonts w:ascii="Times New Roman" w:hAnsi="Times New Roman" w:cs="Times New Roman" w:hint="eastAsia"/>
        </w:rPr>
        <w:t>median (interquartile range)</w:t>
      </w:r>
      <w:r w:rsidRPr="008B2A2C">
        <w:rPr>
          <w:rFonts w:ascii="Times New Roman" w:hAnsi="Times New Roman" w:cs="Times New Roman"/>
        </w:rPr>
        <w:t xml:space="preserve"> or number (%).</w:t>
      </w:r>
      <w:r>
        <w:rPr>
          <w:rFonts w:ascii="Times New Roman" w:hAnsi="Times New Roman" w:cs="Times New Roman" w:hint="eastAsia"/>
        </w:rPr>
        <w:t xml:space="preserve"> BMI, body mass index; CAPD, continuous ambulatory peritoneal dialysis; APD, automated peritoneal dialysis.</w:t>
      </w:r>
      <w:r w:rsidRPr="00E42119">
        <w:t xml:space="preserve"> </w:t>
      </w:r>
      <w:r w:rsidRPr="00E42119">
        <w:rPr>
          <w:rFonts w:ascii="Times New Roman" w:hAnsi="Times New Roman" w:cs="Times New Roman"/>
        </w:rPr>
        <w:t xml:space="preserve">The Pearson chi-square test was used to compare dichotomous variables, and </w:t>
      </w:r>
      <w:r>
        <w:rPr>
          <w:rFonts w:ascii="Times New Roman" w:hAnsi="Times New Roman" w:cs="Times New Roman" w:hint="eastAsia"/>
        </w:rPr>
        <w:t xml:space="preserve">Kruskal-Wallis test </w:t>
      </w:r>
      <w:r w:rsidRPr="00E42119">
        <w:rPr>
          <w:rFonts w:ascii="Times New Roman" w:hAnsi="Times New Roman" w:cs="Times New Roman"/>
        </w:rPr>
        <w:t xml:space="preserve">was used to compare continuous variables. </w:t>
      </w:r>
    </w:p>
    <w:p w14:paraId="42A4AAE3" w14:textId="146DFC71" w:rsidR="002E4DC0" w:rsidRDefault="002E4DC0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9083411" w14:textId="77777777" w:rsidR="00611622" w:rsidRDefault="00611622" w:rsidP="00CF6A1D">
      <w:pPr>
        <w:rPr>
          <w:rFonts w:ascii="Times New Roman" w:hAnsi="Times New Roman" w:cs="Times New Roman"/>
        </w:rPr>
        <w:sectPr w:rsidR="00611622" w:rsidSect="002E4DC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FA0C1B7" w14:textId="77777777" w:rsidR="006F368E" w:rsidRPr="00EF39CA" w:rsidRDefault="006F368E" w:rsidP="006F36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2 </w:t>
      </w:r>
      <w:r w:rsidRPr="00EF39CA">
        <w:rPr>
          <w:rFonts w:ascii="Times New Roman" w:hAnsi="Times New Roman" w:cs="Times New Roman" w:hint="eastAsia"/>
        </w:rPr>
        <w:t>T</w:t>
      </w:r>
      <w:r w:rsidRPr="00EF39CA">
        <w:rPr>
          <w:rFonts w:ascii="Times New Roman" w:hAnsi="Times New Roman" w:cs="Times New Roman"/>
        </w:rPr>
        <w:t xml:space="preserve">able. </w:t>
      </w:r>
      <w:r>
        <w:rPr>
          <w:rFonts w:ascii="Times New Roman" w:hAnsi="Times New Roman" w:cs="Times New Roman" w:hint="eastAsia"/>
        </w:rPr>
        <w:t>Pet ownership profiles in p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1691"/>
        <w:gridCol w:w="2842"/>
        <w:gridCol w:w="2842"/>
      </w:tblGrid>
      <w:tr w:rsidR="006F368E" w14:paraId="795F8FB8" w14:textId="77777777" w:rsidTr="002F01A1">
        <w:trPr>
          <w:trHeight w:val="468"/>
        </w:trPr>
        <w:tc>
          <w:tcPr>
            <w:tcW w:w="33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3441E7" w14:textId="77777777" w:rsidR="006F368E" w:rsidRDefault="006F368E" w:rsidP="002F01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D10C23" w14:textId="77777777" w:rsidR="006F368E" w:rsidRPr="003010DF" w:rsidRDefault="006F368E" w:rsidP="002F01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0DF">
              <w:rPr>
                <w:rFonts w:ascii="Times New Roman" w:hAnsi="Times New Roman" w:cs="Times New Roman" w:hint="eastAsia"/>
                <w:sz w:val="18"/>
                <w:szCs w:val="18"/>
              </w:rPr>
              <w:t>C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wners</w:t>
            </w:r>
          </w:p>
          <w:p w14:paraId="4ECB9705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3010D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010D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3010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010D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D81C4" w14:textId="77777777" w:rsidR="006F368E" w:rsidRPr="003010DF" w:rsidRDefault="006F368E" w:rsidP="002F01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10DF">
              <w:rPr>
                <w:rFonts w:ascii="Times New Roman" w:hAnsi="Times New Roman" w:cs="Times New Roman" w:hint="eastAsia"/>
                <w:sz w:val="18"/>
                <w:szCs w:val="18"/>
              </w:rPr>
              <w:t>Do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wners</w:t>
            </w:r>
          </w:p>
          <w:p w14:paraId="4B182C12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3010DF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010D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n </w:t>
            </w:r>
            <w:r w:rsidRPr="003010DF">
              <w:rPr>
                <w:rFonts w:ascii="Times New Roman" w:hAnsi="Times New Roman" w:cs="Times New Roman" w:hint="eastAsia"/>
                <w:sz w:val="18"/>
                <w:szCs w:val="18"/>
              </w:rPr>
              <w:t>= 16)</w:t>
            </w:r>
          </w:p>
        </w:tc>
      </w:tr>
      <w:tr w:rsidR="006F368E" w14:paraId="6D080FA2" w14:textId="77777777" w:rsidTr="002F01A1">
        <w:trPr>
          <w:trHeight w:val="468"/>
        </w:trPr>
        <w:tc>
          <w:tcPr>
            <w:tcW w:w="1651" w:type="dxa"/>
            <w:vMerge w:val="restart"/>
            <w:tcBorders>
              <w:top w:val="single" w:sz="4" w:space="0" w:color="auto"/>
            </w:tcBorders>
            <w:vAlign w:val="center"/>
          </w:tcPr>
          <w:p w14:paraId="6219763C" w14:textId="77777777" w:rsidR="006F368E" w:rsidRDefault="006F368E" w:rsidP="002F01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 of pets (%)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14:paraId="05D9C753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842" w:type="dxa"/>
            <w:tcBorders>
              <w:top w:val="single" w:sz="4" w:space="0" w:color="auto"/>
            </w:tcBorders>
            <w:vAlign w:val="center"/>
          </w:tcPr>
          <w:p w14:paraId="0EC0615E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0</w:t>
            </w:r>
          </w:p>
        </w:tc>
        <w:tc>
          <w:tcPr>
            <w:tcW w:w="2842" w:type="dxa"/>
            <w:tcBorders>
              <w:top w:val="single" w:sz="4" w:space="0" w:color="auto"/>
            </w:tcBorders>
            <w:vAlign w:val="center"/>
          </w:tcPr>
          <w:p w14:paraId="05641F0E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0</w:t>
            </w:r>
          </w:p>
        </w:tc>
      </w:tr>
      <w:tr w:rsidR="006F368E" w14:paraId="28D2B06E" w14:textId="77777777" w:rsidTr="002F01A1">
        <w:trPr>
          <w:trHeight w:val="468"/>
        </w:trPr>
        <w:tc>
          <w:tcPr>
            <w:tcW w:w="1651" w:type="dxa"/>
            <w:vMerge/>
            <w:vAlign w:val="center"/>
          </w:tcPr>
          <w:p w14:paraId="694CB8DA" w14:textId="77777777" w:rsidR="006F368E" w:rsidRDefault="006F368E" w:rsidP="002F01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vAlign w:val="center"/>
          </w:tcPr>
          <w:p w14:paraId="3F5C7EE7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842" w:type="dxa"/>
            <w:vAlign w:val="center"/>
          </w:tcPr>
          <w:p w14:paraId="5A7D397C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0</w:t>
            </w:r>
          </w:p>
        </w:tc>
        <w:tc>
          <w:tcPr>
            <w:tcW w:w="2842" w:type="dxa"/>
            <w:vAlign w:val="center"/>
          </w:tcPr>
          <w:p w14:paraId="11133486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</w:tr>
      <w:tr w:rsidR="006F368E" w14:paraId="28C79BB4" w14:textId="77777777" w:rsidTr="002F01A1">
        <w:trPr>
          <w:trHeight w:val="511"/>
        </w:trPr>
        <w:tc>
          <w:tcPr>
            <w:tcW w:w="1651" w:type="dxa"/>
            <w:vMerge/>
            <w:vAlign w:val="center"/>
          </w:tcPr>
          <w:p w14:paraId="35C724D5" w14:textId="77777777" w:rsidR="006F368E" w:rsidRDefault="006F368E" w:rsidP="002F01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vAlign w:val="center"/>
          </w:tcPr>
          <w:p w14:paraId="33DCD40D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842" w:type="dxa"/>
            <w:vAlign w:val="center"/>
          </w:tcPr>
          <w:p w14:paraId="39BFB3F1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2842" w:type="dxa"/>
            <w:vAlign w:val="center"/>
          </w:tcPr>
          <w:p w14:paraId="0A66E764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3</w:t>
            </w:r>
          </w:p>
        </w:tc>
      </w:tr>
      <w:tr w:rsidR="006F368E" w14:paraId="1EA4B0AC" w14:textId="77777777" w:rsidTr="002F01A1">
        <w:trPr>
          <w:trHeight w:val="468"/>
        </w:trPr>
        <w:tc>
          <w:tcPr>
            <w:tcW w:w="1651" w:type="dxa"/>
            <w:vMerge/>
            <w:tcBorders>
              <w:bottom w:val="single" w:sz="4" w:space="0" w:color="auto"/>
            </w:tcBorders>
            <w:vAlign w:val="center"/>
          </w:tcPr>
          <w:p w14:paraId="0CAD20F6" w14:textId="77777777" w:rsidR="006F368E" w:rsidRDefault="006F368E" w:rsidP="002F01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bottom w:val="single" w:sz="4" w:space="0" w:color="auto"/>
            </w:tcBorders>
            <w:vAlign w:val="center"/>
          </w:tcPr>
          <w:p w14:paraId="68D6254D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known</w:t>
            </w:r>
          </w:p>
        </w:tc>
        <w:tc>
          <w:tcPr>
            <w:tcW w:w="2842" w:type="dxa"/>
            <w:tcBorders>
              <w:bottom w:val="single" w:sz="4" w:space="0" w:color="auto"/>
            </w:tcBorders>
            <w:vAlign w:val="center"/>
          </w:tcPr>
          <w:p w14:paraId="7A61F40E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0</w:t>
            </w:r>
          </w:p>
        </w:tc>
        <w:tc>
          <w:tcPr>
            <w:tcW w:w="2842" w:type="dxa"/>
            <w:tcBorders>
              <w:bottom w:val="single" w:sz="4" w:space="0" w:color="auto"/>
            </w:tcBorders>
            <w:vAlign w:val="center"/>
          </w:tcPr>
          <w:p w14:paraId="1ADCAB4F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8</w:t>
            </w:r>
          </w:p>
        </w:tc>
      </w:tr>
      <w:tr w:rsidR="006F368E" w14:paraId="5991C24F" w14:textId="77777777" w:rsidTr="002F01A1">
        <w:trPr>
          <w:trHeight w:val="468"/>
        </w:trPr>
        <w:tc>
          <w:tcPr>
            <w:tcW w:w="16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F1A6817" w14:textId="77777777" w:rsidR="006F368E" w:rsidRDefault="006F368E" w:rsidP="002F01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ept indoors or outdoors (%)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vAlign w:val="center"/>
          </w:tcPr>
          <w:p w14:paraId="2317F746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doors</w:t>
            </w:r>
          </w:p>
        </w:tc>
        <w:tc>
          <w:tcPr>
            <w:tcW w:w="2842" w:type="dxa"/>
            <w:tcBorders>
              <w:top w:val="single" w:sz="4" w:space="0" w:color="auto"/>
              <w:bottom w:val="nil"/>
            </w:tcBorders>
            <w:vAlign w:val="center"/>
          </w:tcPr>
          <w:p w14:paraId="697605C1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0</w:t>
            </w:r>
          </w:p>
        </w:tc>
        <w:tc>
          <w:tcPr>
            <w:tcW w:w="2842" w:type="dxa"/>
            <w:tcBorders>
              <w:top w:val="single" w:sz="4" w:space="0" w:color="auto"/>
              <w:bottom w:val="nil"/>
            </w:tcBorders>
            <w:vAlign w:val="center"/>
          </w:tcPr>
          <w:p w14:paraId="6FC7A855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.3</w:t>
            </w:r>
          </w:p>
        </w:tc>
      </w:tr>
      <w:tr w:rsidR="006F368E" w14:paraId="35CAD8A6" w14:textId="77777777" w:rsidTr="002F01A1">
        <w:trPr>
          <w:trHeight w:val="468"/>
        </w:trPr>
        <w:tc>
          <w:tcPr>
            <w:tcW w:w="1651" w:type="dxa"/>
            <w:vMerge/>
            <w:tcBorders>
              <w:top w:val="nil"/>
              <w:bottom w:val="nil"/>
            </w:tcBorders>
            <w:vAlign w:val="center"/>
          </w:tcPr>
          <w:p w14:paraId="47D82D3C" w14:textId="77777777" w:rsidR="006F368E" w:rsidRDefault="006F368E" w:rsidP="002F01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4B4C3D26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utdoors</w:t>
            </w:r>
          </w:p>
        </w:tc>
        <w:tc>
          <w:tcPr>
            <w:tcW w:w="2842" w:type="dxa"/>
            <w:tcBorders>
              <w:top w:val="nil"/>
              <w:bottom w:val="nil"/>
            </w:tcBorders>
            <w:vAlign w:val="center"/>
          </w:tcPr>
          <w:p w14:paraId="46D2B94A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2842" w:type="dxa"/>
            <w:tcBorders>
              <w:top w:val="nil"/>
              <w:bottom w:val="nil"/>
            </w:tcBorders>
            <w:vAlign w:val="center"/>
          </w:tcPr>
          <w:p w14:paraId="1D1B2799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</w:tr>
      <w:tr w:rsidR="006F368E" w14:paraId="1C43CB2D" w14:textId="77777777" w:rsidTr="002F01A1">
        <w:trPr>
          <w:trHeight w:val="468"/>
        </w:trPr>
        <w:tc>
          <w:tcPr>
            <w:tcW w:w="1651" w:type="dxa"/>
            <w:vMerge/>
            <w:tcBorders>
              <w:top w:val="nil"/>
              <w:bottom w:val="nil"/>
            </w:tcBorders>
            <w:vAlign w:val="center"/>
          </w:tcPr>
          <w:p w14:paraId="41E61765" w14:textId="77777777" w:rsidR="006F368E" w:rsidRDefault="006F368E" w:rsidP="002F01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331C5549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oth</w:t>
            </w:r>
          </w:p>
        </w:tc>
        <w:tc>
          <w:tcPr>
            <w:tcW w:w="2842" w:type="dxa"/>
            <w:tcBorders>
              <w:top w:val="nil"/>
              <w:bottom w:val="nil"/>
            </w:tcBorders>
            <w:vAlign w:val="center"/>
          </w:tcPr>
          <w:p w14:paraId="610091F5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0</w:t>
            </w:r>
          </w:p>
        </w:tc>
        <w:tc>
          <w:tcPr>
            <w:tcW w:w="2842" w:type="dxa"/>
            <w:tcBorders>
              <w:top w:val="nil"/>
              <w:bottom w:val="nil"/>
            </w:tcBorders>
            <w:vAlign w:val="center"/>
          </w:tcPr>
          <w:p w14:paraId="6DEC45EF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</w:tr>
      <w:tr w:rsidR="006F368E" w14:paraId="71EC25B0" w14:textId="77777777" w:rsidTr="002F01A1">
        <w:trPr>
          <w:trHeight w:val="468"/>
        </w:trPr>
        <w:tc>
          <w:tcPr>
            <w:tcW w:w="16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D63FCE" w14:textId="77777777" w:rsidR="006F368E" w:rsidRDefault="006F368E" w:rsidP="002F01A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vAlign w:val="center"/>
          </w:tcPr>
          <w:p w14:paraId="095AC676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nknown</w:t>
            </w:r>
          </w:p>
        </w:tc>
        <w:tc>
          <w:tcPr>
            <w:tcW w:w="2842" w:type="dxa"/>
            <w:tcBorders>
              <w:top w:val="nil"/>
              <w:bottom w:val="single" w:sz="4" w:space="0" w:color="auto"/>
            </w:tcBorders>
            <w:vAlign w:val="center"/>
          </w:tcPr>
          <w:p w14:paraId="7A7C63D2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0</w:t>
            </w:r>
          </w:p>
        </w:tc>
        <w:tc>
          <w:tcPr>
            <w:tcW w:w="2842" w:type="dxa"/>
            <w:tcBorders>
              <w:top w:val="nil"/>
              <w:bottom w:val="single" w:sz="4" w:space="0" w:color="auto"/>
            </w:tcBorders>
            <w:vAlign w:val="center"/>
          </w:tcPr>
          <w:p w14:paraId="110E7005" w14:textId="77777777" w:rsidR="006F368E" w:rsidRDefault="006F368E" w:rsidP="002F01A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8</w:t>
            </w:r>
          </w:p>
        </w:tc>
      </w:tr>
    </w:tbl>
    <w:p w14:paraId="0B6EC1C8" w14:textId="77777777" w:rsidR="006F368E" w:rsidRDefault="006F368E" w:rsidP="006F368E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330CDE6A" w14:textId="77777777" w:rsidR="006F368E" w:rsidRPr="00CF6A1D" w:rsidRDefault="006F368E" w:rsidP="006F368E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8B2A2C">
        <w:rPr>
          <w:rFonts w:ascii="Times New Roman" w:hAnsi="Times New Roman" w:cs="Times New Roman"/>
        </w:rPr>
        <w:t>Data are expressed as number (%).</w:t>
      </w:r>
    </w:p>
    <w:p w14:paraId="2BCBCF19" w14:textId="2F83B23B" w:rsidR="00CF6A1D" w:rsidRDefault="00CF6A1D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AC24A78" w14:textId="77777777" w:rsidR="00611622" w:rsidRDefault="00611622" w:rsidP="002E4DC0">
      <w:pPr>
        <w:widowControl/>
        <w:wordWrap/>
        <w:autoSpaceDE/>
        <w:autoSpaceDN/>
        <w:rPr>
          <w:rFonts w:ascii="Times New Roman" w:hAnsi="Times New Roman" w:cs="Times New Roman"/>
        </w:rPr>
        <w:sectPr w:rsidR="00611622" w:rsidSect="0061162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B6318FC" w14:textId="5A87738D" w:rsidR="002E4DC0" w:rsidRDefault="001F7543" w:rsidP="002E4DC0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 w:rsidR="006F368E">
        <w:rPr>
          <w:rFonts w:ascii="Times New Roman" w:hAnsi="Times New Roman" w:cs="Times New Roman" w:hint="eastAsia"/>
        </w:rPr>
        <w:t>3</w:t>
      </w:r>
      <w:r w:rsidR="00292D97">
        <w:rPr>
          <w:rFonts w:ascii="Times New Roman" w:hAnsi="Times New Roman" w:cs="Times New Roman" w:hint="eastAsia"/>
        </w:rPr>
        <w:t xml:space="preserve"> </w:t>
      </w:r>
      <w:r w:rsidR="002E4DC0">
        <w:rPr>
          <w:rFonts w:ascii="Times New Roman" w:hAnsi="Times New Roman" w:cs="Times New Roman" w:hint="eastAsia"/>
        </w:rPr>
        <w:t>Table.</w:t>
      </w:r>
      <w:r w:rsidR="0032482E">
        <w:rPr>
          <w:rFonts w:ascii="Times New Roman" w:hAnsi="Times New Roman" w:cs="Times New Roman" w:hint="eastAsia"/>
        </w:rPr>
        <w:t xml:space="preserve"> </w:t>
      </w:r>
      <w:r w:rsidR="0032482E" w:rsidRPr="0032482E">
        <w:rPr>
          <w:rFonts w:ascii="Times New Roman" w:hAnsi="Times New Roman" w:cs="Times New Roman"/>
        </w:rPr>
        <w:t xml:space="preserve">Causative organisms of peritonitis according to pet </w:t>
      </w:r>
      <w:r w:rsidR="0032482E">
        <w:rPr>
          <w:rFonts w:ascii="Times New Roman" w:hAnsi="Times New Roman" w:cs="Times New Roman" w:hint="eastAsia"/>
        </w:rPr>
        <w:t>types</w:t>
      </w:r>
    </w:p>
    <w:tbl>
      <w:tblPr>
        <w:tblStyle w:val="a3"/>
        <w:tblpPr w:leftFromText="142" w:rightFromText="142" w:vertAnchor="page" w:horzAnchor="margin" w:tblpY="2101"/>
        <w:tblW w:w="133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2"/>
        <w:gridCol w:w="1361"/>
        <w:gridCol w:w="1304"/>
        <w:gridCol w:w="1361"/>
        <w:gridCol w:w="1304"/>
        <w:gridCol w:w="1361"/>
        <w:gridCol w:w="1304"/>
        <w:gridCol w:w="1332"/>
      </w:tblGrid>
      <w:tr w:rsidR="00350568" w:rsidRPr="00EF39CA" w14:paraId="703A81DF" w14:textId="77777777" w:rsidTr="00350568">
        <w:trPr>
          <w:trHeight w:val="300"/>
        </w:trPr>
        <w:tc>
          <w:tcPr>
            <w:tcW w:w="4062" w:type="dxa"/>
            <w:vMerge w:val="restart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FAD7D07" w14:textId="0DEE2634" w:rsidR="00350568" w:rsidRPr="00BB268D" w:rsidRDefault="00350568" w:rsidP="00BA0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Strains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52BE65F" w14:textId="5041A4CB" w:rsidR="00350568" w:rsidRPr="00BB268D" w:rsidRDefault="00350568" w:rsidP="00E43D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a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wners</w:t>
            </w:r>
          </w:p>
          <w:p w14:paraId="46ACE5D7" w14:textId="70319909" w:rsidR="00350568" w:rsidRPr="00BB268D" w:rsidRDefault="00350568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8)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1BED592" w14:textId="6922F7DD" w:rsidR="00350568" w:rsidRPr="00BB268D" w:rsidRDefault="00350568" w:rsidP="00E43D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Do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wners</w:t>
            </w:r>
          </w:p>
          <w:p w14:paraId="044138EB" w14:textId="41143B46" w:rsidR="00350568" w:rsidRPr="00BB268D" w:rsidRDefault="00350568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n 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= 16)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73ABB89" w14:textId="54A7A3F2" w:rsidR="00350568" w:rsidRPr="00BB268D" w:rsidRDefault="00350568" w:rsidP="00E43D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-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Pe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wners</w:t>
            </w:r>
          </w:p>
          <w:p w14:paraId="34E25B5C" w14:textId="3339503C" w:rsidR="00350568" w:rsidRPr="00BB268D" w:rsidRDefault="00350568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138)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AD7B4A8" w14:textId="68136E46" w:rsidR="00350568" w:rsidRPr="00BB268D" w:rsidRDefault="00350568" w:rsidP="00BA0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5ED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</w:tr>
      <w:tr w:rsidR="00350568" w:rsidRPr="00EF39CA" w14:paraId="5DFDCA2B" w14:textId="77777777" w:rsidTr="00894717">
        <w:trPr>
          <w:trHeight w:val="300"/>
        </w:trPr>
        <w:tc>
          <w:tcPr>
            <w:tcW w:w="4062" w:type="dxa"/>
            <w:vMerge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54F252D" w14:textId="77777777" w:rsidR="00350568" w:rsidRPr="00BB268D" w:rsidRDefault="00350568" w:rsidP="00BA5A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95FA01" w14:textId="22501236" w:rsidR="00350568" w:rsidRPr="00BB268D" w:rsidRDefault="00350568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Incidence rate</w:t>
            </w:r>
            <w:r w:rsidRPr="0089471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†</w:t>
            </w:r>
          </w:p>
          <w:p w14:paraId="1851E047" w14:textId="07A4B3DC" w:rsidR="00350568" w:rsidRPr="00BB268D" w:rsidRDefault="00350568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95% CI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5A97144" w14:textId="77777777" w:rsidR="00350568" w:rsidRPr="00BB268D" w:rsidRDefault="00350568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Ratio%</w:t>
            </w:r>
          </w:p>
          <w:p w14:paraId="17A85B43" w14:textId="306B3AAF" w:rsidR="00350568" w:rsidRPr="00BB268D" w:rsidRDefault="00350568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Episodes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F6355C" w14:textId="3482E4E3" w:rsidR="00350568" w:rsidRPr="00BB268D" w:rsidRDefault="00350568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Incidence rate</w:t>
            </w:r>
            <w:r w:rsidRPr="0089471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†</w:t>
            </w:r>
          </w:p>
          <w:p w14:paraId="30C1DAD4" w14:textId="4469D833" w:rsidR="00350568" w:rsidRPr="00BB268D" w:rsidRDefault="00350568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95% CI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49D67CF" w14:textId="77777777" w:rsidR="00350568" w:rsidRPr="00BB268D" w:rsidRDefault="00350568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Ratio%</w:t>
            </w:r>
          </w:p>
          <w:p w14:paraId="24930387" w14:textId="65A44D42" w:rsidR="00350568" w:rsidRPr="00BB268D" w:rsidRDefault="00350568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Episodes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A63BC2" w14:textId="1C93AEA3" w:rsidR="00350568" w:rsidRPr="00BB268D" w:rsidRDefault="00350568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Incidence rate</w:t>
            </w:r>
            <w:r w:rsidRPr="0089471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†</w:t>
            </w:r>
          </w:p>
          <w:p w14:paraId="36FB199A" w14:textId="304F49A2" w:rsidR="00350568" w:rsidRPr="00BB268D" w:rsidRDefault="00350568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95% CI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2CD153E" w14:textId="77777777" w:rsidR="00350568" w:rsidRPr="00BB268D" w:rsidRDefault="00350568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Ratio%</w:t>
            </w:r>
          </w:p>
          <w:p w14:paraId="7CF0EDFE" w14:textId="30B4A9DD" w:rsidR="00350568" w:rsidRPr="00BB268D" w:rsidRDefault="00350568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Episodes)</w:t>
            </w:r>
          </w:p>
        </w:tc>
        <w:tc>
          <w:tcPr>
            <w:tcW w:w="1332" w:type="dxa"/>
            <w:vMerge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E7358A" w14:textId="77777777" w:rsidR="00350568" w:rsidRPr="00BB268D" w:rsidRDefault="00350568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5A3B" w:rsidRPr="00EF39CA" w14:paraId="36EEC800" w14:textId="77777777" w:rsidTr="00894717">
        <w:trPr>
          <w:trHeight w:val="264"/>
        </w:trPr>
        <w:tc>
          <w:tcPr>
            <w:tcW w:w="4062" w:type="dxa"/>
            <w:tcBorders>
              <w:top w:val="nil"/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7495346C" w14:textId="2E418DC4" w:rsidR="00BA5A3B" w:rsidRPr="00BB268D" w:rsidRDefault="00BA5A3B" w:rsidP="00BA5A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G(+)</w:t>
            </w: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 xml:space="preserve"> bacteria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07856E4E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  <w:p w14:paraId="43EB5C13" w14:textId="24E55D1C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5-0.29)</w:t>
            </w:r>
          </w:p>
        </w:tc>
        <w:tc>
          <w:tcPr>
            <w:tcW w:w="1304" w:type="dxa"/>
            <w:tcBorders>
              <w:top w:val="nil"/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00B7FCEA" w14:textId="115D6E69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50.0 (5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7D082030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  <w:p w14:paraId="79803455" w14:textId="3BC7C6B3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7)</w:t>
            </w:r>
          </w:p>
        </w:tc>
        <w:tc>
          <w:tcPr>
            <w:tcW w:w="1304" w:type="dxa"/>
            <w:tcBorders>
              <w:top w:val="nil"/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1CDF2BC7" w14:textId="29D68886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42.9 (3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389F2E96" w14:textId="25E5557C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</w:p>
          <w:p w14:paraId="4DCAFA4C" w14:textId="664B4DE3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11-0.17)</w:t>
            </w:r>
          </w:p>
        </w:tc>
        <w:tc>
          <w:tcPr>
            <w:tcW w:w="1304" w:type="dxa"/>
            <w:tcBorders>
              <w:top w:val="nil"/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006EE604" w14:textId="61AAD404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48.6 (68)</w:t>
            </w:r>
          </w:p>
        </w:tc>
        <w:tc>
          <w:tcPr>
            <w:tcW w:w="1332" w:type="dxa"/>
            <w:tcBorders>
              <w:top w:val="nil"/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397ACBF2" w14:textId="4B3837C1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952</w:t>
            </w:r>
          </w:p>
        </w:tc>
      </w:tr>
      <w:tr w:rsidR="00BA5A3B" w:rsidRPr="00EF39CA" w14:paraId="798FD0CC" w14:textId="77777777" w:rsidTr="00894717">
        <w:trPr>
          <w:trHeight w:val="264"/>
        </w:trPr>
        <w:tc>
          <w:tcPr>
            <w:tcW w:w="4062" w:type="dxa"/>
            <w:tcBorders>
              <w:right w:val="single" w:sz="4" w:space="0" w:color="BFBFBF" w:themeColor="background1" w:themeShade="BF"/>
            </w:tcBorders>
            <w:vAlign w:val="center"/>
          </w:tcPr>
          <w:p w14:paraId="017B7914" w14:textId="15195B2F" w:rsidR="00BA5A3B" w:rsidRPr="00BB268D" w:rsidRDefault="00BA5A3B" w:rsidP="00BA5A3B">
            <w:pPr>
              <w:ind w:firstLineChars="100" w:firstLine="18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</w:t>
            </w:r>
            <w:r w:rsidRPr="00BB26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phylococcus</w:t>
            </w: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spp.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56D6F0CF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5AE3D47A" w14:textId="0EE1119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1-0.13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FFF0E23" w14:textId="119D307C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0.0 (1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0D706DB2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  <w:p w14:paraId="2E80D366" w14:textId="2D2CFD1D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07-0.14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A130DE3" w14:textId="09E3EFAB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28.6 (2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380886D2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</w:p>
          <w:p w14:paraId="3A28F976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4-0.09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C423384" w14:textId="69D9EA8F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20.0 (28)</w:t>
            </w:r>
          </w:p>
        </w:tc>
        <w:tc>
          <w:tcPr>
            <w:tcW w:w="1332" w:type="dxa"/>
            <w:tcBorders>
              <w:left w:val="single" w:sz="4" w:space="0" w:color="BFBFBF" w:themeColor="background1" w:themeShade="BF"/>
            </w:tcBorders>
            <w:vAlign w:val="center"/>
          </w:tcPr>
          <w:p w14:paraId="02BF2234" w14:textId="64F308E9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622</w:t>
            </w:r>
          </w:p>
        </w:tc>
      </w:tr>
      <w:tr w:rsidR="00BA5A3B" w:rsidRPr="00EF39CA" w14:paraId="291F0C2F" w14:textId="77777777" w:rsidTr="00894717">
        <w:trPr>
          <w:trHeight w:val="264"/>
        </w:trPr>
        <w:tc>
          <w:tcPr>
            <w:tcW w:w="4062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D4A0CE3" w14:textId="77777777" w:rsidR="00BA5A3B" w:rsidRPr="00BB268D" w:rsidRDefault="00BA5A3B" w:rsidP="00BA5A3B">
            <w:pPr>
              <w:ind w:firstLineChars="200" w:firstLine="36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</w:t>
            </w:r>
            <w:r w:rsidRPr="00BB26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phylococcus aureus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3CDD24BA" w14:textId="5D7D4D53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A8DC99A" w14:textId="2D4A5F5D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122AD40E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  <w:p w14:paraId="1F34001C" w14:textId="1015C7B9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07-0.14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7FAED61" w14:textId="5350A1B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28.6 (2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50717DF3" w14:textId="516C7F0F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  <w:p w14:paraId="2CF9B9B5" w14:textId="2664294C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02-0.02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8441D10" w14:textId="5AA10725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2.1 (5)</w:t>
            </w:r>
          </w:p>
        </w:tc>
        <w:tc>
          <w:tcPr>
            <w:tcW w:w="1332" w:type="dxa"/>
            <w:tcBorders>
              <w:left w:val="single" w:sz="4" w:space="0" w:color="BFBFBF" w:themeColor="background1" w:themeShade="BF"/>
            </w:tcBorders>
            <w:vAlign w:val="center"/>
          </w:tcPr>
          <w:p w14:paraId="081BAF41" w14:textId="3F1BA52A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BA5A3B" w:rsidRPr="00EF39CA" w14:paraId="0BD363DE" w14:textId="77777777" w:rsidTr="00894717">
        <w:trPr>
          <w:trHeight w:val="264"/>
        </w:trPr>
        <w:tc>
          <w:tcPr>
            <w:tcW w:w="4062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7232A10" w14:textId="77777777" w:rsidR="00BA5A3B" w:rsidRPr="00BB268D" w:rsidRDefault="00BA5A3B" w:rsidP="00BA5A3B">
            <w:pPr>
              <w:ind w:left="360" w:hangingChars="20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 xml:space="preserve">    Coagulase-negative Staphylococci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41B2FDC4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36211DF3" w14:textId="0ABE1648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1-0.13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FD9DC31" w14:textId="65BBD56F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0.0 (1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43E12F2C" w14:textId="0EB1CBF2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722FB10D" w14:textId="5FAADEA2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2AA83F41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  <w:p w14:paraId="138F5A16" w14:textId="7DC2E72E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3-0.07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89CA530" w14:textId="65E651CC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7.9 (25)</w:t>
            </w:r>
          </w:p>
        </w:tc>
        <w:tc>
          <w:tcPr>
            <w:tcW w:w="1332" w:type="dxa"/>
            <w:tcBorders>
              <w:left w:val="single" w:sz="4" w:space="0" w:color="BFBFBF" w:themeColor="background1" w:themeShade="BF"/>
            </w:tcBorders>
            <w:vAlign w:val="center"/>
          </w:tcPr>
          <w:p w14:paraId="1C79E859" w14:textId="1C4F738B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392</w:t>
            </w:r>
          </w:p>
        </w:tc>
      </w:tr>
      <w:tr w:rsidR="00BA5A3B" w:rsidRPr="00EF39CA" w14:paraId="0E1BF16A" w14:textId="77777777" w:rsidTr="00894717">
        <w:trPr>
          <w:trHeight w:val="264"/>
        </w:trPr>
        <w:tc>
          <w:tcPr>
            <w:tcW w:w="4062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7AB04B4" w14:textId="3A566127" w:rsidR="00BA5A3B" w:rsidRPr="00BB268D" w:rsidRDefault="00BA5A3B" w:rsidP="00BA5A3B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BB26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reptococcus</w:t>
            </w: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spp.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3A220D2A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  <w:p w14:paraId="65AC0D82" w14:textId="475FC752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3-0.25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209B218" w14:textId="7F4BE609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40.0 (4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59021AAF" w14:textId="11914FDF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C6334E3" w14:textId="383A9C36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24F0AD53" w14:textId="61C8C6F6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  <w:p w14:paraId="40362038" w14:textId="5587A0B2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2-0.05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9803E59" w14:textId="17ECD8D9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2.1 (17)</w:t>
            </w:r>
          </w:p>
        </w:tc>
        <w:tc>
          <w:tcPr>
            <w:tcW w:w="1332" w:type="dxa"/>
            <w:tcBorders>
              <w:left w:val="single" w:sz="4" w:space="0" w:color="BFBFBF" w:themeColor="background1" w:themeShade="BF"/>
            </w:tcBorders>
            <w:vAlign w:val="center"/>
          </w:tcPr>
          <w:p w14:paraId="27E4C30F" w14:textId="4BCBD416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25</w:t>
            </w:r>
          </w:p>
        </w:tc>
      </w:tr>
      <w:tr w:rsidR="00BA5A3B" w:rsidRPr="00EF39CA" w14:paraId="4CE6D7F5" w14:textId="77777777" w:rsidTr="00894717">
        <w:trPr>
          <w:trHeight w:val="264"/>
        </w:trPr>
        <w:tc>
          <w:tcPr>
            <w:tcW w:w="4062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109369D" w14:textId="77777777" w:rsidR="00BA5A3B" w:rsidRPr="00BB268D" w:rsidRDefault="00BA5A3B" w:rsidP="00BA5A3B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BB26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Streptococcus agalactiae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39810D56" w14:textId="2B0C549A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47DDFA5" w14:textId="49310579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4BF9AD1C" w14:textId="168BF060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064CDB54" w14:textId="7EFFD402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4D86C9EE" w14:textId="3F078D42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  <w:p w14:paraId="46FD93F1" w14:textId="3B35B972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001-0.01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DC4EFCE" w14:textId="26FE051C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7 (1)</w:t>
            </w:r>
          </w:p>
        </w:tc>
        <w:tc>
          <w:tcPr>
            <w:tcW w:w="1332" w:type="dxa"/>
            <w:tcBorders>
              <w:left w:val="single" w:sz="4" w:space="0" w:color="BFBFBF" w:themeColor="background1" w:themeShade="BF"/>
            </w:tcBorders>
            <w:vAlign w:val="center"/>
          </w:tcPr>
          <w:p w14:paraId="67308EE5" w14:textId="5BE597BB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941</w:t>
            </w:r>
          </w:p>
        </w:tc>
      </w:tr>
      <w:tr w:rsidR="00BA5A3B" w:rsidRPr="00EF39CA" w14:paraId="5CE275C2" w14:textId="77777777" w:rsidTr="00894717">
        <w:trPr>
          <w:trHeight w:val="264"/>
        </w:trPr>
        <w:tc>
          <w:tcPr>
            <w:tcW w:w="4062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EF7BA01" w14:textId="77777777" w:rsidR="00BA5A3B" w:rsidRPr="00BB268D" w:rsidRDefault="00BA5A3B" w:rsidP="00BA5A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proofErr w:type="spellStart"/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Viridans</w:t>
            </w:r>
            <w:proofErr w:type="spellEnd"/>
            <w:r w:rsidRPr="00BB268D">
              <w:rPr>
                <w:rFonts w:ascii="Times New Roman" w:hAnsi="Times New Roman" w:cs="Times New Roman"/>
                <w:sz w:val="18"/>
                <w:szCs w:val="18"/>
              </w:rPr>
              <w:t xml:space="preserve"> streptococci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406E5E12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  <w:p w14:paraId="084D1ECE" w14:textId="651BA4BD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3-0.25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A6A82C8" w14:textId="4D128C82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40.0 (4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7328114A" w14:textId="374614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30DB98BE" w14:textId="0CE56E20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737F7ECC" w14:textId="1464811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  <w:p w14:paraId="7D3046C6" w14:textId="4B9D0C51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2-0.05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79530937" w14:textId="1EC6A51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1.4 (16)</w:t>
            </w:r>
          </w:p>
        </w:tc>
        <w:tc>
          <w:tcPr>
            <w:tcW w:w="1332" w:type="dxa"/>
            <w:tcBorders>
              <w:left w:val="single" w:sz="4" w:space="0" w:color="BFBFBF" w:themeColor="background1" w:themeShade="BF"/>
            </w:tcBorders>
            <w:vAlign w:val="center"/>
          </w:tcPr>
          <w:p w14:paraId="01956F7B" w14:textId="48FB4935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</w:tr>
      <w:tr w:rsidR="00BA5A3B" w:rsidRPr="00EF39CA" w14:paraId="0FECD952" w14:textId="77777777" w:rsidTr="00894717">
        <w:trPr>
          <w:trHeight w:val="264"/>
        </w:trPr>
        <w:tc>
          <w:tcPr>
            <w:tcW w:w="4062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268BE5E" w14:textId="6A8469B4" w:rsidR="00BA5A3B" w:rsidRPr="00BB268D" w:rsidRDefault="00BA5A3B" w:rsidP="00BA5A3B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 Enterococcus spp.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575BDB03" w14:textId="13165D8F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376290E1" w14:textId="48E3AF2E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5B5CE89F" w14:textId="57F6EF45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392CFCC" w14:textId="607E11D8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108983D9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423AB68D" w14:textId="0693D7EE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0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4260C3A" w14:textId="21C799E0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5.0 (7)</w:t>
            </w:r>
          </w:p>
        </w:tc>
        <w:tc>
          <w:tcPr>
            <w:tcW w:w="1332" w:type="dxa"/>
            <w:tcBorders>
              <w:left w:val="single" w:sz="4" w:space="0" w:color="BFBFBF" w:themeColor="background1" w:themeShade="BF"/>
            </w:tcBorders>
            <w:vAlign w:val="center"/>
          </w:tcPr>
          <w:p w14:paraId="62AFDE37" w14:textId="14455339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641</w:t>
            </w:r>
          </w:p>
        </w:tc>
      </w:tr>
      <w:tr w:rsidR="00BA5A3B" w:rsidRPr="00EF39CA" w14:paraId="7725579E" w14:textId="77777777" w:rsidTr="00894717">
        <w:trPr>
          <w:trHeight w:val="264"/>
        </w:trPr>
        <w:tc>
          <w:tcPr>
            <w:tcW w:w="4062" w:type="dxa"/>
            <w:tcBorders>
              <w:right w:val="single" w:sz="4" w:space="0" w:color="BFBFBF" w:themeColor="background1" w:themeShade="BF"/>
            </w:tcBorders>
            <w:vAlign w:val="center"/>
          </w:tcPr>
          <w:p w14:paraId="73EC9806" w14:textId="5950C0F9" w:rsidR="00BA5A3B" w:rsidRPr="00BB268D" w:rsidRDefault="00BA5A3B" w:rsidP="00BA5A3B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 </w:t>
            </w:r>
            <w:proofErr w:type="spellStart"/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cinteobacter</w:t>
            </w:r>
            <w:proofErr w:type="spellEnd"/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spp.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569116AA" w14:textId="5C0FE09C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7FD2715" w14:textId="60A6F9C4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35D11EA1" w14:textId="34450C55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7B7C225D" w14:textId="43E1A2D8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7E6B0775" w14:textId="1B3EE14C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643F4FE8" w14:textId="3F6DB54D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0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71A8DA9F" w14:textId="43526C95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3.6 (5)</w:t>
            </w:r>
          </w:p>
        </w:tc>
        <w:tc>
          <w:tcPr>
            <w:tcW w:w="1332" w:type="dxa"/>
            <w:tcBorders>
              <w:left w:val="single" w:sz="4" w:space="0" w:color="BFBFBF" w:themeColor="background1" w:themeShade="BF"/>
            </w:tcBorders>
            <w:vAlign w:val="center"/>
          </w:tcPr>
          <w:p w14:paraId="75D7E97D" w14:textId="348485CC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731</w:t>
            </w:r>
          </w:p>
        </w:tc>
      </w:tr>
      <w:tr w:rsidR="00BA5A3B" w:rsidRPr="00EF39CA" w14:paraId="77F86BB9" w14:textId="77777777" w:rsidTr="00894717">
        <w:trPr>
          <w:trHeight w:val="264"/>
        </w:trPr>
        <w:tc>
          <w:tcPr>
            <w:tcW w:w="4062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61C6536" w14:textId="370D2052" w:rsidR="00BA5A3B" w:rsidRPr="00BB268D" w:rsidRDefault="00BA5A3B" w:rsidP="00BA5A3B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 Corynebacterium spp.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2A63A142" w14:textId="165CDEA0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6E3DD7D" w14:textId="4AE4BEF0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2EB4CCA4" w14:textId="086F636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10918D1" w14:textId="6388713E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6423F1C5" w14:textId="0E10226A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</w:p>
          <w:p w14:paraId="3509F333" w14:textId="606F3405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0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7A54B3E" w14:textId="2A043935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2.9 (4)</w:t>
            </w:r>
          </w:p>
        </w:tc>
        <w:tc>
          <w:tcPr>
            <w:tcW w:w="1332" w:type="dxa"/>
            <w:tcBorders>
              <w:left w:val="single" w:sz="4" w:space="0" w:color="BFBFBF" w:themeColor="background1" w:themeShade="BF"/>
            </w:tcBorders>
            <w:vAlign w:val="center"/>
          </w:tcPr>
          <w:p w14:paraId="2B445833" w14:textId="0F1BD982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779</w:t>
            </w:r>
          </w:p>
        </w:tc>
      </w:tr>
      <w:tr w:rsidR="00BA5A3B" w:rsidRPr="00EF39CA" w14:paraId="2D1D5AB7" w14:textId="77777777" w:rsidTr="00894717">
        <w:trPr>
          <w:trHeight w:val="264"/>
        </w:trPr>
        <w:tc>
          <w:tcPr>
            <w:tcW w:w="4062" w:type="dxa"/>
            <w:tcBorders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76CC7688" w14:textId="23E852F3" w:rsidR="00BA5A3B" w:rsidRPr="00BB268D" w:rsidRDefault="00BA5A3B" w:rsidP="00BA5A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G(</w:t>
            </w: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 xml:space="preserve"> bacteria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5E637F2C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  <w:p w14:paraId="2B06DB63" w14:textId="2A12ACBA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2-0.21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4C456204" w14:textId="6A40C16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30.0 (3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5C2FEE70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B088394" w14:textId="35DB2484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01-0.10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782B1F0A" w14:textId="305AA77D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4.3 (1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2952BC9E" w14:textId="10AB85C4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  <w:p w14:paraId="661AD3AF" w14:textId="05149523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3-0.07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3001EC1D" w14:textId="4D97BE5A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5.7 (22)</w:t>
            </w:r>
          </w:p>
        </w:tc>
        <w:tc>
          <w:tcPr>
            <w:tcW w:w="1332" w:type="dxa"/>
            <w:tcBorders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54CBE502" w14:textId="6FBFB461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495</w:t>
            </w:r>
          </w:p>
        </w:tc>
      </w:tr>
      <w:tr w:rsidR="00BA5A3B" w:rsidRPr="00EF39CA" w14:paraId="1B8FF4DD" w14:textId="77777777" w:rsidTr="00894717">
        <w:trPr>
          <w:trHeight w:val="264"/>
        </w:trPr>
        <w:tc>
          <w:tcPr>
            <w:tcW w:w="4062" w:type="dxa"/>
            <w:tcBorders>
              <w:right w:val="single" w:sz="4" w:space="0" w:color="BFBFBF" w:themeColor="background1" w:themeShade="BF"/>
            </w:tcBorders>
            <w:vAlign w:val="center"/>
          </w:tcPr>
          <w:p w14:paraId="4876A98D" w14:textId="22C2F757" w:rsidR="00BA5A3B" w:rsidRPr="00BB268D" w:rsidRDefault="00BA5A3B" w:rsidP="00BA5A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Enteric G(-) bacteria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23C04DFC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0B5365AF" w14:textId="237C71BF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1-0.13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2C7CF3D" w14:textId="0BF72C38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0.0 (1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16661B1F" w14:textId="1FF155A5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4ED3DCD" w14:textId="11BBF8BE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5358ACF1" w14:textId="74337608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  <w:p w14:paraId="3C68B565" w14:textId="4F9BA0B5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 w:rsidR="00596E5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F4F0153" w14:textId="46543356" w:rsidR="00BA5A3B" w:rsidRPr="00BB268D" w:rsidRDefault="00596E52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BA5A3B"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BA5A3B" w:rsidRPr="00BB268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BA5A3B"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332" w:type="dxa"/>
            <w:tcBorders>
              <w:left w:val="single" w:sz="4" w:space="0" w:color="BFBFBF" w:themeColor="background1" w:themeShade="BF"/>
            </w:tcBorders>
            <w:vAlign w:val="center"/>
          </w:tcPr>
          <w:p w14:paraId="74F2A424" w14:textId="09AEAAE4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596E52">
              <w:rPr>
                <w:rFonts w:ascii="Times New Roman" w:hAnsi="Times New Roman" w:cs="Times New Roman" w:hint="eastAsia"/>
                <w:sz w:val="18"/>
                <w:szCs w:val="18"/>
              </w:rPr>
              <w:t>709</w:t>
            </w:r>
          </w:p>
        </w:tc>
      </w:tr>
      <w:tr w:rsidR="00BA5A3B" w:rsidRPr="00EF39CA" w14:paraId="2F1F5A6C" w14:textId="77777777" w:rsidTr="00894717">
        <w:trPr>
          <w:trHeight w:val="264"/>
        </w:trPr>
        <w:tc>
          <w:tcPr>
            <w:tcW w:w="4062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A2DE1EA" w14:textId="141EE774" w:rsidR="00BA5A3B" w:rsidRPr="00BB268D" w:rsidRDefault="00BA5A3B" w:rsidP="00BA5A3B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BB26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 </w:t>
            </w:r>
            <w:r w:rsidRPr="00BB26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27ED5062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273161F3" w14:textId="56318715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1-0.13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64297C50" w14:textId="4CD329E9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0.0 (1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2692EBE5" w14:textId="22728F54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0F07E221" w14:textId="4CC7794A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3C7ABA85" w14:textId="4EBBB2D6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  <w:p w14:paraId="4B525270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1-0.04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7390438A" w14:textId="4B17EEEE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6.4 (9)</w:t>
            </w:r>
          </w:p>
        </w:tc>
        <w:tc>
          <w:tcPr>
            <w:tcW w:w="1332" w:type="dxa"/>
            <w:tcBorders>
              <w:left w:val="single" w:sz="4" w:space="0" w:color="BFBFBF" w:themeColor="background1" w:themeShade="BF"/>
            </w:tcBorders>
            <w:vAlign w:val="center"/>
          </w:tcPr>
          <w:p w14:paraId="007BF980" w14:textId="2D6D70FB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705</w:t>
            </w:r>
          </w:p>
        </w:tc>
      </w:tr>
      <w:tr w:rsidR="00BA5A3B" w:rsidRPr="00EF39CA" w14:paraId="1BCD489C" w14:textId="77777777" w:rsidTr="00894717">
        <w:trPr>
          <w:trHeight w:val="264"/>
        </w:trPr>
        <w:tc>
          <w:tcPr>
            <w:tcW w:w="4062" w:type="dxa"/>
            <w:tcBorders>
              <w:right w:val="single" w:sz="4" w:space="0" w:color="BFBFBF" w:themeColor="background1" w:themeShade="BF"/>
            </w:tcBorders>
            <w:vAlign w:val="center"/>
          </w:tcPr>
          <w:p w14:paraId="0732403A" w14:textId="0781D69D" w:rsidR="00BA5A3B" w:rsidRPr="00BB268D" w:rsidRDefault="00BA5A3B" w:rsidP="00BA5A3B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BB26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seudomonas aeruginosa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2DD697BC" w14:textId="03D56AD5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2425F7F" w14:textId="1D78D92E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67563FA9" w14:textId="11B8022B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74C2699C" w14:textId="01F43CF9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615A7F94" w14:textId="55A6B7BE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  <w:p w14:paraId="67DD3EFC" w14:textId="6A172B14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001-0.01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664F1D6" w14:textId="419DD05C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7 (1)</w:t>
            </w:r>
          </w:p>
        </w:tc>
        <w:tc>
          <w:tcPr>
            <w:tcW w:w="1332" w:type="dxa"/>
            <w:tcBorders>
              <w:left w:val="single" w:sz="4" w:space="0" w:color="BFBFBF" w:themeColor="background1" w:themeShade="BF"/>
            </w:tcBorders>
            <w:vAlign w:val="center"/>
          </w:tcPr>
          <w:p w14:paraId="099E5FC9" w14:textId="00D91A40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941</w:t>
            </w:r>
          </w:p>
        </w:tc>
      </w:tr>
      <w:tr w:rsidR="00BA5A3B" w:rsidRPr="00EF39CA" w14:paraId="3305FEC3" w14:textId="77777777" w:rsidTr="00894717">
        <w:trPr>
          <w:trHeight w:val="264"/>
        </w:trPr>
        <w:tc>
          <w:tcPr>
            <w:tcW w:w="4062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1C4D3A3" w14:textId="2E57B363" w:rsidR="00BA5A3B" w:rsidRPr="00BB268D" w:rsidRDefault="00BA5A3B" w:rsidP="00BA5A3B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 Pasteurella </w:t>
            </w:r>
            <w:proofErr w:type="spellStart"/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agmatis</w:t>
            </w:r>
            <w:proofErr w:type="spellEnd"/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448B613B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46F7D853" w14:textId="321DF6E4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1-0.13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0FECD794" w14:textId="5B7EE758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0.0 (1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0C16F713" w14:textId="62D7D48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7B61D518" w14:textId="6EB2C61B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7338FAD1" w14:textId="154546D3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C77D9CF" w14:textId="74D5E4DD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32" w:type="dxa"/>
            <w:tcBorders>
              <w:left w:val="single" w:sz="4" w:space="0" w:color="BFBFBF" w:themeColor="background1" w:themeShade="BF"/>
            </w:tcBorders>
            <w:vAlign w:val="center"/>
          </w:tcPr>
          <w:p w14:paraId="3CEB897B" w14:textId="31E5FF8F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BA5A3B" w:rsidRPr="00EF39CA" w14:paraId="35177B69" w14:textId="77777777" w:rsidTr="00894717">
        <w:trPr>
          <w:trHeight w:val="264"/>
        </w:trPr>
        <w:tc>
          <w:tcPr>
            <w:tcW w:w="4062" w:type="dxa"/>
            <w:tcBorders>
              <w:right w:val="single" w:sz="4" w:space="0" w:color="BFBFBF" w:themeColor="background1" w:themeShade="BF"/>
            </w:tcBorders>
            <w:vAlign w:val="center"/>
          </w:tcPr>
          <w:p w14:paraId="5C6D84F2" w14:textId="0AFF3583" w:rsidR="00BA5A3B" w:rsidRPr="00BB268D" w:rsidRDefault="00BA5A3B" w:rsidP="00BA5A3B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 </w:t>
            </w:r>
            <w:proofErr w:type="spellStart"/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antoea</w:t>
            </w:r>
            <w:proofErr w:type="spellEnd"/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gglomerans</w:t>
            </w:r>
            <w:proofErr w:type="spellEnd"/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709227EE" w14:textId="01780709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15096A33" w14:textId="11E4D25B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041120E5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253BD822" w14:textId="20279E86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01-0.10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8A41D65" w14:textId="5A592D12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4.3 (1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vAlign w:val="center"/>
          </w:tcPr>
          <w:p w14:paraId="3B08708D" w14:textId="5FBE6F1F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vAlign w:val="center"/>
          </w:tcPr>
          <w:p w14:paraId="258EFB45" w14:textId="4BD2C2A2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32" w:type="dxa"/>
            <w:tcBorders>
              <w:left w:val="single" w:sz="4" w:space="0" w:color="BFBFBF" w:themeColor="background1" w:themeShade="BF"/>
            </w:tcBorders>
            <w:vAlign w:val="center"/>
          </w:tcPr>
          <w:p w14:paraId="794A5E7B" w14:textId="250069D4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BA5A3B" w:rsidRPr="00EF39CA" w14:paraId="66F35164" w14:textId="77777777" w:rsidTr="00894717">
        <w:trPr>
          <w:trHeight w:val="264"/>
        </w:trPr>
        <w:tc>
          <w:tcPr>
            <w:tcW w:w="4062" w:type="dxa"/>
            <w:tcBorders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7F765BE9" w14:textId="5B73DE9B" w:rsidR="00BA5A3B" w:rsidRPr="00BB268D" w:rsidRDefault="00BA5A3B" w:rsidP="00BA5A3B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ycobacterium tuberculosis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7AB0FC64" w14:textId="2D70248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1E81DD7C" w14:textId="6E2CCAC5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771A9591" w14:textId="2BC07793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6AF5132E" w14:textId="33C338DB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5D77396F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  <w:p w14:paraId="56EDAE2A" w14:textId="41E33DD4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06-0.01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587EF2BF" w14:textId="3768F374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.4 (2)</w:t>
            </w:r>
          </w:p>
        </w:tc>
        <w:tc>
          <w:tcPr>
            <w:tcW w:w="1332" w:type="dxa"/>
            <w:tcBorders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19337A9B" w14:textId="3CBD42D0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884</w:t>
            </w:r>
          </w:p>
        </w:tc>
      </w:tr>
      <w:tr w:rsidR="00BA5A3B" w:rsidRPr="00EF39CA" w14:paraId="52667B0B" w14:textId="77777777" w:rsidTr="00894717">
        <w:trPr>
          <w:trHeight w:val="264"/>
        </w:trPr>
        <w:tc>
          <w:tcPr>
            <w:tcW w:w="4062" w:type="dxa"/>
            <w:tcBorders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2D67510E" w14:textId="77777777" w:rsidR="00BA5A3B" w:rsidRPr="00BB268D" w:rsidRDefault="00BA5A3B" w:rsidP="00BA5A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ungus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6F9D4B64" w14:textId="42361CE5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53AC80EA" w14:textId="245E8C76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25618578" w14:textId="4D2551D0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1ADCB714" w14:textId="6B0BBD5D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206840DA" w14:textId="33D3EDEB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  <w:p w14:paraId="5A8CA2B7" w14:textId="16F69C3C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(0.002-0.02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40907404" w14:textId="0D8D82E9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.1 (3)</w:t>
            </w:r>
          </w:p>
        </w:tc>
        <w:tc>
          <w:tcPr>
            <w:tcW w:w="1332" w:type="dxa"/>
            <w:tcBorders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00BF9FEA" w14:textId="0685F7FA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831</w:t>
            </w:r>
          </w:p>
        </w:tc>
      </w:tr>
      <w:tr w:rsidR="00BA5A3B" w:rsidRPr="00EF39CA" w14:paraId="544CCEE3" w14:textId="77777777" w:rsidTr="00894717">
        <w:trPr>
          <w:trHeight w:val="264"/>
        </w:trPr>
        <w:tc>
          <w:tcPr>
            <w:tcW w:w="4062" w:type="dxa"/>
            <w:tcBorders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51177AEF" w14:textId="77777777" w:rsidR="00BA5A3B" w:rsidRPr="00BB268D" w:rsidRDefault="00BA5A3B" w:rsidP="00BA5A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olymicrobial infection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0CD413E5" w14:textId="30FF4C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47E9AA75" w14:textId="051B3291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29954EAE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4512C7E0" w14:textId="5FF840F3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01-0.10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714384BA" w14:textId="39725282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4.3 (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4647C397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  <w:p w14:paraId="4A27409C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1-0.04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4D1BCC8F" w14:textId="7E2DB806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7.9 (11)</w:t>
            </w:r>
          </w:p>
        </w:tc>
        <w:tc>
          <w:tcPr>
            <w:tcW w:w="1332" w:type="dxa"/>
            <w:tcBorders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3E8375D9" w14:textId="3F09AD5B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529</w:t>
            </w:r>
          </w:p>
        </w:tc>
      </w:tr>
      <w:tr w:rsidR="00BA5A3B" w:rsidRPr="00EF39CA" w14:paraId="604F1791" w14:textId="77777777" w:rsidTr="00894717">
        <w:trPr>
          <w:trHeight w:val="264"/>
        </w:trPr>
        <w:tc>
          <w:tcPr>
            <w:tcW w:w="4062" w:type="dxa"/>
            <w:tcBorders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21A9B821" w14:textId="77777777" w:rsidR="00BA5A3B" w:rsidRPr="00BB268D" w:rsidRDefault="00BA5A3B" w:rsidP="00BA5A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Culture negative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35097220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  <w:p w14:paraId="1269CC8B" w14:textId="0FC6E3F6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1-0.17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3636CC32" w14:textId="5DEE25FC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20.0 (2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530DD67C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  <w:p w14:paraId="31930B7C" w14:textId="54EA3EB8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07-0.14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4C252151" w14:textId="376CB856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28.6 (2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477BEDAD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  <w:p w14:paraId="7859EA19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5-0.10)</w:t>
            </w:r>
          </w:p>
        </w:tc>
        <w:tc>
          <w:tcPr>
            <w:tcW w:w="1304" w:type="dxa"/>
            <w:tcBorders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63159CF0" w14:textId="64251F60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24.3 (34)</w:t>
            </w:r>
          </w:p>
        </w:tc>
        <w:tc>
          <w:tcPr>
            <w:tcW w:w="1332" w:type="dxa"/>
            <w:tcBorders>
              <w:lef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4F328618" w14:textId="1613D43E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919</w:t>
            </w:r>
          </w:p>
        </w:tc>
      </w:tr>
      <w:tr w:rsidR="00BA5A3B" w:rsidRPr="00EF39CA" w14:paraId="412B4C58" w14:textId="77777777" w:rsidTr="00894717">
        <w:trPr>
          <w:trHeight w:val="264"/>
        </w:trPr>
        <w:tc>
          <w:tcPr>
            <w:tcW w:w="4062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30BA3E7" w14:textId="73A6CE3C" w:rsidR="00BA5A3B" w:rsidRPr="00BB268D" w:rsidRDefault="00BA5A3B" w:rsidP="00BA5A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63C70D0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26</w:t>
            </w:r>
          </w:p>
          <w:p w14:paraId="609B9594" w14:textId="67C0CA14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13-0.46)</w:t>
            </w:r>
          </w:p>
        </w:tc>
        <w:tc>
          <w:tcPr>
            <w:tcW w:w="1304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06901EF" w14:textId="2B12269F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00.0 (10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D32F91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</w:p>
          <w:p w14:paraId="277BF143" w14:textId="50D4B693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6-0.29)</w:t>
            </w:r>
          </w:p>
        </w:tc>
        <w:tc>
          <w:tcPr>
            <w:tcW w:w="1304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577660B" w14:textId="3442B693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00.0 (7)</w:t>
            </w:r>
          </w:p>
        </w:tc>
        <w:tc>
          <w:tcPr>
            <w:tcW w:w="1361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3DAB89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28</w:t>
            </w:r>
          </w:p>
          <w:p w14:paraId="7092854A" w14:textId="65EA99EF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24-0.33)</w:t>
            </w:r>
          </w:p>
        </w:tc>
        <w:tc>
          <w:tcPr>
            <w:tcW w:w="1304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0EBC05C" w14:textId="068CFE53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00.0 (140)</w:t>
            </w:r>
          </w:p>
        </w:tc>
        <w:tc>
          <w:tcPr>
            <w:tcW w:w="1332" w:type="dxa"/>
            <w:tcBorders>
              <w:lef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F3F79A9" w14:textId="77777777" w:rsidR="00BA5A3B" w:rsidRPr="00BB268D" w:rsidRDefault="00BA5A3B" w:rsidP="00BA5A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547EF24" w14:textId="77777777" w:rsidR="002E4DC0" w:rsidRPr="00EF39CA" w:rsidRDefault="002E4DC0" w:rsidP="002E4DC0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71B43CD9" w14:textId="5C6B0490" w:rsidR="00B701D3" w:rsidRPr="00B701D3" w:rsidRDefault="00B701D3" w:rsidP="002119CB">
      <w:pPr>
        <w:rPr>
          <w:rFonts w:ascii="Times New Roman" w:hAnsi="Times New Roman" w:cs="Times New Roman"/>
        </w:rPr>
      </w:pPr>
      <w:r w:rsidRPr="00B701D3">
        <w:rPr>
          <w:rFonts w:ascii="Times New Roman" w:hAnsi="Times New Roman" w:cs="Times New Roman" w:hint="eastAsia"/>
        </w:rPr>
        <w:t>†</w:t>
      </w:r>
      <w:r w:rsidRPr="00B701D3">
        <w:rPr>
          <w:rFonts w:ascii="Times New Roman" w:hAnsi="Times New Roman" w:cs="Times New Roman"/>
        </w:rPr>
        <w:t>Unit: events per person-year. G(+), gram-positive; G(-), gram-negative; spp., species. 95% confidence interval (95% CI) of incidence rate was calculated by mid-P exact test. The Pearson chi-square test was used to compare dichotomous variables.  </w:t>
      </w:r>
    </w:p>
    <w:p w14:paraId="58B97CD6" w14:textId="5EF6F1BC" w:rsidR="002E4DC0" w:rsidRDefault="002E4DC0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CFB09B2" w14:textId="77777777" w:rsidR="002E4DC0" w:rsidRDefault="002E4DC0">
      <w:pPr>
        <w:widowControl/>
        <w:wordWrap/>
        <w:autoSpaceDE/>
        <w:autoSpaceDN/>
        <w:rPr>
          <w:rFonts w:ascii="Times New Roman" w:hAnsi="Times New Roman" w:cs="Times New Roman"/>
        </w:rPr>
        <w:sectPr w:rsidR="002E4DC0" w:rsidSect="0061162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5154642" w14:textId="1968D300" w:rsidR="00CC7BDD" w:rsidRPr="00CC7BDD" w:rsidRDefault="001F7543" w:rsidP="00CC7BDD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lastRenderedPageBreak/>
        <w:t>S</w:t>
      </w:r>
      <w:r w:rsidR="006F368E">
        <w:rPr>
          <w:rFonts w:ascii="Times New Roman" w:hAnsi="Times New Roman" w:cs="Times New Roman" w:hint="eastAsia"/>
          <w:szCs w:val="20"/>
        </w:rPr>
        <w:t>4</w:t>
      </w:r>
      <w:r w:rsidR="00CC7BDD" w:rsidRPr="00CC7BDD">
        <w:rPr>
          <w:rFonts w:ascii="Times New Roman" w:hAnsi="Times New Roman" w:cs="Times New Roman" w:hint="eastAsia"/>
          <w:szCs w:val="20"/>
        </w:rPr>
        <w:t xml:space="preserve"> Table. Unusual peritonitis caused by zoonotic organisms in pet owners</w:t>
      </w:r>
    </w:p>
    <w:tbl>
      <w:tblPr>
        <w:tblStyle w:val="a3"/>
        <w:tblW w:w="95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5"/>
        <w:gridCol w:w="748"/>
        <w:gridCol w:w="656"/>
        <w:gridCol w:w="972"/>
        <w:gridCol w:w="967"/>
        <w:gridCol w:w="1391"/>
        <w:gridCol w:w="1988"/>
        <w:gridCol w:w="694"/>
        <w:gridCol w:w="1508"/>
      </w:tblGrid>
      <w:tr w:rsidR="00CC7BDD" w:rsidRPr="00CC7BDD" w14:paraId="640F0903" w14:textId="77777777" w:rsidTr="001F1392">
        <w:trPr>
          <w:trHeight w:val="708"/>
        </w:trPr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352526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Case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DEEE1B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Age / Sex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6170B4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Pet typ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2D7CA3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PD modality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134B7C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Dialysis</w:t>
            </w:r>
          </w:p>
          <w:p w14:paraId="5443BED2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vintag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FC51E9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Cultured</w:t>
            </w:r>
          </w:p>
          <w:p w14:paraId="7BDF2664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organism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D0C6DC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Antibiotic</w:t>
            </w:r>
          </w:p>
          <w:p w14:paraId="7669BB90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/>
                <w:szCs w:val="20"/>
              </w:rPr>
              <w:t>U</w:t>
            </w:r>
            <w:r w:rsidRPr="00CC7BDD">
              <w:rPr>
                <w:rFonts w:ascii="Times New Roman" w:hAnsi="Times New Roman" w:cs="Times New Roman" w:hint="eastAsia"/>
                <w:szCs w:val="20"/>
              </w:rPr>
              <w:t>sed / Days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4D74C1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Route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84EA41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Hospitalization</w:t>
            </w:r>
          </w:p>
          <w:p w14:paraId="3D1B86CC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(days)</w:t>
            </w:r>
          </w:p>
        </w:tc>
      </w:tr>
      <w:tr w:rsidR="00CC7BDD" w:rsidRPr="00CC7BDD" w14:paraId="45414475" w14:textId="77777777" w:rsidTr="001F1392">
        <w:trPr>
          <w:trHeight w:val="664"/>
        </w:trPr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2FD9AE2E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4CFBD860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28 / F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74A8C785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Cat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09FB21B2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APD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02485E31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10 months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2D523DF1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i/>
                <w:iCs/>
                <w:szCs w:val="20"/>
              </w:rPr>
              <w:t xml:space="preserve">Pasteurella </w:t>
            </w:r>
            <w:proofErr w:type="spellStart"/>
            <w:r w:rsidRPr="00CC7BDD">
              <w:rPr>
                <w:rFonts w:ascii="Times New Roman" w:hAnsi="Times New Roman" w:cs="Times New Roman" w:hint="eastAsia"/>
                <w:i/>
                <w:iCs/>
                <w:szCs w:val="20"/>
              </w:rPr>
              <w:t>dagmatis</w:t>
            </w:r>
            <w:proofErr w:type="spellEnd"/>
          </w:p>
        </w:tc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14:paraId="471F0C9C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Cefazolin / 9 days Ceftazidime / 21 days</w:t>
            </w:r>
          </w:p>
        </w:tc>
        <w:tc>
          <w:tcPr>
            <w:tcW w:w="381" w:type="dxa"/>
            <w:tcBorders>
              <w:top w:val="single" w:sz="4" w:space="0" w:color="auto"/>
            </w:tcBorders>
            <w:vAlign w:val="center"/>
          </w:tcPr>
          <w:p w14:paraId="0D33A726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IP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11A0148E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</w:tr>
      <w:tr w:rsidR="00CC7BDD" w:rsidRPr="00CC7BDD" w14:paraId="3573E54E" w14:textId="77777777" w:rsidTr="001F1392">
        <w:trPr>
          <w:trHeight w:val="708"/>
        </w:trPr>
        <w:tc>
          <w:tcPr>
            <w:tcW w:w="640" w:type="dxa"/>
            <w:vAlign w:val="center"/>
          </w:tcPr>
          <w:p w14:paraId="73EC112C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790" w:type="dxa"/>
            <w:vAlign w:val="center"/>
          </w:tcPr>
          <w:p w14:paraId="425BA890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76 / F</w:t>
            </w:r>
          </w:p>
        </w:tc>
        <w:tc>
          <w:tcPr>
            <w:tcW w:w="677" w:type="dxa"/>
            <w:vAlign w:val="center"/>
          </w:tcPr>
          <w:p w14:paraId="515E8596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Dog</w:t>
            </w:r>
          </w:p>
        </w:tc>
        <w:tc>
          <w:tcPr>
            <w:tcW w:w="982" w:type="dxa"/>
            <w:vAlign w:val="center"/>
          </w:tcPr>
          <w:p w14:paraId="3237AD33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APD</w:t>
            </w:r>
          </w:p>
        </w:tc>
        <w:tc>
          <w:tcPr>
            <w:tcW w:w="988" w:type="dxa"/>
            <w:vAlign w:val="center"/>
          </w:tcPr>
          <w:p w14:paraId="1CFC51F9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15 years</w:t>
            </w:r>
          </w:p>
        </w:tc>
        <w:tc>
          <w:tcPr>
            <w:tcW w:w="1419" w:type="dxa"/>
            <w:vAlign w:val="center"/>
          </w:tcPr>
          <w:p w14:paraId="16E18C22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C7BDD">
              <w:rPr>
                <w:rFonts w:ascii="Times New Roman" w:hAnsi="Times New Roman" w:cs="Times New Roman" w:hint="eastAsia"/>
                <w:i/>
                <w:iCs/>
                <w:szCs w:val="20"/>
              </w:rPr>
              <w:t>Pantoea</w:t>
            </w:r>
            <w:proofErr w:type="spellEnd"/>
            <w:r w:rsidRPr="00CC7BDD">
              <w:rPr>
                <w:rFonts w:ascii="Times New Roman" w:hAnsi="Times New Roman" w:cs="Times New Roman" w:hint="eastAsia"/>
                <w:i/>
                <w:iCs/>
                <w:szCs w:val="20"/>
              </w:rPr>
              <w:t xml:space="preserve"> </w:t>
            </w:r>
            <w:proofErr w:type="spellStart"/>
            <w:r w:rsidRPr="00CC7BDD">
              <w:rPr>
                <w:rFonts w:ascii="Times New Roman" w:hAnsi="Times New Roman" w:cs="Times New Roman" w:hint="eastAsia"/>
                <w:i/>
                <w:iCs/>
                <w:szCs w:val="20"/>
              </w:rPr>
              <w:t>agglomerans</w:t>
            </w:r>
            <w:proofErr w:type="spellEnd"/>
          </w:p>
        </w:tc>
        <w:tc>
          <w:tcPr>
            <w:tcW w:w="2159" w:type="dxa"/>
            <w:vAlign w:val="center"/>
          </w:tcPr>
          <w:p w14:paraId="65C9C38C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Cefazolin / 2 days</w:t>
            </w:r>
          </w:p>
          <w:p w14:paraId="085FD1D7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Ceftazidime / 14 days</w:t>
            </w:r>
          </w:p>
        </w:tc>
        <w:tc>
          <w:tcPr>
            <w:tcW w:w="381" w:type="dxa"/>
            <w:vAlign w:val="center"/>
          </w:tcPr>
          <w:p w14:paraId="5F01E1DF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 xml:space="preserve">IP </w:t>
            </w:r>
          </w:p>
        </w:tc>
        <w:tc>
          <w:tcPr>
            <w:tcW w:w="1523" w:type="dxa"/>
            <w:vAlign w:val="center"/>
          </w:tcPr>
          <w:p w14:paraId="66430DC3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</w:tbl>
    <w:p w14:paraId="3A30B7A7" w14:textId="77777777" w:rsidR="00CC7BDD" w:rsidRPr="00CC7BDD" w:rsidRDefault="00CC7BDD" w:rsidP="00CC7BDD">
      <w:pPr>
        <w:rPr>
          <w:rFonts w:ascii="Times New Roman" w:hAnsi="Times New Roman" w:cs="Times New Roman"/>
          <w:szCs w:val="20"/>
        </w:rPr>
      </w:pPr>
    </w:p>
    <w:p w14:paraId="7A026518" w14:textId="77777777" w:rsidR="00CC7BDD" w:rsidRPr="00CC7BDD" w:rsidRDefault="00CC7BDD" w:rsidP="00CC7BDD">
      <w:pPr>
        <w:rPr>
          <w:rFonts w:ascii="Times New Roman" w:hAnsi="Times New Roman" w:cs="Times New Roman"/>
          <w:szCs w:val="20"/>
        </w:rPr>
      </w:pPr>
      <w:r w:rsidRPr="00CC7BDD">
        <w:rPr>
          <w:rFonts w:ascii="Times New Roman" w:hAnsi="Times New Roman" w:cs="Times New Roman" w:hint="eastAsia"/>
          <w:szCs w:val="20"/>
        </w:rPr>
        <w:t>PD, peritoneal dialysis; F, female; APD, automated peritoneal dialysis; IP, intraperitoneal injection.</w:t>
      </w:r>
    </w:p>
    <w:p w14:paraId="3BD31198" w14:textId="48ED4B58" w:rsidR="00CC7BDD" w:rsidRPr="00CC7BDD" w:rsidRDefault="00CC7BDD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4A557FFC" w14:textId="4D1BBA9E" w:rsidR="00CC7BDD" w:rsidRDefault="00CC7BDD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7228B8" w14:textId="65735441" w:rsidR="00BE458F" w:rsidRDefault="001F58E4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 w:rsidR="006F368E">
        <w:rPr>
          <w:rFonts w:ascii="Times New Roman" w:hAnsi="Times New Roman" w:cs="Times New Roman" w:hint="eastAsia"/>
        </w:rPr>
        <w:t>5</w:t>
      </w:r>
      <w:r w:rsidR="00900DAB">
        <w:rPr>
          <w:rFonts w:ascii="Times New Roman" w:hAnsi="Times New Roman" w:cs="Times New Roman" w:hint="eastAsia"/>
        </w:rPr>
        <w:t xml:space="preserve"> </w:t>
      </w:r>
      <w:r w:rsidR="00E4398F">
        <w:rPr>
          <w:rFonts w:ascii="Times New Roman" w:hAnsi="Times New Roman" w:cs="Times New Roman" w:hint="eastAsia"/>
        </w:rPr>
        <w:t xml:space="preserve">Table. </w:t>
      </w:r>
      <w:r w:rsidR="009109D7">
        <w:rPr>
          <w:rFonts w:ascii="Times New Roman" w:hAnsi="Times New Roman" w:cs="Times New Roman" w:hint="eastAsia"/>
        </w:rPr>
        <w:t xml:space="preserve">Patients who </w:t>
      </w:r>
      <w:r w:rsidR="009109D7">
        <w:rPr>
          <w:rFonts w:ascii="Times New Roman" w:hAnsi="Times New Roman" w:cs="Times New Roman"/>
        </w:rPr>
        <w:t>experience</w:t>
      </w:r>
      <w:r w:rsidR="009109D7">
        <w:rPr>
          <w:rFonts w:ascii="Times New Roman" w:hAnsi="Times New Roman" w:cs="Times New Roman" w:hint="eastAsia"/>
        </w:rPr>
        <w:t xml:space="preserve">d </w:t>
      </w:r>
      <w:r w:rsidR="006E453D">
        <w:rPr>
          <w:rFonts w:ascii="Times New Roman" w:hAnsi="Times New Roman" w:cs="Times New Roman" w:hint="eastAsia"/>
        </w:rPr>
        <w:t>p</w:t>
      </w:r>
      <w:r w:rsidR="00E4398F">
        <w:rPr>
          <w:rFonts w:ascii="Times New Roman" w:hAnsi="Times New Roman" w:cs="Times New Roman" w:hint="eastAsia"/>
        </w:rPr>
        <w:t xml:space="preserve">eritonitis </w:t>
      </w:r>
      <w:r w:rsidR="00371C77" w:rsidRPr="0032482E">
        <w:rPr>
          <w:rFonts w:ascii="Times New Roman" w:hAnsi="Times New Roman" w:cs="Times New Roman"/>
        </w:rPr>
        <w:t xml:space="preserve">according to pet </w:t>
      </w:r>
      <w:r w:rsidR="00371C77">
        <w:rPr>
          <w:rFonts w:ascii="Times New Roman" w:hAnsi="Times New Roman" w:cs="Times New Roman" w:hint="eastAsia"/>
        </w:rPr>
        <w:t>types</w:t>
      </w:r>
    </w:p>
    <w:tbl>
      <w:tblPr>
        <w:tblStyle w:val="a3"/>
        <w:tblpPr w:leftFromText="142" w:rightFromText="142" w:vertAnchor="page" w:horzAnchor="margin" w:tblpY="2101"/>
        <w:tblW w:w="91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7"/>
        <w:gridCol w:w="1061"/>
        <w:gridCol w:w="963"/>
        <w:gridCol w:w="26"/>
        <w:gridCol w:w="1037"/>
        <w:gridCol w:w="26"/>
        <w:gridCol w:w="937"/>
        <w:gridCol w:w="52"/>
        <w:gridCol w:w="1011"/>
        <w:gridCol w:w="52"/>
        <w:gridCol w:w="911"/>
        <w:gridCol w:w="78"/>
      </w:tblGrid>
      <w:tr w:rsidR="009109D7" w:rsidRPr="00EF39CA" w14:paraId="40D75410" w14:textId="77777777" w:rsidTr="009109D7">
        <w:trPr>
          <w:trHeight w:val="289"/>
        </w:trPr>
        <w:tc>
          <w:tcPr>
            <w:tcW w:w="29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379B08" w14:textId="77777777" w:rsidR="009109D7" w:rsidRPr="00EF39CA" w:rsidRDefault="009109D7" w:rsidP="00C57547">
            <w:pPr>
              <w:jc w:val="left"/>
              <w:rPr>
                <w:rFonts w:ascii="Times New Roman" w:hAnsi="Times New Roman" w:cs="Times New Roman"/>
              </w:rPr>
            </w:pPr>
            <w:r w:rsidRPr="00EF39CA">
              <w:rPr>
                <w:rFonts w:ascii="Times New Roman" w:hAnsi="Times New Roman" w:cs="Times New Roman"/>
              </w:rPr>
              <w:t>Strains</w:t>
            </w:r>
          </w:p>
        </w:tc>
        <w:tc>
          <w:tcPr>
            <w:tcW w:w="2050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3F274B6" w14:textId="3FF0FC98" w:rsidR="00094CCC" w:rsidRDefault="009109D7" w:rsidP="00C575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</w:t>
            </w:r>
            <w:r w:rsidR="008256D9">
              <w:rPr>
                <w:rFonts w:ascii="Times New Roman" w:hAnsi="Times New Roman" w:cs="Times New Roman" w:hint="eastAsia"/>
              </w:rPr>
              <w:t xml:space="preserve"> Owners</w:t>
            </w:r>
          </w:p>
          <w:p w14:paraId="4C432E90" w14:textId="683A1488" w:rsidR="009109D7" w:rsidRPr="00EF39CA" w:rsidRDefault="00094CCC" w:rsidP="00C575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094CCC">
              <w:rPr>
                <w:rFonts w:ascii="Times New Roman" w:hAnsi="Times New Roman" w:cs="Times New Roman" w:hint="eastAsia"/>
                <w:i/>
                <w:iCs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 = </w:t>
            </w:r>
            <w:r w:rsidR="008E60D8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52" w:type="dxa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D7181B8" w14:textId="4B85C048" w:rsidR="00094CCC" w:rsidRDefault="009109D7" w:rsidP="00C575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g</w:t>
            </w:r>
            <w:r w:rsidR="008256D9">
              <w:rPr>
                <w:rFonts w:ascii="Times New Roman" w:hAnsi="Times New Roman" w:cs="Times New Roman" w:hint="eastAsia"/>
              </w:rPr>
              <w:t xml:space="preserve"> Owners</w:t>
            </w:r>
          </w:p>
          <w:p w14:paraId="073A9F61" w14:textId="1F19D79E" w:rsidR="009109D7" w:rsidRPr="00EF39CA" w:rsidRDefault="00094CCC" w:rsidP="00C575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094CCC">
              <w:rPr>
                <w:rFonts w:ascii="Times New Roman" w:hAnsi="Times New Roman" w:cs="Times New Roman" w:hint="eastAsia"/>
                <w:i/>
                <w:iCs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 = 16)</w:t>
            </w:r>
          </w:p>
        </w:tc>
        <w:tc>
          <w:tcPr>
            <w:tcW w:w="2052" w:type="dxa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D0C16CA" w14:textId="5EFC94A5" w:rsidR="00094CCC" w:rsidRDefault="009109D7" w:rsidP="00C57547">
            <w:pPr>
              <w:jc w:val="center"/>
              <w:rPr>
                <w:rFonts w:ascii="Times New Roman" w:hAnsi="Times New Roman" w:cs="Times New Roman"/>
              </w:rPr>
            </w:pPr>
            <w:r w:rsidRPr="00EF39CA">
              <w:rPr>
                <w:rFonts w:ascii="Times New Roman" w:hAnsi="Times New Roman" w:cs="Times New Roman" w:hint="eastAsia"/>
              </w:rPr>
              <w:t>No</w:t>
            </w:r>
            <w:r w:rsidR="008256D9">
              <w:rPr>
                <w:rFonts w:ascii="Times New Roman" w:hAnsi="Times New Roman" w:cs="Times New Roman" w:hint="eastAsia"/>
              </w:rPr>
              <w:t>n-</w:t>
            </w:r>
            <w:r w:rsidRPr="00EF39CA">
              <w:rPr>
                <w:rFonts w:ascii="Times New Roman" w:hAnsi="Times New Roman" w:cs="Times New Roman" w:hint="eastAsia"/>
              </w:rPr>
              <w:t>Pet</w:t>
            </w:r>
            <w:r w:rsidR="008256D9">
              <w:rPr>
                <w:rFonts w:ascii="Times New Roman" w:hAnsi="Times New Roman" w:cs="Times New Roman" w:hint="eastAsia"/>
              </w:rPr>
              <w:t xml:space="preserve"> Owners</w:t>
            </w:r>
          </w:p>
          <w:p w14:paraId="485E2E0B" w14:textId="7A9184E1" w:rsidR="009109D7" w:rsidRPr="00EF39CA" w:rsidRDefault="00094CCC" w:rsidP="00C575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094CCC">
              <w:rPr>
                <w:rFonts w:ascii="Times New Roman" w:hAnsi="Times New Roman" w:cs="Times New Roman" w:hint="eastAsia"/>
                <w:i/>
                <w:iCs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 = 1</w:t>
            </w:r>
            <w:r w:rsidR="007E56F0">
              <w:rPr>
                <w:rFonts w:ascii="Times New Roman" w:hAnsi="Times New Roman" w:cs="Times New Roman" w:hint="eastAsia"/>
              </w:rPr>
              <w:t>3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9109D7" w:rsidRPr="00EF39CA" w14:paraId="40CF9279" w14:textId="77777777" w:rsidTr="00FF3A61">
        <w:trPr>
          <w:trHeight w:val="289"/>
        </w:trPr>
        <w:tc>
          <w:tcPr>
            <w:tcW w:w="2967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C0C321" w14:textId="77777777" w:rsidR="009109D7" w:rsidRPr="00EF39CA" w:rsidRDefault="009109D7" w:rsidP="009311A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0A903F" w14:textId="5C55BCC5" w:rsidR="009109D7" w:rsidRPr="00EF39CA" w:rsidRDefault="00094CCC" w:rsidP="009311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4C90C3" w14:textId="41DB59D9" w:rsidR="009109D7" w:rsidRPr="00EF39CA" w:rsidRDefault="009109D7" w:rsidP="009311AF">
            <w:pPr>
              <w:jc w:val="center"/>
              <w:rPr>
                <w:rFonts w:ascii="Times New Roman" w:hAnsi="Times New Roman" w:cs="Times New Roman"/>
              </w:rPr>
            </w:pPr>
            <w:r w:rsidRPr="00EF39CA">
              <w:rPr>
                <w:rFonts w:ascii="Times New Roman" w:hAnsi="Times New Roman" w:cs="Times New Roman" w:hint="eastAsia"/>
              </w:rPr>
              <w:t>R</w:t>
            </w:r>
            <w:r w:rsidRPr="00EF39CA">
              <w:rPr>
                <w:rFonts w:ascii="Times New Roman" w:hAnsi="Times New Roman" w:cs="Times New Roman"/>
              </w:rPr>
              <w:t>atio%</w:t>
            </w:r>
          </w:p>
        </w:tc>
        <w:tc>
          <w:tcPr>
            <w:tcW w:w="1063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0F3ED5" w14:textId="42228AEB" w:rsidR="009109D7" w:rsidRPr="00EF39CA" w:rsidRDefault="00094CCC" w:rsidP="009311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81B6A0" w14:textId="43B19D16" w:rsidR="009109D7" w:rsidRPr="00EF39CA" w:rsidRDefault="009109D7" w:rsidP="009311AF">
            <w:pPr>
              <w:jc w:val="center"/>
              <w:rPr>
                <w:rFonts w:ascii="Times New Roman" w:hAnsi="Times New Roman" w:cs="Times New Roman"/>
              </w:rPr>
            </w:pPr>
            <w:r w:rsidRPr="00EF39CA">
              <w:rPr>
                <w:rFonts w:ascii="Times New Roman" w:hAnsi="Times New Roman" w:cs="Times New Roman" w:hint="eastAsia"/>
              </w:rPr>
              <w:t>R</w:t>
            </w:r>
            <w:r w:rsidRPr="00EF39CA">
              <w:rPr>
                <w:rFonts w:ascii="Times New Roman" w:hAnsi="Times New Roman" w:cs="Times New Roman"/>
              </w:rPr>
              <w:t>atio%</w:t>
            </w:r>
          </w:p>
        </w:tc>
        <w:tc>
          <w:tcPr>
            <w:tcW w:w="1063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5A5472" w14:textId="7FD81E62" w:rsidR="009109D7" w:rsidRPr="00EF39CA" w:rsidRDefault="00094CCC" w:rsidP="009311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665774" w14:textId="77777777" w:rsidR="009109D7" w:rsidRPr="00EF39CA" w:rsidRDefault="009109D7" w:rsidP="009311AF">
            <w:pPr>
              <w:jc w:val="center"/>
              <w:rPr>
                <w:rFonts w:ascii="Times New Roman" w:hAnsi="Times New Roman" w:cs="Times New Roman"/>
              </w:rPr>
            </w:pPr>
            <w:r w:rsidRPr="00EF39CA">
              <w:rPr>
                <w:rFonts w:ascii="Times New Roman" w:hAnsi="Times New Roman" w:cs="Times New Roman" w:hint="eastAsia"/>
              </w:rPr>
              <w:t>R</w:t>
            </w:r>
            <w:r w:rsidRPr="00EF39CA">
              <w:rPr>
                <w:rFonts w:ascii="Times New Roman" w:hAnsi="Times New Roman" w:cs="Times New Roman"/>
              </w:rPr>
              <w:t>atio%</w:t>
            </w:r>
          </w:p>
        </w:tc>
      </w:tr>
      <w:tr w:rsidR="00FF3A61" w:rsidRPr="00EF39CA" w14:paraId="6021B2D1" w14:textId="77777777" w:rsidTr="009109D7">
        <w:trPr>
          <w:gridAfter w:val="1"/>
          <w:wAfter w:w="78" w:type="dxa"/>
          <w:trHeight w:val="254"/>
        </w:trPr>
        <w:tc>
          <w:tcPr>
            <w:tcW w:w="296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226DF0C" w14:textId="77777777" w:rsidR="00FF3A61" w:rsidRDefault="00FF3A61" w:rsidP="00FF3A6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tients who experienced</w:t>
            </w:r>
          </w:p>
          <w:p w14:paraId="763308A4" w14:textId="1ACBF8B1" w:rsidR="00FF3A61" w:rsidRPr="00EF39CA" w:rsidRDefault="00FF3A61" w:rsidP="00FF3A6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eritoniits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EDF6FDF" w14:textId="390FC7A8" w:rsidR="00FF3A61" w:rsidRPr="00EF39CA" w:rsidRDefault="00813B97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CD36DE3" w14:textId="05B50B89" w:rsidR="00FF3A61" w:rsidRPr="00EF39CA" w:rsidRDefault="00037BFD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.5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42CD28A" w14:textId="2D6B479B" w:rsidR="00FF3A61" w:rsidRPr="00EF39CA" w:rsidRDefault="00813B97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D523083" w14:textId="6E435EC3" w:rsidR="00FF3A61" w:rsidRPr="00EF39CA" w:rsidRDefault="00793138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0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62BA04A" w14:textId="273BCCF2" w:rsidR="00FF3A61" w:rsidRPr="00EF39CA" w:rsidRDefault="00813B97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2B1166A" w14:textId="4D678210" w:rsidR="00FF3A61" w:rsidRPr="00EF39CA" w:rsidRDefault="00E02F8C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3</w:t>
            </w:r>
          </w:p>
        </w:tc>
      </w:tr>
      <w:tr w:rsidR="00FF3A61" w:rsidRPr="00EF39CA" w14:paraId="19750B24" w14:textId="77777777" w:rsidTr="009109D7">
        <w:trPr>
          <w:gridAfter w:val="1"/>
          <w:wAfter w:w="78" w:type="dxa"/>
          <w:trHeight w:val="254"/>
        </w:trPr>
        <w:tc>
          <w:tcPr>
            <w:tcW w:w="2967" w:type="dxa"/>
            <w:tcBorders>
              <w:top w:val="nil"/>
            </w:tcBorders>
            <w:vAlign w:val="center"/>
          </w:tcPr>
          <w:p w14:paraId="07D5E6A1" w14:textId="071EB48D" w:rsidR="00FF3A61" w:rsidRPr="00EF39CA" w:rsidRDefault="00FF3A61" w:rsidP="00FF3A61">
            <w:pPr>
              <w:jc w:val="left"/>
              <w:rPr>
                <w:rFonts w:ascii="Times New Roman" w:hAnsi="Times New Roman" w:cs="Times New Roman"/>
              </w:rPr>
            </w:pPr>
            <w:r w:rsidRPr="00EF39CA">
              <w:rPr>
                <w:rFonts w:ascii="Times New Roman" w:hAnsi="Times New Roman" w:cs="Times New Roman" w:hint="eastAsia"/>
              </w:rPr>
              <w:t>G(+)</w:t>
            </w:r>
            <w:r w:rsidRPr="00EF39CA">
              <w:rPr>
                <w:rFonts w:ascii="Times New Roman" w:hAnsi="Times New Roman" w:cs="Times New Roman"/>
              </w:rPr>
              <w:t xml:space="preserve"> bacteria</w:t>
            </w:r>
          </w:p>
        </w:tc>
        <w:tc>
          <w:tcPr>
            <w:tcW w:w="1061" w:type="dxa"/>
            <w:tcBorders>
              <w:top w:val="nil"/>
            </w:tcBorders>
            <w:vAlign w:val="center"/>
          </w:tcPr>
          <w:p w14:paraId="33FD54C7" w14:textId="1C3AB0B5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 w14:paraId="18AA292B" w14:textId="38776A43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0</w:t>
            </w:r>
          </w:p>
        </w:tc>
        <w:tc>
          <w:tcPr>
            <w:tcW w:w="1063" w:type="dxa"/>
            <w:gridSpan w:val="2"/>
            <w:tcBorders>
              <w:top w:val="nil"/>
            </w:tcBorders>
            <w:vAlign w:val="center"/>
          </w:tcPr>
          <w:p w14:paraId="167BEC23" w14:textId="1299C747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63" w:type="dxa"/>
            <w:gridSpan w:val="2"/>
            <w:tcBorders>
              <w:top w:val="nil"/>
            </w:tcBorders>
            <w:vAlign w:val="center"/>
          </w:tcPr>
          <w:p w14:paraId="3025B308" w14:textId="6E4378BF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3</w:t>
            </w:r>
          </w:p>
        </w:tc>
        <w:tc>
          <w:tcPr>
            <w:tcW w:w="1063" w:type="dxa"/>
            <w:gridSpan w:val="2"/>
            <w:tcBorders>
              <w:top w:val="nil"/>
            </w:tcBorders>
            <w:vAlign w:val="center"/>
          </w:tcPr>
          <w:p w14:paraId="52FA060D" w14:textId="0890BB4C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963" w:type="dxa"/>
            <w:gridSpan w:val="2"/>
            <w:tcBorders>
              <w:top w:val="nil"/>
            </w:tcBorders>
            <w:vAlign w:val="center"/>
          </w:tcPr>
          <w:p w14:paraId="5CC6F9BC" w14:textId="16FF3C32" w:rsidR="00FF3A61" w:rsidRPr="00EF39CA" w:rsidRDefault="00C67C8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7</w:t>
            </w:r>
          </w:p>
        </w:tc>
      </w:tr>
      <w:tr w:rsidR="00FF3A61" w:rsidRPr="00EF39CA" w14:paraId="55CA63C2" w14:textId="77777777" w:rsidTr="009109D7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3A392E2F" w14:textId="22527F19" w:rsidR="00FF3A61" w:rsidRPr="00EF39CA" w:rsidRDefault="00FF3A61" w:rsidP="00FF3A61">
            <w:pPr>
              <w:ind w:firstLineChars="100" w:firstLine="20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EF39CA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EF39CA">
              <w:rPr>
                <w:rFonts w:ascii="Times New Roman" w:hAnsi="Times New Roman" w:cs="Times New Roman"/>
                <w:i/>
                <w:iCs/>
              </w:rPr>
              <w:t>taphylococcus</w:t>
            </w:r>
            <w:r w:rsidR="00BF7FF5">
              <w:rPr>
                <w:rFonts w:ascii="Times New Roman" w:hAnsi="Times New Roman" w:cs="Times New Roman" w:hint="eastAsia"/>
                <w:i/>
                <w:iCs/>
              </w:rPr>
              <w:t xml:space="preserve"> spp.</w:t>
            </w:r>
          </w:p>
        </w:tc>
        <w:tc>
          <w:tcPr>
            <w:tcW w:w="1061" w:type="dxa"/>
            <w:vAlign w:val="center"/>
          </w:tcPr>
          <w:p w14:paraId="3EAD8D34" w14:textId="07555C66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63" w:type="dxa"/>
            <w:vAlign w:val="center"/>
          </w:tcPr>
          <w:p w14:paraId="230ECC59" w14:textId="38F44935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5</w:t>
            </w:r>
          </w:p>
        </w:tc>
        <w:tc>
          <w:tcPr>
            <w:tcW w:w="1063" w:type="dxa"/>
            <w:gridSpan w:val="2"/>
            <w:vAlign w:val="center"/>
          </w:tcPr>
          <w:p w14:paraId="20CAC6F9" w14:textId="05862C12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63" w:type="dxa"/>
            <w:gridSpan w:val="2"/>
            <w:vAlign w:val="center"/>
          </w:tcPr>
          <w:p w14:paraId="308AE913" w14:textId="37D0A9E4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3</w:t>
            </w:r>
          </w:p>
        </w:tc>
        <w:tc>
          <w:tcPr>
            <w:tcW w:w="1063" w:type="dxa"/>
            <w:gridSpan w:val="2"/>
            <w:vAlign w:val="center"/>
          </w:tcPr>
          <w:p w14:paraId="09C23E9D" w14:textId="07967038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963" w:type="dxa"/>
            <w:gridSpan w:val="2"/>
            <w:vAlign w:val="center"/>
          </w:tcPr>
          <w:p w14:paraId="7BE8BD10" w14:textId="04919CC4" w:rsidR="00FF3A61" w:rsidRPr="00EF39CA" w:rsidRDefault="00C67C8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8</w:t>
            </w:r>
          </w:p>
        </w:tc>
      </w:tr>
      <w:tr w:rsidR="00FF3A61" w:rsidRPr="00EF39CA" w14:paraId="42745EC6" w14:textId="77777777" w:rsidTr="009109D7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5061ECD5" w14:textId="77777777" w:rsidR="00FF3A61" w:rsidRPr="00EF39CA" w:rsidRDefault="00FF3A61" w:rsidP="00FF3A61">
            <w:pPr>
              <w:ind w:firstLineChars="200" w:firstLine="40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EF39CA">
              <w:rPr>
                <w:rFonts w:ascii="Times New Roman" w:hAnsi="Times New Roman" w:cs="Times New Roman" w:hint="eastAsia"/>
                <w:i/>
                <w:iCs/>
              </w:rPr>
              <w:t>S</w:t>
            </w:r>
            <w:r w:rsidRPr="00EF39CA">
              <w:rPr>
                <w:rFonts w:ascii="Times New Roman" w:hAnsi="Times New Roman" w:cs="Times New Roman"/>
                <w:i/>
                <w:iCs/>
              </w:rPr>
              <w:t>taphylococcus aureus</w:t>
            </w:r>
          </w:p>
        </w:tc>
        <w:tc>
          <w:tcPr>
            <w:tcW w:w="1061" w:type="dxa"/>
            <w:vAlign w:val="center"/>
          </w:tcPr>
          <w:p w14:paraId="57C77BAC" w14:textId="1BEF23ED" w:rsidR="00FF3A61" w:rsidRPr="00EF39CA" w:rsidRDefault="00261363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63" w:type="dxa"/>
            <w:vAlign w:val="center"/>
          </w:tcPr>
          <w:p w14:paraId="1AE05C97" w14:textId="4D0D3FF1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5</w:t>
            </w:r>
          </w:p>
        </w:tc>
        <w:tc>
          <w:tcPr>
            <w:tcW w:w="1063" w:type="dxa"/>
            <w:gridSpan w:val="2"/>
            <w:vAlign w:val="center"/>
          </w:tcPr>
          <w:p w14:paraId="205F0C7B" w14:textId="003C149B" w:rsidR="00FF3A61" w:rsidRPr="00EF39CA" w:rsidRDefault="00261363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44A7197B" w14:textId="2BFDEF4C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2C4CBDEF" w14:textId="09DD0CAE" w:rsidR="00FF3A61" w:rsidRPr="00EF39CA" w:rsidRDefault="00261363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63" w:type="dxa"/>
            <w:gridSpan w:val="2"/>
            <w:vAlign w:val="center"/>
          </w:tcPr>
          <w:p w14:paraId="171F52B1" w14:textId="14FFC803" w:rsidR="00FF3A61" w:rsidRPr="00EF39CA" w:rsidRDefault="00C67C8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</w:t>
            </w:r>
          </w:p>
        </w:tc>
      </w:tr>
      <w:tr w:rsidR="00FF3A61" w:rsidRPr="00EF39CA" w14:paraId="75080CB4" w14:textId="77777777" w:rsidTr="009109D7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05649B4A" w14:textId="77777777" w:rsidR="00FF3A61" w:rsidRPr="00EF39CA" w:rsidRDefault="00FF3A61" w:rsidP="00FF3A61">
            <w:pPr>
              <w:ind w:left="400" w:hangingChars="200" w:hanging="400"/>
              <w:jc w:val="left"/>
              <w:rPr>
                <w:rFonts w:ascii="Times New Roman" w:hAnsi="Times New Roman" w:cs="Times New Roman"/>
              </w:rPr>
            </w:pPr>
            <w:r w:rsidRPr="00EF39CA">
              <w:rPr>
                <w:rFonts w:ascii="Times New Roman" w:hAnsi="Times New Roman" w:cs="Times New Roman"/>
              </w:rPr>
              <w:t xml:space="preserve">    Coagulase-negative Staphylococci</w:t>
            </w:r>
          </w:p>
        </w:tc>
        <w:tc>
          <w:tcPr>
            <w:tcW w:w="1061" w:type="dxa"/>
            <w:vAlign w:val="center"/>
          </w:tcPr>
          <w:p w14:paraId="7FA612B0" w14:textId="5278D408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63" w:type="dxa"/>
            <w:vAlign w:val="center"/>
          </w:tcPr>
          <w:p w14:paraId="2127DB9B" w14:textId="6D8B59D6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5</w:t>
            </w:r>
          </w:p>
        </w:tc>
        <w:tc>
          <w:tcPr>
            <w:tcW w:w="1063" w:type="dxa"/>
            <w:gridSpan w:val="2"/>
            <w:vAlign w:val="center"/>
          </w:tcPr>
          <w:p w14:paraId="7BA054A3" w14:textId="006B1DA3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0845734B" w14:textId="2E14E7C5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112091EB" w14:textId="0611DB0A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963" w:type="dxa"/>
            <w:gridSpan w:val="2"/>
            <w:vAlign w:val="center"/>
          </w:tcPr>
          <w:p w14:paraId="298A9839" w14:textId="1D0EEFBD" w:rsidR="00FF3A61" w:rsidRPr="00EF39CA" w:rsidRDefault="00C67C8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3</w:t>
            </w:r>
          </w:p>
        </w:tc>
      </w:tr>
      <w:tr w:rsidR="00FF3A61" w:rsidRPr="00EF39CA" w14:paraId="76BD52A8" w14:textId="77777777" w:rsidTr="009109D7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50DC4BDA" w14:textId="140316DC" w:rsidR="00FF3A61" w:rsidRPr="00EF39CA" w:rsidRDefault="00FF3A61" w:rsidP="00FF3A61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EF39CA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 w:rsidRPr="00EF39CA">
              <w:rPr>
                <w:rFonts w:ascii="Times New Roman" w:hAnsi="Times New Roman" w:cs="Times New Roman"/>
                <w:i/>
                <w:iCs/>
              </w:rPr>
              <w:t xml:space="preserve"> Streptococcus</w:t>
            </w:r>
            <w:r w:rsidR="00BF7FF5">
              <w:rPr>
                <w:rFonts w:ascii="Times New Roman" w:hAnsi="Times New Roman" w:cs="Times New Roman" w:hint="eastAsia"/>
                <w:i/>
                <w:iCs/>
              </w:rPr>
              <w:t xml:space="preserve"> spp.</w:t>
            </w:r>
          </w:p>
        </w:tc>
        <w:tc>
          <w:tcPr>
            <w:tcW w:w="1061" w:type="dxa"/>
            <w:vAlign w:val="center"/>
          </w:tcPr>
          <w:p w14:paraId="2E56CAC7" w14:textId="65B4F1DF" w:rsidR="00FF3A61" w:rsidRPr="00EF39CA" w:rsidRDefault="00261363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63" w:type="dxa"/>
            <w:vAlign w:val="center"/>
          </w:tcPr>
          <w:p w14:paraId="52AE134D" w14:textId="55ABB9CD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0</w:t>
            </w:r>
          </w:p>
        </w:tc>
        <w:tc>
          <w:tcPr>
            <w:tcW w:w="1063" w:type="dxa"/>
            <w:gridSpan w:val="2"/>
            <w:vAlign w:val="center"/>
          </w:tcPr>
          <w:p w14:paraId="7A1B5F34" w14:textId="69AFF836" w:rsidR="00FF3A61" w:rsidRPr="00EF39CA" w:rsidRDefault="00261363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100EBB39" w14:textId="2FBED830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7B275719" w14:textId="7F480B0E" w:rsidR="00FF3A61" w:rsidRPr="00EF39CA" w:rsidRDefault="00261363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963" w:type="dxa"/>
            <w:gridSpan w:val="2"/>
            <w:vAlign w:val="center"/>
          </w:tcPr>
          <w:p w14:paraId="2F454A07" w14:textId="663C8459" w:rsidR="00FF3A61" w:rsidRPr="00EF39CA" w:rsidRDefault="00C67C8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7</w:t>
            </w:r>
          </w:p>
        </w:tc>
      </w:tr>
      <w:tr w:rsidR="00FF3A61" w:rsidRPr="00EF39CA" w14:paraId="5D497DA8" w14:textId="77777777" w:rsidTr="009109D7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5818DECE" w14:textId="77777777" w:rsidR="00FF3A61" w:rsidRPr="00EF39CA" w:rsidRDefault="00FF3A61" w:rsidP="00FF3A61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EF39CA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 w:rsidRPr="00EF39CA">
              <w:rPr>
                <w:rFonts w:ascii="Times New Roman" w:hAnsi="Times New Roman" w:cs="Times New Roman"/>
                <w:i/>
                <w:iCs/>
              </w:rPr>
              <w:t xml:space="preserve">   Streptococcus agalactiae</w:t>
            </w:r>
          </w:p>
        </w:tc>
        <w:tc>
          <w:tcPr>
            <w:tcW w:w="1061" w:type="dxa"/>
            <w:vAlign w:val="center"/>
          </w:tcPr>
          <w:p w14:paraId="4D2874B4" w14:textId="24B1DC82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vAlign w:val="center"/>
          </w:tcPr>
          <w:p w14:paraId="2411FE80" w14:textId="43AB619E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469E38B7" w14:textId="1269FBEB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17FB88A1" w14:textId="702DF51A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615D378F" w14:textId="06F2294A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63" w:type="dxa"/>
            <w:gridSpan w:val="2"/>
            <w:vAlign w:val="center"/>
          </w:tcPr>
          <w:p w14:paraId="50295897" w14:textId="4982F64F" w:rsidR="00FF3A61" w:rsidRPr="00EF39CA" w:rsidRDefault="00C67C8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FF3A61" w:rsidRPr="00EF39CA" w14:paraId="04F34FA8" w14:textId="77777777" w:rsidTr="009109D7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6766848C" w14:textId="77777777" w:rsidR="00FF3A61" w:rsidRPr="00EF39CA" w:rsidRDefault="00FF3A61" w:rsidP="00FF3A61">
            <w:pPr>
              <w:jc w:val="left"/>
              <w:rPr>
                <w:rFonts w:ascii="Times New Roman" w:hAnsi="Times New Roman" w:cs="Times New Roman"/>
              </w:rPr>
            </w:pPr>
            <w:r w:rsidRPr="00EF39CA">
              <w:rPr>
                <w:rFonts w:ascii="Times New Roman" w:hAnsi="Times New Roman" w:cs="Times New Roman" w:hint="eastAsia"/>
              </w:rPr>
              <w:t xml:space="preserve"> </w:t>
            </w:r>
            <w:r w:rsidRPr="00EF39CA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EF39CA">
              <w:rPr>
                <w:rFonts w:ascii="Times New Roman" w:hAnsi="Times New Roman" w:cs="Times New Roman"/>
              </w:rPr>
              <w:t>Viridans</w:t>
            </w:r>
            <w:proofErr w:type="spellEnd"/>
            <w:r w:rsidRPr="00EF39CA">
              <w:rPr>
                <w:rFonts w:ascii="Times New Roman" w:hAnsi="Times New Roman" w:cs="Times New Roman"/>
              </w:rPr>
              <w:t xml:space="preserve"> streptococci</w:t>
            </w:r>
          </w:p>
        </w:tc>
        <w:tc>
          <w:tcPr>
            <w:tcW w:w="1061" w:type="dxa"/>
            <w:vAlign w:val="center"/>
          </w:tcPr>
          <w:p w14:paraId="62F7EBFD" w14:textId="1326A7DE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63" w:type="dxa"/>
            <w:vAlign w:val="center"/>
          </w:tcPr>
          <w:p w14:paraId="5C252FC9" w14:textId="74CCDFA5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0</w:t>
            </w:r>
          </w:p>
        </w:tc>
        <w:tc>
          <w:tcPr>
            <w:tcW w:w="1063" w:type="dxa"/>
            <w:gridSpan w:val="2"/>
            <w:vAlign w:val="center"/>
          </w:tcPr>
          <w:p w14:paraId="2967FAFC" w14:textId="4D02BB07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72A717E9" w14:textId="3E2DED40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19A71AEC" w14:textId="7DF3341E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963" w:type="dxa"/>
            <w:gridSpan w:val="2"/>
            <w:vAlign w:val="center"/>
          </w:tcPr>
          <w:p w14:paraId="3AC08E9A" w14:textId="2B3E0690" w:rsidR="00FF3A61" w:rsidRPr="00EF39CA" w:rsidRDefault="00C67C8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0</w:t>
            </w:r>
          </w:p>
        </w:tc>
      </w:tr>
      <w:tr w:rsidR="00090795" w:rsidRPr="00EF39CA" w14:paraId="10B92A15" w14:textId="77777777" w:rsidTr="009109D7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5D48A14C" w14:textId="3199F27E" w:rsidR="00090795" w:rsidRPr="00090795" w:rsidRDefault="00090795" w:rsidP="00FF3A61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795">
              <w:rPr>
                <w:rFonts w:ascii="Times New Roman" w:hAnsi="Times New Roman" w:cs="Times New Roman" w:hint="eastAsia"/>
                <w:i/>
                <w:iCs/>
              </w:rPr>
              <w:t xml:space="preserve">  Enterococcus</w:t>
            </w:r>
            <w:r w:rsidR="00BF7FF5">
              <w:rPr>
                <w:rFonts w:ascii="Times New Roman" w:hAnsi="Times New Roman" w:cs="Times New Roman" w:hint="eastAsia"/>
                <w:i/>
                <w:iCs/>
              </w:rPr>
              <w:t xml:space="preserve"> spp.</w:t>
            </w:r>
          </w:p>
        </w:tc>
        <w:tc>
          <w:tcPr>
            <w:tcW w:w="1061" w:type="dxa"/>
            <w:vAlign w:val="center"/>
          </w:tcPr>
          <w:p w14:paraId="4660B8CD" w14:textId="7289F146" w:rsidR="00090795" w:rsidRDefault="00090795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vAlign w:val="center"/>
          </w:tcPr>
          <w:p w14:paraId="079E624C" w14:textId="30EA8EFF" w:rsidR="00090795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622DBE92" w14:textId="031ABEBE" w:rsidR="00090795" w:rsidRDefault="00090795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0FF4D363" w14:textId="6BE65737" w:rsidR="00090795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3E5E4978" w14:textId="3B2FA65B" w:rsidR="00090795" w:rsidRDefault="00090795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63" w:type="dxa"/>
            <w:gridSpan w:val="2"/>
            <w:vAlign w:val="center"/>
          </w:tcPr>
          <w:p w14:paraId="42354587" w14:textId="3BF09F58" w:rsidR="00090795" w:rsidRPr="00EF39CA" w:rsidRDefault="00C67C8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</w:t>
            </w:r>
          </w:p>
        </w:tc>
      </w:tr>
      <w:tr w:rsidR="00090795" w:rsidRPr="00EF39CA" w14:paraId="35A5839D" w14:textId="77777777" w:rsidTr="009109D7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7F818F9E" w14:textId="666C2D4C" w:rsidR="00090795" w:rsidRPr="00090795" w:rsidRDefault="00090795" w:rsidP="00FF3A61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795">
              <w:rPr>
                <w:rFonts w:ascii="Times New Roman" w:hAnsi="Times New Roman" w:cs="Times New Roman" w:hint="eastAsia"/>
                <w:i/>
                <w:iCs/>
              </w:rPr>
              <w:t xml:space="preserve">  Acinetobacter</w:t>
            </w:r>
            <w:r w:rsidR="00BF7FF5">
              <w:rPr>
                <w:rFonts w:ascii="Times New Roman" w:hAnsi="Times New Roman" w:cs="Times New Roman" w:hint="eastAsia"/>
                <w:i/>
                <w:iCs/>
              </w:rPr>
              <w:t xml:space="preserve"> spp.</w:t>
            </w:r>
          </w:p>
        </w:tc>
        <w:tc>
          <w:tcPr>
            <w:tcW w:w="1061" w:type="dxa"/>
            <w:vAlign w:val="center"/>
          </w:tcPr>
          <w:p w14:paraId="286F943D" w14:textId="30FA083C" w:rsidR="00090795" w:rsidRDefault="00090795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vAlign w:val="center"/>
          </w:tcPr>
          <w:p w14:paraId="5B96BB1B" w14:textId="23737B15" w:rsidR="00090795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4094D792" w14:textId="34142371" w:rsidR="00090795" w:rsidRDefault="00090795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291ED0EF" w14:textId="48302FEA" w:rsidR="00090795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1E4232F3" w14:textId="5F4AEC76" w:rsidR="00090795" w:rsidRDefault="00090795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63" w:type="dxa"/>
            <w:gridSpan w:val="2"/>
            <w:vAlign w:val="center"/>
          </w:tcPr>
          <w:p w14:paraId="6CA94ABF" w14:textId="0D979602" w:rsidR="00090795" w:rsidRPr="00EF39CA" w:rsidRDefault="00C67C8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</w:t>
            </w:r>
          </w:p>
        </w:tc>
      </w:tr>
      <w:tr w:rsidR="00090795" w:rsidRPr="00EF39CA" w14:paraId="61D884A7" w14:textId="77777777" w:rsidTr="009109D7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61EC8FA9" w14:textId="3CC1B55A" w:rsidR="00090795" w:rsidRPr="00090795" w:rsidRDefault="00090795" w:rsidP="00FF3A61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090795">
              <w:rPr>
                <w:rFonts w:ascii="Times New Roman" w:hAnsi="Times New Roman" w:cs="Times New Roman" w:hint="eastAsia"/>
                <w:i/>
                <w:iCs/>
              </w:rPr>
              <w:t xml:space="preserve">  Corynebacterium</w:t>
            </w:r>
            <w:r w:rsidR="00BF7FF5">
              <w:rPr>
                <w:rFonts w:ascii="Times New Roman" w:hAnsi="Times New Roman" w:cs="Times New Roman" w:hint="eastAsia"/>
                <w:i/>
                <w:iCs/>
              </w:rPr>
              <w:t xml:space="preserve"> spp.</w:t>
            </w:r>
          </w:p>
        </w:tc>
        <w:tc>
          <w:tcPr>
            <w:tcW w:w="1061" w:type="dxa"/>
            <w:vAlign w:val="center"/>
          </w:tcPr>
          <w:p w14:paraId="4B502B2C" w14:textId="6EACB433" w:rsidR="00090795" w:rsidRDefault="00090795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vAlign w:val="center"/>
          </w:tcPr>
          <w:p w14:paraId="5D951C96" w14:textId="122D8C28" w:rsidR="00090795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3C768C05" w14:textId="03A0642C" w:rsidR="00090795" w:rsidRDefault="00090795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2AE67A61" w14:textId="2D595A3F" w:rsidR="00090795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66F1978E" w14:textId="2E0DB7A4" w:rsidR="00090795" w:rsidRDefault="00090795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63" w:type="dxa"/>
            <w:gridSpan w:val="2"/>
            <w:vAlign w:val="center"/>
          </w:tcPr>
          <w:p w14:paraId="5D5004E4" w14:textId="152FA55D" w:rsidR="00090795" w:rsidRPr="00EF39CA" w:rsidRDefault="00C67C8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</w:t>
            </w:r>
          </w:p>
        </w:tc>
      </w:tr>
      <w:tr w:rsidR="00FF3A61" w:rsidRPr="00EF39CA" w14:paraId="0859DE4F" w14:textId="77777777" w:rsidTr="009109D7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05439A7B" w14:textId="40012704" w:rsidR="00FF3A61" w:rsidRPr="00EF39CA" w:rsidRDefault="00FF3A61" w:rsidP="00FF3A61">
            <w:pPr>
              <w:jc w:val="left"/>
              <w:rPr>
                <w:rFonts w:ascii="Times New Roman" w:hAnsi="Times New Roman" w:cs="Times New Roman"/>
              </w:rPr>
            </w:pPr>
            <w:r w:rsidRPr="00EF39CA">
              <w:rPr>
                <w:rFonts w:ascii="Times New Roman" w:hAnsi="Times New Roman" w:cs="Times New Roman" w:hint="eastAsia"/>
              </w:rPr>
              <w:t>G(</w:t>
            </w:r>
            <w:r w:rsidRPr="00EF39CA">
              <w:rPr>
                <w:rFonts w:ascii="Times New Roman" w:hAnsi="Times New Roman" w:cs="Times New Roman"/>
              </w:rPr>
              <w:t>-</w:t>
            </w:r>
            <w:r w:rsidRPr="00EF39CA">
              <w:rPr>
                <w:rFonts w:ascii="Times New Roman" w:hAnsi="Times New Roman" w:cs="Times New Roman" w:hint="eastAsia"/>
              </w:rPr>
              <w:t>)</w:t>
            </w:r>
            <w:r w:rsidRPr="00EF39CA">
              <w:rPr>
                <w:rFonts w:ascii="Times New Roman" w:hAnsi="Times New Roman" w:cs="Times New Roman"/>
              </w:rPr>
              <w:t xml:space="preserve"> bacteria</w:t>
            </w:r>
          </w:p>
        </w:tc>
        <w:tc>
          <w:tcPr>
            <w:tcW w:w="1061" w:type="dxa"/>
            <w:vAlign w:val="center"/>
          </w:tcPr>
          <w:p w14:paraId="0D8A07E0" w14:textId="73C12392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63" w:type="dxa"/>
            <w:vAlign w:val="center"/>
          </w:tcPr>
          <w:p w14:paraId="035CCFC8" w14:textId="3E786D83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.5</w:t>
            </w:r>
          </w:p>
        </w:tc>
        <w:tc>
          <w:tcPr>
            <w:tcW w:w="1063" w:type="dxa"/>
            <w:gridSpan w:val="2"/>
            <w:vAlign w:val="center"/>
          </w:tcPr>
          <w:p w14:paraId="66A64420" w14:textId="537E9159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63" w:type="dxa"/>
            <w:gridSpan w:val="2"/>
            <w:vAlign w:val="center"/>
          </w:tcPr>
          <w:p w14:paraId="22B12541" w14:textId="2CBDD8C0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3</w:t>
            </w:r>
          </w:p>
        </w:tc>
        <w:tc>
          <w:tcPr>
            <w:tcW w:w="1063" w:type="dxa"/>
            <w:gridSpan w:val="2"/>
            <w:vAlign w:val="center"/>
          </w:tcPr>
          <w:p w14:paraId="1A9BD000" w14:textId="2036DCCB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963" w:type="dxa"/>
            <w:gridSpan w:val="2"/>
            <w:vAlign w:val="center"/>
          </w:tcPr>
          <w:p w14:paraId="66874725" w14:textId="7ACC594B" w:rsidR="00FF3A61" w:rsidRPr="00EF39CA" w:rsidRDefault="00C67C8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0</w:t>
            </w:r>
          </w:p>
        </w:tc>
      </w:tr>
      <w:tr w:rsidR="00261363" w:rsidRPr="00EF39CA" w14:paraId="699C6910" w14:textId="77777777" w:rsidTr="009109D7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26601B47" w14:textId="07429B39" w:rsidR="00261363" w:rsidRPr="00EF39CA" w:rsidRDefault="00261363" w:rsidP="00FF3A6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Enteric G(-) bacteria</w:t>
            </w:r>
          </w:p>
        </w:tc>
        <w:tc>
          <w:tcPr>
            <w:tcW w:w="1061" w:type="dxa"/>
            <w:vAlign w:val="center"/>
          </w:tcPr>
          <w:p w14:paraId="50033002" w14:textId="16D7B14E" w:rsidR="00261363" w:rsidRDefault="00CB6817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63" w:type="dxa"/>
            <w:vAlign w:val="center"/>
          </w:tcPr>
          <w:p w14:paraId="2555A5EE" w14:textId="1BDC48CB" w:rsidR="00261363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5</w:t>
            </w:r>
          </w:p>
        </w:tc>
        <w:tc>
          <w:tcPr>
            <w:tcW w:w="1063" w:type="dxa"/>
            <w:gridSpan w:val="2"/>
            <w:vAlign w:val="center"/>
          </w:tcPr>
          <w:p w14:paraId="61CB4FD6" w14:textId="6BB9C51D" w:rsidR="00261363" w:rsidRDefault="00CB6817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4FC29D4F" w14:textId="72DB2D02" w:rsidR="00261363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7819ADFF" w14:textId="602CFED1" w:rsidR="00261363" w:rsidRDefault="00CB6817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E8071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63" w:type="dxa"/>
            <w:gridSpan w:val="2"/>
            <w:vAlign w:val="center"/>
          </w:tcPr>
          <w:p w14:paraId="0C3508B9" w14:textId="606D24CB" w:rsidR="00261363" w:rsidRPr="00EF39CA" w:rsidRDefault="00E8071F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7</w:t>
            </w:r>
          </w:p>
        </w:tc>
      </w:tr>
      <w:tr w:rsidR="00FF3A61" w:rsidRPr="00EF39CA" w14:paraId="1A78E976" w14:textId="77777777" w:rsidTr="009109D7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7AB23711" w14:textId="77777777" w:rsidR="00FF3A61" w:rsidRPr="00EF39CA" w:rsidRDefault="00FF3A61" w:rsidP="00261363">
            <w:pPr>
              <w:ind w:firstLineChars="100" w:firstLine="200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EF39CA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 w:rsidRPr="00EF39CA">
              <w:rPr>
                <w:rFonts w:ascii="Times New Roman" w:hAnsi="Times New Roman" w:cs="Times New Roman"/>
                <w:i/>
                <w:iCs/>
              </w:rPr>
              <w:t xml:space="preserve"> Escherichia coli</w:t>
            </w:r>
          </w:p>
        </w:tc>
        <w:tc>
          <w:tcPr>
            <w:tcW w:w="1061" w:type="dxa"/>
            <w:vAlign w:val="center"/>
          </w:tcPr>
          <w:p w14:paraId="21F77420" w14:textId="4041F59E" w:rsidR="00FF3A61" w:rsidRPr="00EF39CA" w:rsidRDefault="00261363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63" w:type="dxa"/>
            <w:vAlign w:val="center"/>
          </w:tcPr>
          <w:p w14:paraId="2D2EA74C" w14:textId="05A5BA1D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5</w:t>
            </w:r>
          </w:p>
        </w:tc>
        <w:tc>
          <w:tcPr>
            <w:tcW w:w="1063" w:type="dxa"/>
            <w:gridSpan w:val="2"/>
            <w:vAlign w:val="center"/>
          </w:tcPr>
          <w:p w14:paraId="3C0CA9B1" w14:textId="3D78914E" w:rsidR="00FF3A61" w:rsidRPr="00EF39CA" w:rsidRDefault="00261363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68C02E60" w14:textId="216E5981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71D4E6DF" w14:textId="556B2E2F" w:rsidR="00FF3A61" w:rsidRPr="00EF39CA" w:rsidRDefault="00261363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63" w:type="dxa"/>
            <w:gridSpan w:val="2"/>
            <w:vAlign w:val="center"/>
          </w:tcPr>
          <w:p w14:paraId="0FA9F82B" w14:textId="427FAF86" w:rsidR="00FF3A61" w:rsidRPr="00EF39CA" w:rsidRDefault="00C67C8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</w:t>
            </w:r>
          </w:p>
        </w:tc>
      </w:tr>
      <w:tr w:rsidR="00FF3A61" w:rsidRPr="00EF39CA" w14:paraId="3BA8B119" w14:textId="77777777" w:rsidTr="009109D7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699EA5DB" w14:textId="6AA69811" w:rsidR="00FF3A61" w:rsidRPr="00EF39CA" w:rsidRDefault="00FF3A61" w:rsidP="00FF3A61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EF39CA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 w:rsidR="00261363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 w:rsidRPr="00EF39CA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1061" w:type="dxa"/>
            <w:vAlign w:val="center"/>
          </w:tcPr>
          <w:p w14:paraId="064DC3BD" w14:textId="6200996D" w:rsidR="00FF3A61" w:rsidRPr="00EF39CA" w:rsidRDefault="00CB6817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vAlign w:val="center"/>
          </w:tcPr>
          <w:p w14:paraId="705AE2D4" w14:textId="0D0509C3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60961C6E" w14:textId="7E496DA7" w:rsidR="00FF3A61" w:rsidRPr="00EF39CA" w:rsidRDefault="00CB6817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4B991153" w14:textId="183ED2F7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69BCCF8E" w14:textId="4C0ACAE1" w:rsidR="00FF3A61" w:rsidRPr="00EF39CA" w:rsidRDefault="00CB6817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0B737433" w14:textId="089D536C" w:rsidR="00FF3A61" w:rsidRPr="00EF39CA" w:rsidRDefault="00C67C8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</w:tr>
      <w:tr w:rsidR="00AF59E1" w:rsidRPr="00EF39CA" w14:paraId="5995A35C" w14:textId="77777777" w:rsidTr="009109D7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3BB61155" w14:textId="0BFB42E1" w:rsidR="00AF59E1" w:rsidRPr="00EF39CA" w:rsidRDefault="00AF59E1" w:rsidP="00FF3A61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 xml:space="preserve">  Pasteurella</w:t>
            </w:r>
            <w:r w:rsidR="00BF7FF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="00BF7FF5">
              <w:rPr>
                <w:rFonts w:ascii="Times New Roman" w:hAnsi="Times New Roman" w:cs="Times New Roman" w:hint="eastAsia"/>
                <w:i/>
                <w:iCs/>
              </w:rPr>
              <w:t>dagmatis</w:t>
            </w:r>
            <w:proofErr w:type="spellEnd"/>
          </w:p>
        </w:tc>
        <w:tc>
          <w:tcPr>
            <w:tcW w:w="1061" w:type="dxa"/>
            <w:vAlign w:val="center"/>
          </w:tcPr>
          <w:p w14:paraId="52C3C2D1" w14:textId="0F1B7C96" w:rsidR="00AF59E1" w:rsidRDefault="00AF59E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63" w:type="dxa"/>
            <w:vAlign w:val="center"/>
          </w:tcPr>
          <w:p w14:paraId="3B15BD11" w14:textId="2E71A7CF" w:rsidR="00AF59E1" w:rsidRDefault="00AF59E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5</w:t>
            </w:r>
          </w:p>
        </w:tc>
        <w:tc>
          <w:tcPr>
            <w:tcW w:w="1063" w:type="dxa"/>
            <w:gridSpan w:val="2"/>
            <w:vAlign w:val="center"/>
          </w:tcPr>
          <w:p w14:paraId="4C0319A7" w14:textId="67665AAA" w:rsidR="00AF59E1" w:rsidRDefault="00AF59E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2DFC0BC3" w14:textId="68ADAB51" w:rsidR="00AF59E1" w:rsidRDefault="00AF59E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395C077D" w14:textId="5CB10FA3" w:rsidR="00AF59E1" w:rsidRDefault="00AF59E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1A982379" w14:textId="1B2AC78C" w:rsidR="00AF59E1" w:rsidRDefault="00AF59E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</w:tr>
      <w:tr w:rsidR="00AF59E1" w:rsidRPr="00EF39CA" w14:paraId="0B23EBDB" w14:textId="77777777" w:rsidTr="009109D7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5D64329D" w14:textId="60CF4E54" w:rsidR="00AF59E1" w:rsidRDefault="00AF59E1" w:rsidP="00FF3A61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Pantoea</w:t>
            </w:r>
            <w:proofErr w:type="spellEnd"/>
            <w:r w:rsidR="00BF7FF5"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proofErr w:type="spellStart"/>
            <w:r w:rsidR="00BF7FF5">
              <w:rPr>
                <w:rFonts w:ascii="Times New Roman" w:hAnsi="Times New Roman" w:cs="Times New Roman" w:hint="eastAsia"/>
                <w:i/>
                <w:iCs/>
              </w:rPr>
              <w:t>agglomerans</w:t>
            </w:r>
            <w:proofErr w:type="spellEnd"/>
          </w:p>
        </w:tc>
        <w:tc>
          <w:tcPr>
            <w:tcW w:w="1061" w:type="dxa"/>
            <w:vAlign w:val="center"/>
          </w:tcPr>
          <w:p w14:paraId="67F6974F" w14:textId="2C872EF4" w:rsidR="00AF59E1" w:rsidRDefault="00AF59E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vAlign w:val="center"/>
          </w:tcPr>
          <w:p w14:paraId="7A17AF93" w14:textId="2E6A4896" w:rsidR="00AF59E1" w:rsidRDefault="00AF59E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79B7A099" w14:textId="592123C6" w:rsidR="00AF59E1" w:rsidRDefault="00AF59E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63" w:type="dxa"/>
            <w:gridSpan w:val="2"/>
            <w:vAlign w:val="center"/>
          </w:tcPr>
          <w:p w14:paraId="1498F3B6" w14:textId="3779E8D8" w:rsidR="00AF59E1" w:rsidRDefault="00AF59E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3</w:t>
            </w:r>
          </w:p>
        </w:tc>
        <w:tc>
          <w:tcPr>
            <w:tcW w:w="1063" w:type="dxa"/>
            <w:gridSpan w:val="2"/>
            <w:vAlign w:val="center"/>
          </w:tcPr>
          <w:p w14:paraId="4ACA56C5" w14:textId="0FB1BEED" w:rsidR="00AF59E1" w:rsidRDefault="00AF59E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4F6FB29C" w14:textId="55EB2B0D" w:rsidR="00AF59E1" w:rsidRDefault="00AF59E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</w:tr>
      <w:tr w:rsidR="00090795" w:rsidRPr="00EF39CA" w14:paraId="43E51AAA" w14:textId="77777777" w:rsidTr="009109D7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447B3736" w14:textId="612C48A3" w:rsidR="00090795" w:rsidRPr="00BF7FF5" w:rsidRDefault="00BF7FF5" w:rsidP="00FF3A61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BF7FF5">
              <w:rPr>
                <w:rFonts w:ascii="Times New Roman" w:hAnsi="Times New Roman" w:cs="Times New Roman" w:hint="eastAsia"/>
                <w:i/>
                <w:iCs/>
              </w:rPr>
              <w:t>Mycobacterium tuberculosis</w:t>
            </w:r>
          </w:p>
        </w:tc>
        <w:tc>
          <w:tcPr>
            <w:tcW w:w="1061" w:type="dxa"/>
            <w:vAlign w:val="center"/>
          </w:tcPr>
          <w:p w14:paraId="4601E244" w14:textId="457CFD06" w:rsidR="00090795" w:rsidRDefault="00090795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vAlign w:val="center"/>
          </w:tcPr>
          <w:p w14:paraId="515227C3" w14:textId="3EB7C918" w:rsidR="00090795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57CC549B" w14:textId="6703ADF6" w:rsidR="00090795" w:rsidRDefault="00090795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54D6A64F" w14:textId="4693F2E5" w:rsidR="00090795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49B70309" w14:textId="1335ADF5" w:rsidR="00090795" w:rsidRDefault="00090795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63" w:type="dxa"/>
            <w:gridSpan w:val="2"/>
            <w:vAlign w:val="center"/>
          </w:tcPr>
          <w:p w14:paraId="0CFC3E0C" w14:textId="2B90725A" w:rsidR="00090795" w:rsidRPr="00EF39CA" w:rsidRDefault="00C67C8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</w:t>
            </w:r>
          </w:p>
        </w:tc>
      </w:tr>
      <w:tr w:rsidR="00FF3A61" w:rsidRPr="00EF39CA" w14:paraId="5B08EF79" w14:textId="77777777" w:rsidTr="009109D7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519EDFB4" w14:textId="77777777" w:rsidR="00FF3A61" w:rsidRPr="00EF39CA" w:rsidRDefault="00FF3A61" w:rsidP="00FF3A61">
            <w:pPr>
              <w:jc w:val="left"/>
              <w:rPr>
                <w:rFonts w:ascii="Times New Roman" w:hAnsi="Times New Roman" w:cs="Times New Roman"/>
              </w:rPr>
            </w:pPr>
            <w:r w:rsidRPr="00EF39CA">
              <w:rPr>
                <w:rFonts w:ascii="Times New Roman" w:hAnsi="Times New Roman" w:cs="Times New Roman" w:hint="eastAsia"/>
              </w:rPr>
              <w:t>F</w:t>
            </w:r>
            <w:r w:rsidRPr="00EF39CA">
              <w:rPr>
                <w:rFonts w:ascii="Times New Roman" w:hAnsi="Times New Roman" w:cs="Times New Roman"/>
              </w:rPr>
              <w:t>ungus</w:t>
            </w:r>
          </w:p>
        </w:tc>
        <w:tc>
          <w:tcPr>
            <w:tcW w:w="1061" w:type="dxa"/>
            <w:vAlign w:val="center"/>
          </w:tcPr>
          <w:p w14:paraId="56F8CB24" w14:textId="3D9BBF66" w:rsidR="00FF3A61" w:rsidRPr="00EF39CA" w:rsidRDefault="00CB6817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vAlign w:val="center"/>
          </w:tcPr>
          <w:p w14:paraId="2195FA3F" w14:textId="31381B25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7F3EA2B2" w14:textId="1B0A897E" w:rsidR="00FF3A61" w:rsidRPr="00EF39CA" w:rsidRDefault="00CB6817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3E9DAF56" w14:textId="6FC73137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11AE1862" w14:textId="7C2BF67B" w:rsidR="00FF3A61" w:rsidRPr="00EF39CA" w:rsidRDefault="00CB6817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63" w:type="dxa"/>
            <w:gridSpan w:val="2"/>
            <w:vAlign w:val="center"/>
          </w:tcPr>
          <w:p w14:paraId="5EEA24BE" w14:textId="58B94644" w:rsidR="00FF3A61" w:rsidRPr="00EF39CA" w:rsidRDefault="00C67C8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</w:t>
            </w:r>
          </w:p>
        </w:tc>
      </w:tr>
      <w:tr w:rsidR="00FF3A61" w:rsidRPr="00EF39CA" w14:paraId="40F45509" w14:textId="77777777" w:rsidTr="009109D7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268181E6" w14:textId="77777777" w:rsidR="00FF3A61" w:rsidRPr="00EF39CA" w:rsidRDefault="00FF3A61" w:rsidP="00FF3A61">
            <w:pPr>
              <w:jc w:val="left"/>
              <w:rPr>
                <w:rFonts w:ascii="Times New Roman" w:hAnsi="Times New Roman" w:cs="Times New Roman"/>
              </w:rPr>
            </w:pPr>
            <w:r w:rsidRPr="00EF39CA">
              <w:rPr>
                <w:rFonts w:ascii="Times New Roman" w:hAnsi="Times New Roman" w:cs="Times New Roman" w:hint="eastAsia"/>
              </w:rPr>
              <w:t>P</w:t>
            </w:r>
            <w:r w:rsidRPr="00EF39CA">
              <w:rPr>
                <w:rFonts w:ascii="Times New Roman" w:hAnsi="Times New Roman" w:cs="Times New Roman"/>
              </w:rPr>
              <w:t>olymicrobial infection</w:t>
            </w:r>
          </w:p>
        </w:tc>
        <w:tc>
          <w:tcPr>
            <w:tcW w:w="1061" w:type="dxa"/>
            <w:vAlign w:val="center"/>
          </w:tcPr>
          <w:p w14:paraId="51611F8F" w14:textId="008A3C0D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3" w:type="dxa"/>
            <w:vAlign w:val="center"/>
          </w:tcPr>
          <w:p w14:paraId="160483F9" w14:textId="25E8C058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6BC0BB13" w14:textId="522E7592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63" w:type="dxa"/>
            <w:gridSpan w:val="2"/>
            <w:vAlign w:val="center"/>
          </w:tcPr>
          <w:p w14:paraId="3BF98C4A" w14:textId="5D5F5DE2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3</w:t>
            </w:r>
          </w:p>
        </w:tc>
        <w:tc>
          <w:tcPr>
            <w:tcW w:w="1063" w:type="dxa"/>
            <w:gridSpan w:val="2"/>
            <w:vAlign w:val="center"/>
          </w:tcPr>
          <w:p w14:paraId="4647A4D3" w14:textId="3C098676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963" w:type="dxa"/>
            <w:gridSpan w:val="2"/>
            <w:vAlign w:val="center"/>
          </w:tcPr>
          <w:p w14:paraId="458B036D" w14:textId="4A5CA832" w:rsidR="00FF3A61" w:rsidRPr="00EF39CA" w:rsidRDefault="00C67C8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2</w:t>
            </w:r>
          </w:p>
        </w:tc>
      </w:tr>
      <w:tr w:rsidR="00FF3A61" w:rsidRPr="00EF39CA" w14:paraId="01336CBC" w14:textId="77777777" w:rsidTr="009109D7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786F0186" w14:textId="77777777" w:rsidR="00FF3A61" w:rsidRPr="00EF39CA" w:rsidRDefault="00FF3A61" w:rsidP="00FF3A61">
            <w:pPr>
              <w:jc w:val="left"/>
              <w:rPr>
                <w:rFonts w:ascii="Times New Roman" w:hAnsi="Times New Roman" w:cs="Times New Roman"/>
              </w:rPr>
            </w:pPr>
            <w:r w:rsidRPr="00EF39CA">
              <w:rPr>
                <w:rFonts w:ascii="Times New Roman" w:hAnsi="Times New Roman" w:cs="Times New Roman"/>
              </w:rPr>
              <w:t>Culture negative</w:t>
            </w:r>
          </w:p>
        </w:tc>
        <w:tc>
          <w:tcPr>
            <w:tcW w:w="1061" w:type="dxa"/>
            <w:vAlign w:val="center"/>
          </w:tcPr>
          <w:p w14:paraId="559A7361" w14:textId="2FB94F45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63" w:type="dxa"/>
            <w:vAlign w:val="center"/>
          </w:tcPr>
          <w:p w14:paraId="21493A44" w14:textId="00F023CD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5</w:t>
            </w:r>
          </w:p>
        </w:tc>
        <w:tc>
          <w:tcPr>
            <w:tcW w:w="1063" w:type="dxa"/>
            <w:gridSpan w:val="2"/>
            <w:vAlign w:val="center"/>
          </w:tcPr>
          <w:p w14:paraId="78F5887F" w14:textId="7322E1BB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63" w:type="dxa"/>
            <w:gridSpan w:val="2"/>
            <w:vAlign w:val="center"/>
          </w:tcPr>
          <w:p w14:paraId="442AF064" w14:textId="25C86AFE" w:rsidR="00FF3A61" w:rsidRPr="00EF39CA" w:rsidRDefault="00F40C5B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5</w:t>
            </w:r>
          </w:p>
        </w:tc>
        <w:tc>
          <w:tcPr>
            <w:tcW w:w="1063" w:type="dxa"/>
            <w:gridSpan w:val="2"/>
            <w:vAlign w:val="center"/>
          </w:tcPr>
          <w:p w14:paraId="114CF702" w14:textId="0735A2F5" w:rsidR="00FF3A61" w:rsidRPr="00EF39CA" w:rsidRDefault="007345A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963" w:type="dxa"/>
            <w:gridSpan w:val="2"/>
            <w:vAlign w:val="center"/>
          </w:tcPr>
          <w:p w14:paraId="50ACB2F6" w14:textId="696E34A6" w:rsidR="00FF3A61" w:rsidRPr="00EF39CA" w:rsidRDefault="00C67C81" w:rsidP="00FF3A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7</w:t>
            </w:r>
          </w:p>
        </w:tc>
      </w:tr>
    </w:tbl>
    <w:p w14:paraId="200D500B" w14:textId="31277FE6" w:rsidR="00FB455B" w:rsidRDefault="00FB455B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6540ED9E" w14:textId="1FAE3F3F" w:rsidR="00003DFD" w:rsidRDefault="00003DFD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(+), gram-positive; G(-), gram-negative</w:t>
      </w:r>
      <w:r w:rsidR="005474DD">
        <w:rPr>
          <w:rFonts w:ascii="Times New Roman" w:hAnsi="Times New Roman" w:cs="Times New Roman" w:hint="eastAsia"/>
        </w:rPr>
        <w:t>.</w:t>
      </w:r>
    </w:p>
    <w:p w14:paraId="53627032" w14:textId="77777777" w:rsidR="00FB455B" w:rsidRDefault="00FB455B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F4DF84" w14:textId="147436BB" w:rsidR="00CC7BDD" w:rsidRPr="00CC7BDD" w:rsidRDefault="007C3A7C" w:rsidP="00CC7BDD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lastRenderedPageBreak/>
        <w:t>S</w:t>
      </w:r>
      <w:r w:rsidR="006F368E">
        <w:rPr>
          <w:rFonts w:ascii="Times New Roman" w:hAnsi="Times New Roman" w:cs="Times New Roman" w:hint="eastAsia"/>
          <w:szCs w:val="20"/>
        </w:rPr>
        <w:t>6</w:t>
      </w:r>
      <w:r w:rsidR="00CC7BDD">
        <w:rPr>
          <w:rFonts w:ascii="Times New Roman" w:hAnsi="Times New Roman" w:cs="Times New Roman" w:hint="eastAsia"/>
          <w:szCs w:val="20"/>
        </w:rPr>
        <w:t xml:space="preserve"> </w:t>
      </w:r>
      <w:r w:rsidR="00CC7BDD" w:rsidRPr="00CC7BDD">
        <w:rPr>
          <w:rFonts w:ascii="Times New Roman" w:hAnsi="Times New Roman" w:cs="Times New Roman" w:hint="eastAsia"/>
          <w:szCs w:val="20"/>
        </w:rPr>
        <w:t>Table. Prognosis after peritonitis according to pet ownership statu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777"/>
        <w:gridCol w:w="1777"/>
        <w:gridCol w:w="1777"/>
        <w:gridCol w:w="1777"/>
      </w:tblGrid>
      <w:tr w:rsidR="00CC7BDD" w:rsidRPr="00CC7BDD" w14:paraId="113FBC05" w14:textId="77777777" w:rsidTr="001F1392">
        <w:trPr>
          <w:trHeight w:val="341"/>
        </w:trPr>
        <w:tc>
          <w:tcPr>
            <w:tcW w:w="177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2FB162" w14:textId="77777777" w:rsidR="00CC7BDD" w:rsidRPr="00CC7BDD" w:rsidRDefault="00CC7BDD" w:rsidP="001F13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Outcomes</w:t>
            </w:r>
          </w:p>
        </w:tc>
        <w:tc>
          <w:tcPr>
            <w:tcW w:w="3554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0B4BBB1" w14:textId="5B4F305C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Pet</w:t>
            </w:r>
            <w:r w:rsidR="000A2418">
              <w:rPr>
                <w:rFonts w:ascii="Times New Roman" w:hAnsi="Times New Roman" w:cs="Times New Roman" w:hint="eastAsia"/>
                <w:szCs w:val="20"/>
              </w:rPr>
              <w:t xml:space="preserve"> Owners</w:t>
            </w:r>
          </w:p>
        </w:tc>
        <w:tc>
          <w:tcPr>
            <w:tcW w:w="3554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0914CE4" w14:textId="4C66DBD5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No</w:t>
            </w:r>
            <w:r w:rsidR="000A2418">
              <w:rPr>
                <w:rFonts w:ascii="Times New Roman" w:hAnsi="Times New Roman" w:cs="Times New Roman" w:hint="eastAsia"/>
                <w:szCs w:val="20"/>
              </w:rPr>
              <w:t>n-</w:t>
            </w:r>
            <w:r w:rsidRPr="00CC7BDD">
              <w:rPr>
                <w:rFonts w:ascii="Times New Roman" w:hAnsi="Times New Roman" w:cs="Times New Roman" w:hint="eastAsia"/>
                <w:szCs w:val="20"/>
              </w:rPr>
              <w:t>Pet</w:t>
            </w:r>
            <w:r w:rsidR="000A2418">
              <w:rPr>
                <w:rFonts w:ascii="Times New Roman" w:hAnsi="Times New Roman" w:cs="Times New Roman" w:hint="eastAsia"/>
                <w:szCs w:val="20"/>
              </w:rPr>
              <w:t xml:space="preserve"> Owners</w:t>
            </w:r>
          </w:p>
        </w:tc>
      </w:tr>
      <w:tr w:rsidR="00CC7BDD" w:rsidRPr="00CC7BDD" w14:paraId="4701A152" w14:textId="77777777" w:rsidTr="001F1392">
        <w:trPr>
          <w:trHeight w:val="341"/>
        </w:trPr>
        <w:tc>
          <w:tcPr>
            <w:tcW w:w="177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1CC297" w14:textId="77777777" w:rsidR="00CC7BDD" w:rsidRPr="00CC7BDD" w:rsidRDefault="00CC7BDD" w:rsidP="001F13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B61EC3A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Episodes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6B050F4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Ratio%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51E58FD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Episodes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848AC29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Ratio%</w:t>
            </w:r>
          </w:p>
        </w:tc>
      </w:tr>
      <w:tr w:rsidR="00CC7BDD" w:rsidRPr="00CC7BDD" w14:paraId="7D2113E3" w14:textId="77777777" w:rsidTr="001F1392">
        <w:trPr>
          <w:trHeight w:val="524"/>
        </w:trPr>
        <w:tc>
          <w:tcPr>
            <w:tcW w:w="1777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2496AD5E" w14:textId="77777777" w:rsidR="00CC7BDD" w:rsidRPr="00CC7BDD" w:rsidRDefault="00CC7BDD" w:rsidP="001F13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 xml:space="preserve">Cases, </w:t>
            </w:r>
            <w:r w:rsidRPr="00CC7BDD">
              <w:rPr>
                <w:rFonts w:ascii="Times New Roman" w:hAnsi="Times New Roman" w:cs="Times New Roman" w:hint="eastAsia"/>
                <w:i/>
                <w:iCs/>
                <w:szCs w:val="20"/>
              </w:rPr>
              <w:t>N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4385BC2D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17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7C90D9B1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5BFC6937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140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7D5D3E04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C7BDD" w:rsidRPr="00CC7BDD" w14:paraId="3F153487" w14:textId="77777777" w:rsidTr="001F1392">
        <w:trPr>
          <w:trHeight w:val="524"/>
        </w:trPr>
        <w:tc>
          <w:tcPr>
            <w:tcW w:w="1777" w:type="dxa"/>
            <w:vAlign w:val="center"/>
          </w:tcPr>
          <w:p w14:paraId="7904F627" w14:textId="77777777" w:rsidR="00CC7BDD" w:rsidRPr="00CC7BDD" w:rsidRDefault="00CC7BDD" w:rsidP="001F13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Catheter removal</w:t>
            </w:r>
          </w:p>
        </w:tc>
        <w:tc>
          <w:tcPr>
            <w:tcW w:w="1777" w:type="dxa"/>
            <w:vAlign w:val="center"/>
          </w:tcPr>
          <w:p w14:paraId="4E643EC3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777" w:type="dxa"/>
            <w:vAlign w:val="center"/>
          </w:tcPr>
          <w:p w14:paraId="76C89DC5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5.9</w:t>
            </w:r>
          </w:p>
        </w:tc>
        <w:tc>
          <w:tcPr>
            <w:tcW w:w="1777" w:type="dxa"/>
            <w:vAlign w:val="center"/>
          </w:tcPr>
          <w:p w14:paraId="09599418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15</w:t>
            </w:r>
          </w:p>
        </w:tc>
        <w:tc>
          <w:tcPr>
            <w:tcW w:w="1777" w:type="dxa"/>
            <w:vAlign w:val="center"/>
          </w:tcPr>
          <w:p w14:paraId="4C930435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10.7</w:t>
            </w:r>
          </w:p>
        </w:tc>
      </w:tr>
      <w:tr w:rsidR="00CC7BDD" w:rsidRPr="00CC7BDD" w14:paraId="35399B8E" w14:textId="77777777" w:rsidTr="001F1392">
        <w:trPr>
          <w:trHeight w:val="524"/>
        </w:trPr>
        <w:tc>
          <w:tcPr>
            <w:tcW w:w="1777" w:type="dxa"/>
            <w:vAlign w:val="center"/>
          </w:tcPr>
          <w:p w14:paraId="2B8CFFA1" w14:textId="77777777" w:rsidR="00CC7BDD" w:rsidRPr="00CC7BDD" w:rsidRDefault="00CC7BDD" w:rsidP="001F139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Death</w:t>
            </w:r>
          </w:p>
        </w:tc>
        <w:tc>
          <w:tcPr>
            <w:tcW w:w="1777" w:type="dxa"/>
            <w:vAlign w:val="center"/>
          </w:tcPr>
          <w:p w14:paraId="5B377C22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777" w:type="dxa"/>
            <w:vAlign w:val="center"/>
          </w:tcPr>
          <w:p w14:paraId="7AA20A7A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5.9</w:t>
            </w:r>
          </w:p>
        </w:tc>
        <w:tc>
          <w:tcPr>
            <w:tcW w:w="1777" w:type="dxa"/>
            <w:vAlign w:val="center"/>
          </w:tcPr>
          <w:p w14:paraId="3578DA44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777" w:type="dxa"/>
            <w:vAlign w:val="center"/>
          </w:tcPr>
          <w:p w14:paraId="785A2490" w14:textId="77777777" w:rsidR="00CC7BDD" w:rsidRPr="00CC7BDD" w:rsidRDefault="00CC7BDD" w:rsidP="001F13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CC7BDD">
              <w:rPr>
                <w:rFonts w:ascii="Times New Roman" w:hAnsi="Times New Roman" w:cs="Times New Roman" w:hint="eastAsia"/>
                <w:szCs w:val="20"/>
              </w:rPr>
              <w:t>3.6</w:t>
            </w:r>
          </w:p>
        </w:tc>
      </w:tr>
    </w:tbl>
    <w:p w14:paraId="7E115825" w14:textId="77777777" w:rsidR="00CC7BDD" w:rsidRPr="00CC7BDD" w:rsidRDefault="00CC7BDD" w:rsidP="00CC7BDD">
      <w:pPr>
        <w:rPr>
          <w:rFonts w:ascii="Times New Roman" w:hAnsi="Times New Roman" w:cs="Times New Roman"/>
          <w:szCs w:val="20"/>
        </w:rPr>
      </w:pPr>
    </w:p>
    <w:p w14:paraId="52972C84" w14:textId="77777777" w:rsidR="00CC7BDD" w:rsidRDefault="00CC7BDD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09B42B23" w14:textId="5FE796F5" w:rsidR="00CC7BDD" w:rsidRDefault="00CC7BDD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240A2E" w14:textId="496453BD" w:rsidR="00FB455B" w:rsidRDefault="00E20EEC" w:rsidP="00FB455B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 w:rsidR="006F368E">
        <w:rPr>
          <w:rFonts w:ascii="Times New Roman" w:hAnsi="Times New Roman" w:cs="Times New Roman" w:hint="eastAsia"/>
        </w:rPr>
        <w:t>7</w:t>
      </w:r>
      <w:r w:rsidR="00292D97">
        <w:rPr>
          <w:rFonts w:ascii="Times New Roman" w:hAnsi="Times New Roman" w:cs="Times New Roman" w:hint="eastAsia"/>
        </w:rPr>
        <w:t xml:space="preserve"> </w:t>
      </w:r>
      <w:r w:rsidR="00FB455B" w:rsidRPr="00EF39CA">
        <w:rPr>
          <w:rFonts w:ascii="Times New Roman" w:hAnsi="Times New Roman" w:cs="Times New Roman" w:hint="eastAsia"/>
        </w:rPr>
        <w:t>Table</w:t>
      </w:r>
      <w:r w:rsidR="00FB455B">
        <w:rPr>
          <w:rFonts w:ascii="Times New Roman" w:hAnsi="Times New Roman" w:cs="Times New Roman" w:hint="eastAsia"/>
        </w:rPr>
        <w:t>.</w:t>
      </w:r>
      <w:r w:rsidR="00FB455B" w:rsidRPr="00EF39CA">
        <w:rPr>
          <w:rFonts w:ascii="Times New Roman" w:hAnsi="Times New Roman" w:cs="Times New Roman" w:hint="eastAsia"/>
        </w:rPr>
        <w:t xml:space="preserve"> Prognosis</w:t>
      </w:r>
      <w:r w:rsidR="00FB455B">
        <w:rPr>
          <w:rFonts w:ascii="Times New Roman" w:hAnsi="Times New Roman" w:cs="Times New Roman" w:hint="eastAsia"/>
        </w:rPr>
        <w:t xml:space="preserve"> after </w:t>
      </w:r>
      <w:r w:rsidR="00BD177D">
        <w:rPr>
          <w:rFonts w:ascii="Times New Roman" w:hAnsi="Times New Roman" w:cs="Times New Roman" w:hint="eastAsia"/>
        </w:rPr>
        <w:t>p</w:t>
      </w:r>
      <w:r w:rsidR="00FB455B">
        <w:rPr>
          <w:rFonts w:ascii="Times New Roman" w:hAnsi="Times New Roman" w:cs="Times New Roman" w:hint="eastAsia"/>
        </w:rPr>
        <w:t>eritonitis</w:t>
      </w:r>
      <w:r w:rsidR="00BD177D">
        <w:rPr>
          <w:rFonts w:ascii="Times New Roman" w:hAnsi="Times New Roman" w:cs="Times New Roman" w:hint="eastAsia"/>
        </w:rPr>
        <w:t xml:space="preserve"> </w:t>
      </w:r>
      <w:r w:rsidR="00BD177D" w:rsidRPr="0032482E">
        <w:rPr>
          <w:rFonts w:ascii="Times New Roman" w:hAnsi="Times New Roman" w:cs="Times New Roman"/>
        </w:rPr>
        <w:t xml:space="preserve">according to pet </w:t>
      </w:r>
      <w:r w:rsidR="00BD177D">
        <w:rPr>
          <w:rFonts w:ascii="Times New Roman" w:hAnsi="Times New Roman" w:cs="Times New Roman" w:hint="eastAsia"/>
        </w:rPr>
        <w:t>typ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FB455B" w14:paraId="531050A8" w14:textId="77777777" w:rsidTr="00BA01BE">
        <w:trPr>
          <w:trHeight w:val="340"/>
        </w:trPr>
        <w:tc>
          <w:tcPr>
            <w:tcW w:w="128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A73326" w14:textId="77777777" w:rsidR="00FB455B" w:rsidRDefault="00FB455B" w:rsidP="00BA01B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utcomes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661E145" w14:textId="317927B1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</w:t>
            </w:r>
            <w:r w:rsidR="000A654C">
              <w:rPr>
                <w:rFonts w:ascii="Times New Roman" w:hAnsi="Times New Roman" w:cs="Times New Roman" w:hint="eastAsia"/>
              </w:rPr>
              <w:t xml:space="preserve"> Owners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40BD936" w14:textId="3497EC5B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g</w:t>
            </w:r>
            <w:r w:rsidR="000A654C">
              <w:rPr>
                <w:rFonts w:ascii="Times New Roman" w:hAnsi="Times New Roman" w:cs="Times New Roman" w:hint="eastAsia"/>
              </w:rPr>
              <w:t xml:space="preserve"> Owners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598D42C" w14:textId="563E3825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 w:rsidR="000A654C">
              <w:rPr>
                <w:rFonts w:ascii="Times New Roman" w:hAnsi="Times New Roman" w:cs="Times New Roman" w:hint="eastAsia"/>
              </w:rPr>
              <w:t>n-</w:t>
            </w:r>
            <w:r>
              <w:rPr>
                <w:rFonts w:ascii="Times New Roman" w:hAnsi="Times New Roman" w:cs="Times New Roman" w:hint="eastAsia"/>
              </w:rPr>
              <w:t>Pet</w:t>
            </w:r>
            <w:r w:rsidR="000A654C">
              <w:rPr>
                <w:rFonts w:ascii="Times New Roman" w:hAnsi="Times New Roman" w:cs="Times New Roman" w:hint="eastAsia"/>
              </w:rPr>
              <w:t xml:space="preserve"> Owners</w:t>
            </w:r>
          </w:p>
        </w:tc>
      </w:tr>
      <w:tr w:rsidR="00FB455B" w14:paraId="6178FA9A" w14:textId="77777777" w:rsidTr="00BA01BE">
        <w:trPr>
          <w:trHeight w:val="340"/>
        </w:trPr>
        <w:tc>
          <w:tcPr>
            <w:tcW w:w="128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F33179" w14:textId="77777777" w:rsidR="00FB455B" w:rsidRDefault="00FB455B" w:rsidP="00BA01B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3BDACC7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pisodes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E99FC26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io%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46B1DF1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pisodes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C685BD3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io%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A978D1D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pisodes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30D54BE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tio%</w:t>
            </w:r>
          </w:p>
        </w:tc>
      </w:tr>
      <w:tr w:rsidR="00FB455B" w14:paraId="1C0E10DE" w14:textId="77777777" w:rsidTr="00BF7FF5">
        <w:trPr>
          <w:trHeight w:val="522"/>
        </w:trPr>
        <w:tc>
          <w:tcPr>
            <w:tcW w:w="1288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7932D044" w14:textId="77777777" w:rsidR="00FB455B" w:rsidRDefault="00FB455B" w:rsidP="00BA01B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ases, </w:t>
            </w:r>
            <w:r w:rsidRPr="00B53541">
              <w:rPr>
                <w:rFonts w:ascii="Times New Roman" w:hAnsi="Times New Roman" w:cs="Times New Roman" w:hint="eastAsia"/>
                <w:i/>
                <w:iCs/>
              </w:rPr>
              <w:t>N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2D6CB73E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3EBE86C9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2E45AEE1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4252A9C2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78473DE8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EF39CA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601EE397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455B" w14:paraId="02956145" w14:textId="77777777" w:rsidTr="00BA01BE">
        <w:trPr>
          <w:trHeight w:val="522"/>
        </w:trPr>
        <w:tc>
          <w:tcPr>
            <w:tcW w:w="1288" w:type="dxa"/>
            <w:vAlign w:val="center"/>
          </w:tcPr>
          <w:p w14:paraId="62A9D589" w14:textId="77777777" w:rsidR="00FB455B" w:rsidRDefault="00FB455B" w:rsidP="00BA01B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heter removal</w:t>
            </w:r>
          </w:p>
        </w:tc>
        <w:tc>
          <w:tcPr>
            <w:tcW w:w="1288" w:type="dxa"/>
            <w:vAlign w:val="center"/>
          </w:tcPr>
          <w:p w14:paraId="2871CE26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88" w:type="dxa"/>
            <w:vAlign w:val="center"/>
          </w:tcPr>
          <w:p w14:paraId="30FE586E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288" w:type="dxa"/>
            <w:vAlign w:val="center"/>
          </w:tcPr>
          <w:p w14:paraId="28933886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88" w:type="dxa"/>
            <w:vAlign w:val="center"/>
          </w:tcPr>
          <w:p w14:paraId="32EC27E0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3</w:t>
            </w:r>
          </w:p>
        </w:tc>
        <w:tc>
          <w:tcPr>
            <w:tcW w:w="1288" w:type="dxa"/>
            <w:vAlign w:val="center"/>
          </w:tcPr>
          <w:p w14:paraId="28C282E2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288" w:type="dxa"/>
            <w:vAlign w:val="center"/>
          </w:tcPr>
          <w:p w14:paraId="4923EF05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7</w:t>
            </w:r>
          </w:p>
        </w:tc>
      </w:tr>
      <w:tr w:rsidR="00FB455B" w14:paraId="1B93A517" w14:textId="77777777" w:rsidTr="00BA01BE">
        <w:trPr>
          <w:trHeight w:val="522"/>
        </w:trPr>
        <w:tc>
          <w:tcPr>
            <w:tcW w:w="1288" w:type="dxa"/>
            <w:vAlign w:val="center"/>
          </w:tcPr>
          <w:p w14:paraId="37C14E5D" w14:textId="77777777" w:rsidR="00FB455B" w:rsidRDefault="00FB455B" w:rsidP="00BA01B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ath</w:t>
            </w:r>
          </w:p>
        </w:tc>
        <w:tc>
          <w:tcPr>
            <w:tcW w:w="1288" w:type="dxa"/>
            <w:vAlign w:val="center"/>
          </w:tcPr>
          <w:p w14:paraId="0DE80568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88" w:type="dxa"/>
            <w:vAlign w:val="center"/>
          </w:tcPr>
          <w:p w14:paraId="19241311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288" w:type="dxa"/>
            <w:vAlign w:val="center"/>
          </w:tcPr>
          <w:p w14:paraId="17FC3411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88" w:type="dxa"/>
            <w:vAlign w:val="center"/>
          </w:tcPr>
          <w:p w14:paraId="41662F31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3</w:t>
            </w:r>
          </w:p>
        </w:tc>
        <w:tc>
          <w:tcPr>
            <w:tcW w:w="1288" w:type="dxa"/>
            <w:vAlign w:val="center"/>
          </w:tcPr>
          <w:p w14:paraId="082D3B6D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88" w:type="dxa"/>
            <w:vAlign w:val="center"/>
          </w:tcPr>
          <w:p w14:paraId="4A4D8928" w14:textId="77777777" w:rsidR="00FB455B" w:rsidRDefault="00FB455B" w:rsidP="00BA01B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</w:t>
            </w:r>
          </w:p>
        </w:tc>
      </w:tr>
    </w:tbl>
    <w:p w14:paraId="0A3129DE" w14:textId="77777777" w:rsidR="00FB455B" w:rsidRPr="00EF39CA" w:rsidRDefault="00FB455B" w:rsidP="00FB455B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1B1FDA34" w14:textId="77777777" w:rsidR="00FB455B" w:rsidRPr="00EF39CA" w:rsidRDefault="00FB455B" w:rsidP="00FB455B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7A65DEF6" w14:textId="77777777" w:rsidR="00E4398F" w:rsidRPr="00EF39CA" w:rsidRDefault="00E4398F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29358E50" w14:textId="5F0043FB" w:rsidR="008B0144" w:rsidRDefault="008B0144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BC68174" w14:textId="77777777" w:rsidR="002E4DC0" w:rsidRDefault="002E4DC0">
      <w:pPr>
        <w:widowControl/>
        <w:wordWrap/>
        <w:autoSpaceDE/>
        <w:autoSpaceDN/>
        <w:rPr>
          <w:rFonts w:ascii="Times New Roman" w:hAnsi="Times New Roman" w:cs="Times New Roman"/>
        </w:rPr>
        <w:sectPr w:rsidR="002E4DC0" w:rsidSect="0061162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D1D25D5" w14:textId="28ED4F28" w:rsidR="002E4DC0" w:rsidRDefault="00EB17D2" w:rsidP="002E4DC0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 w:rsidR="006F368E">
        <w:rPr>
          <w:rFonts w:ascii="Times New Roman" w:hAnsi="Times New Roman" w:cs="Times New Roman" w:hint="eastAsia"/>
        </w:rPr>
        <w:t>8</w:t>
      </w:r>
      <w:r w:rsidR="00292D97">
        <w:rPr>
          <w:rFonts w:ascii="Times New Roman" w:hAnsi="Times New Roman" w:cs="Times New Roman" w:hint="eastAsia"/>
        </w:rPr>
        <w:t xml:space="preserve"> </w:t>
      </w:r>
      <w:r w:rsidR="002E4DC0">
        <w:rPr>
          <w:rFonts w:ascii="Times New Roman" w:hAnsi="Times New Roman" w:cs="Times New Roman" w:hint="eastAsia"/>
        </w:rPr>
        <w:t xml:space="preserve">Table. </w:t>
      </w:r>
      <w:r w:rsidR="00E301A3" w:rsidRPr="00E301A3">
        <w:rPr>
          <w:rFonts w:ascii="Times New Roman" w:hAnsi="Times New Roman" w:cs="Times New Roman"/>
        </w:rPr>
        <w:t xml:space="preserve">Causative organisms of exit-site infection according to pet </w:t>
      </w:r>
      <w:r w:rsidR="00E301A3">
        <w:rPr>
          <w:rFonts w:ascii="Times New Roman" w:hAnsi="Times New Roman" w:cs="Times New Roman" w:hint="eastAsia"/>
        </w:rPr>
        <w:t>types</w:t>
      </w:r>
    </w:p>
    <w:tbl>
      <w:tblPr>
        <w:tblStyle w:val="a3"/>
        <w:tblpPr w:leftFromText="142" w:rightFromText="142" w:vertAnchor="page" w:horzAnchor="margin" w:tblpY="2101"/>
        <w:tblW w:w="133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8"/>
        <w:gridCol w:w="1361"/>
        <w:gridCol w:w="1304"/>
        <w:gridCol w:w="1361"/>
        <w:gridCol w:w="1304"/>
        <w:gridCol w:w="1361"/>
        <w:gridCol w:w="1304"/>
        <w:gridCol w:w="1335"/>
      </w:tblGrid>
      <w:tr w:rsidR="008741A6" w:rsidRPr="00EF39CA" w14:paraId="3FCDA0E7" w14:textId="77777777" w:rsidTr="00760DFC">
        <w:trPr>
          <w:trHeight w:val="293"/>
        </w:trPr>
        <w:tc>
          <w:tcPr>
            <w:tcW w:w="4038" w:type="dxa"/>
            <w:vMerge w:val="restart"/>
            <w:tcBorders>
              <w:top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55831F65" w14:textId="4EF9663A" w:rsidR="008741A6" w:rsidRPr="00BB268D" w:rsidRDefault="008741A6" w:rsidP="00EB43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Strains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546769A" w14:textId="6413FCEB" w:rsidR="008741A6" w:rsidRPr="00BB268D" w:rsidRDefault="008741A6" w:rsidP="0087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at </w:t>
            </w:r>
            <w:r w:rsidR="00AF12C7">
              <w:rPr>
                <w:rFonts w:ascii="Times New Roman" w:hAnsi="Times New Roman" w:cs="Times New Roman" w:hint="eastAsia"/>
                <w:sz w:val="18"/>
                <w:szCs w:val="18"/>
              </w:rPr>
              <w:t>Owners</w:t>
            </w:r>
          </w:p>
          <w:p w14:paraId="17A7DD93" w14:textId="4B40B215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8)</w:t>
            </w:r>
          </w:p>
        </w:tc>
        <w:tc>
          <w:tcPr>
            <w:tcW w:w="2665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C0B79A8" w14:textId="4A8F460C" w:rsidR="008741A6" w:rsidRPr="00BB268D" w:rsidRDefault="008741A6" w:rsidP="0087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Dog</w:t>
            </w:r>
            <w:r w:rsidR="00AF12C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wners</w:t>
            </w:r>
          </w:p>
          <w:p w14:paraId="68682B06" w14:textId="5F472A53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n 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= 16)</w:t>
            </w:r>
          </w:p>
        </w:tc>
        <w:tc>
          <w:tcPr>
            <w:tcW w:w="2664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AD8D51E" w14:textId="42D716A4" w:rsidR="008741A6" w:rsidRPr="00BB268D" w:rsidRDefault="008741A6" w:rsidP="0087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="00AF12C7">
              <w:rPr>
                <w:rFonts w:ascii="Times New Roman" w:hAnsi="Times New Roman" w:cs="Times New Roman" w:hint="eastAsia"/>
                <w:sz w:val="18"/>
                <w:szCs w:val="18"/>
              </w:rPr>
              <w:t>n-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Pet</w:t>
            </w:r>
            <w:r w:rsidR="00AF12C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wners</w:t>
            </w:r>
          </w:p>
          <w:p w14:paraId="5BF43F54" w14:textId="5B74A295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138)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42E505C" w14:textId="1C0B2A1F" w:rsidR="008741A6" w:rsidRPr="00BB268D" w:rsidRDefault="008741A6" w:rsidP="001C0F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75ED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</w:tr>
      <w:tr w:rsidR="008741A6" w:rsidRPr="00EF39CA" w14:paraId="119054A7" w14:textId="77777777" w:rsidTr="00760DFC">
        <w:trPr>
          <w:trHeight w:val="293"/>
        </w:trPr>
        <w:tc>
          <w:tcPr>
            <w:tcW w:w="4038" w:type="dxa"/>
            <w:vMerge/>
            <w:tcBorders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717A8DF" w14:textId="77777777" w:rsidR="008741A6" w:rsidRPr="00BB268D" w:rsidRDefault="008741A6" w:rsidP="00EB43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5F14A8" w14:textId="394EA44F" w:rsidR="008741A6" w:rsidRPr="00760DFC" w:rsidRDefault="008741A6" w:rsidP="008741A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Incidence rate</w:t>
            </w:r>
            <w:r w:rsidR="00760DFC" w:rsidRPr="000F6B0D">
              <w:rPr>
                <w:rFonts w:ascii="Times New Roman" w:hAnsi="Times New Roman" w:cs="Times New Roman" w:hint="eastAsia"/>
                <w:szCs w:val="20"/>
                <w:vertAlign w:val="superscript"/>
              </w:rPr>
              <w:t>†</w:t>
            </w:r>
          </w:p>
          <w:p w14:paraId="31B614BB" w14:textId="7EA85EB9" w:rsidR="008741A6" w:rsidRPr="00BB268D" w:rsidRDefault="008741A6" w:rsidP="0087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95% CI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6F4CDCB" w14:textId="77777777" w:rsidR="008741A6" w:rsidRPr="00BB268D" w:rsidRDefault="008741A6" w:rsidP="0087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Ratio%</w:t>
            </w:r>
          </w:p>
          <w:p w14:paraId="695605EE" w14:textId="3887C554" w:rsidR="008741A6" w:rsidRPr="00BB268D" w:rsidRDefault="008741A6" w:rsidP="0087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Episodes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46DC6A" w14:textId="05FB0E6A" w:rsidR="008741A6" w:rsidRPr="00BB268D" w:rsidRDefault="008741A6" w:rsidP="0087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Incidence rate</w:t>
            </w:r>
            <w:r w:rsidR="00760DFC" w:rsidRPr="000F6B0D">
              <w:rPr>
                <w:rFonts w:ascii="Times New Roman" w:hAnsi="Times New Roman" w:cs="Times New Roman" w:hint="eastAsia"/>
                <w:szCs w:val="20"/>
                <w:vertAlign w:val="superscript"/>
              </w:rPr>
              <w:t>†</w:t>
            </w:r>
          </w:p>
          <w:p w14:paraId="242E63FD" w14:textId="65829610" w:rsidR="008741A6" w:rsidRPr="00BB268D" w:rsidRDefault="008741A6" w:rsidP="0087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95% CI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6E51373" w14:textId="77777777" w:rsidR="008741A6" w:rsidRPr="00BB268D" w:rsidRDefault="008741A6" w:rsidP="0087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Ratio%</w:t>
            </w:r>
          </w:p>
          <w:p w14:paraId="068B71E8" w14:textId="4D2812CB" w:rsidR="008741A6" w:rsidRPr="00BB268D" w:rsidRDefault="008741A6" w:rsidP="0087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Episodes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C3CF8F" w14:textId="381C2FA0" w:rsidR="008741A6" w:rsidRPr="00BB268D" w:rsidRDefault="008741A6" w:rsidP="0087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Incidence rate</w:t>
            </w:r>
            <w:r w:rsidR="00760DFC" w:rsidRPr="000F6B0D">
              <w:rPr>
                <w:rFonts w:ascii="Times New Roman" w:hAnsi="Times New Roman" w:cs="Times New Roman" w:hint="eastAsia"/>
                <w:szCs w:val="20"/>
                <w:vertAlign w:val="superscript"/>
              </w:rPr>
              <w:t>†</w:t>
            </w:r>
          </w:p>
          <w:p w14:paraId="2E9D75D9" w14:textId="3BFE826E" w:rsidR="008741A6" w:rsidRPr="00BB268D" w:rsidRDefault="008741A6" w:rsidP="0087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95% CI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7271A7E" w14:textId="77777777" w:rsidR="008741A6" w:rsidRPr="00BB268D" w:rsidRDefault="008741A6" w:rsidP="0087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Ratio%</w:t>
            </w:r>
          </w:p>
          <w:p w14:paraId="5886B2F3" w14:textId="72303062" w:rsidR="008741A6" w:rsidRPr="00BB268D" w:rsidRDefault="008741A6" w:rsidP="008741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Episodes)</w:t>
            </w:r>
          </w:p>
        </w:tc>
        <w:tc>
          <w:tcPr>
            <w:tcW w:w="1335" w:type="dxa"/>
            <w:tcBorders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8C0B0A" w14:textId="59AEA560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41A6" w:rsidRPr="00EF39CA" w14:paraId="201EA5C1" w14:textId="77777777" w:rsidTr="00760DFC">
        <w:trPr>
          <w:trHeight w:val="257"/>
        </w:trPr>
        <w:tc>
          <w:tcPr>
            <w:tcW w:w="4038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320BF302" w14:textId="2028F8F5" w:rsidR="008741A6" w:rsidRPr="00BB268D" w:rsidRDefault="008741A6" w:rsidP="00EB43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G(+)</w:t>
            </w: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 xml:space="preserve"> bacteria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7F7F7"/>
            <w:vAlign w:val="center"/>
          </w:tcPr>
          <w:p w14:paraId="21DFFF6E" w14:textId="7777777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  <w:p w14:paraId="49C9CE37" w14:textId="2956F1C2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5-0.29)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3166A75C" w14:textId="44CDF8AE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00.0 (5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7F7F7"/>
            <w:vAlign w:val="center"/>
          </w:tcPr>
          <w:p w14:paraId="121394E0" w14:textId="7777777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  <w:p w14:paraId="11C949D0" w14:textId="14432314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7)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049D759B" w14:textId="061FBE14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75.0 (3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7F7F7"/>
            <w:vAlign w:val="center"/>
          </w:tcPr>
          <w:p w14:paraId="3C3F99AF" w14:textId="77777777" w:rsidR="008741A6" w:rsidRDefault="00697708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  <w:p w14:paraId="73AA863E" w14:textId="098C36E4" w:rsidR="00697708" w:rsidRPr="00BB268D" w:rsidRDefault="00697708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0.06-0.12)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7233FC20" w14:textId="13160045" w:rsidR="008741A6" w:rsidRPr="00BB268D" w:rsidRDefault="00697708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.8 (42)</w:t>
            </w: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7F7F7"/>
            <w:vAlign w:val="center"/>
          </w:tcPr>
          <w:p w14:paraId="4F5C39B5" w14:textId="42FE6043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7E3B5C">
              <w:rPr>
                <w:rFonts w:ascii="Times New Roman" w:hAnsi="Times New Roman" w:cs="Times New Roman" w:hint="eastAsia"/>
                <w:sz w:val="18"/>
                <w:szCs w:val="18"/>
              </w:rPr>
              <w:t>204</w:t>
            </w:r>
          </w:p>
        </w:tc>
      </w:tr>
      <w:tr w:rsidR="008741A6" w:rsidRPr="00EF39CA" w14:paraId="28C8DC7F" w14:textId="77777777" w:rsidTr="00760DFC">
        <w:trPr>
          <w:trHeight w:val="257"/>
        </w:trPr>
        <w:tc>
          <w:tcPr>
            <w:tcW w:w="4038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2C99E26" w14:textId="299CAD05" w:rsidR="008741A6" w:rsidRPr="00BB268D" w:rsidRDefault="008741A6" w:rsidP="00EB4345">
            <w:pPr>
              <w:ind w:firstLineChars="100" w:firstLine="18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</w:t>
            </w:r>
            <w:r w:rsidRPr="00BB26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phylococcus</w:t>
            </w: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spp.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36788529" w14:textId="7777777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  <w:p w14:paraId="71486CA4" w14:textId="48993F66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3-0.25)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62860D8" w14:textId="2C214288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80.0 (4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436C9B9A" w14:textId="7777777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  <w:p w14:paraId="6D6233D5" w14:textId="389A4195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01-0.10)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F43877D" w14:textId="52A496AF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25.0 (1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65A93822" w14:textId="7777777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31B47315" w14:textId="68AE7662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1-0.04)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C693ABF" w14:textId="62D3D762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6.2 (11)</w:t>
            </w: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4BFFA0CE" w14:textId="61535002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</w:tr>
      <w:tr w:rsidR="008741A6" w:rsidRPr="00EF39CA" w14:paraId="11E734B1" w14:textId="77777777" w:rsidTr="00760DFC">
        <w:trPr>
          <w:trHeight w:val="257"/>
        </w:trPr>
        <w:tc>
          <w:tcPr>
            <w:tcW w:w="4038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CBFCFED" w14:textId="77777777" w:rsidR="008741A6" w:rsidRPr="00BB268D" w:rsidRDefault="008741A6" w:rsidP="00EB4345">
            <w:pPr>
              <w:ind w:firstLineChars="200" w:firstLine="36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</w:t>
            </w:r>
            <w:r w:rsidRPr="00BB26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phylococcus aureus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662B9951" w14:textId="61DEB230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D60ED65" w14:textId="2F488452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496C8081" w14:textId="7777777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  <w:p w14:paraId="2CE6C9AD" w14:textId="628AA569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01-0.10)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3CF9565" w14:textId="633C33B3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25.0 (1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45129741" w14:textId="7777777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557A1E89" w14:textId="7541643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06-0.03)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1DD1B68" w14:textId="3821501D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0.3 (7)</w:t>
            </w: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6A7126B7" w14:textId="1254BBB1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473</w:t>
            </w:r>
          </w:p>
        </w:tc>
      </w:tr>
      <w:tr w:rsidR="008741A6" w:rsidRPr="00EF39CA" w14:paraId="4ABF6827" w14:textId="77777777" w:rsidTr="00760DFC">
        <w:trPr>
          <w:trHeight w:val="257"/>
        </w:trPr>
        <w:tc>
          <w:tcPr>
            <w:tcW w:w="4038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DDD2797" w14:textId="77777777" w:rsidR="008741A6" w:rsidRPr="00BB268D" w:rsidRDefault="008741A6" w:rsidP="00EB4345">
            <w:pPr>
              <w:ind w:left="360" w:hangingChars="20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 xml:space="preserve">    Coagulase-negative Staphylococci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4C4DD668" w14:textId="7777777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  <w:p w14:paraId="5FEE08DF" w14:textId="612729B9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3-0.25)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FC94E64" w14:textId="30029A1D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80.0 (4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48D1372E" w14:textId="1DA852CD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D2FC791" w14:textId="71598EA4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1C80E3E7" w14:textId="3E09AAE2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69770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  <w:p w14:paraId="2D1A560C" w14:textId="17B3E2EC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03-0.02)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F6A5EE5" w14:textId="075E45C8" w:rsidR="008741A6" w:rsidRPr="00BB268D" w:rsidRDefault="00697708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4 (5)</w:t>
            </w: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4EC73169" w14:textId="209F8E34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8741A6" w:rsidRPr="00EF39CA" w14:paraId="59CBB30C" w14:textId="77777777" w:rsidTr="00760DFC">
        <w:trPr>
          <w:trHeight w:val="257"/>
        </w:trPr>
        <w:tc>
          <w:tcPr>
            <w:tcW w:w="4038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C0B864C" w14:textId="20F19E79" w:rsidR="008741A6" w:rsidRPr="00BB268D" w:rsidRDefault="008741A6" w:rsidP="00EB4345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BB26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reptococcus</w:t>
            </w: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spp.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512BDB30" w14:textId="4FA953A3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6E418EE4" w14:textId="00F22C5B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6413B0D8" w14:textId="48847C7B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06B8BA5" w14:textId="119B2E3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3804F56E" w14:textId="7777777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08</w:t>
            </w:r>
          </w:p>
          <w:p w14:paraId="17B5B6BB" w14:textId="31483CA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03-0.02)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6A38393" w14:textId="7AC53919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5.9 (4)</w:t>
            </w: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19FB53D4" w14:textId="699150C2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756</w:t>
            </w:r>
          </w:p>
        </w:tc>
      </w:tr>
      <w:tr w:rsidR="008741A6" w:rsidRPr="00EF39CA" w14:paraId="46EF19A2" w14:textId="77777777" w:rsidTr="00760DFC">
        <w:trPr>
          <w:trHeight w:val="257"/>
        </w:trPr>
        <w:tc>
          <w:tcPr>
            <w:tcW w:w="4038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6A0B4B0" w14:textId="3886C64A" w:rsidR="008741A6" w:rsidRPr="00BB268D" w:rsidRDefault="008741A6" w:rsidP="00EB4345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 Enterococcus spp.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0E40C245" w14:textId="3766D06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1D7E899E" w14:textId="601FD42D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1A722F05" w14:textId="39212B3C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0F19206A" w14:textId="6C56EA8B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5FF045C6" w14:textId="7777777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  <w:p w14:paraId="7968FD96" w14:textId="1FB1A3E2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06-0.01)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5024DF7" w14:textId="62C9EE66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2.9 (2)</w:t>
            </w: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5475D166" w14:textId="50263BB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873</w:t>
            </w:r>
          </w:p>
        </w:tc>
      </w:tr>
      <w:tr w:rsidR="008741A6" w:rsidRPr="00EF39CA" w14:paraId="7CA65D31" w14:textId="77777777" w:rsidTr="00760DFC">
        <w:trPr>
          <w:trHeight w:val="257"/>
        </w:trPr>
        <w:tc>
          <w:tcPr>
            <w:tcW w:w="4038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6998BE63" w14:textId="5EE39609" w:rsidR="008741A6" w:rsidRPr="00BB268D" w:rsidRDefault="008741A6" w:rsidP="00EB43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G(</w:t>
            </w: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 xml:space="preserve"> bacteria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7F7F7"/>
            <w:vAlign w:val="center"/>
          </w:tcPr>
          <w:p w14:paraId="23CCDB1F" w14:textId="7E55C7A5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43745F2B" w14:textId="6256848E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7F7F7"/>
            <w:vAlign w:val="center"/>
          </w:tcPr>
          <w:p w14:paraId="522E6A8A" w14:textId="7777777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  <w:p w14:paraId="0D3D93A4" w14:textId="59BA1DFA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01-0.10)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08EBF649" w14:textId="211C3089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25.0 (1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7F7F7"/>
            <w:vAlign w:val="center"/>
          </w:tcPr>
          <w:p w14:paraId="708BD98F" w14:textId="25B678CA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9770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3683F24C" w14:textId="40262BA0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3-0.07)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525F8B63" w14:textId="2B7C0672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697708">
              <w:rPr>
                <w:rFonts w:ascii="Times New Roman" w:hAnsi="Times New Roman" w:cs="Times New Roman" w:hint="eastAsia"/>
                <w:sz w:val="18"/>
                <w:szCs w:val="18"/>
              </w:rPr>
              <w:t>3.8 (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97708">
              <w:rPr>
                <w:rFonts w:ascii="Times New Roman" w:hAnsi="Times New Roman" w:cs="Times New Roman" w:hint="eastAsia"/>
                <w:sz w:val="18"/>
                <w:szCs w:val="18"/>
              </w:rPr>
              <w:t>3)</w:t>
            </w: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7F7F7"/>
            <w:vAlign w:val="center"/>
          </w:tcPr>
          <w:p w14:paraId="36733433" w14:textId="7BFD2CED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7E3B5C">
              <w:rPr>
                <w:rFonts w:ascii="Times New Roman" w:hAnsi="Times New Roman" w:cs="Times New Roman" w:hint="eastAsia"/>
                <w:sz w:val="18"/>
                <w:szCs w:val="18"/>
              </w:rPr>
              <w:t>278</w:t>
            </w:r>
          </w:p>
        </w:tc>
      </w:tr>
      <w:tr w:rsidR="008741A6" w:rsidRPr="00EF39CA" w14:paraId="6027501A" w14:textId="77777777" w:rsidTr="00760DFC">
        <w:trPr>
          <w:trHeight w:val="257"/>
        </w:trPr>
        <w:tc>
          <w:tcPr>
            <w:tcW w:w="4038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4A39DDB9" w14:textId="5BFFB89A" w:rsidR="008741A6" w:rsidRPr="00BB268D" w:rsidRDefault="008741A6" w:rsidP="00EB43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BB26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Enteric G(-) bacteria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28FBEC28" w14:textId="3BD9090A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B201CC9" w14:textId="12CE2241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19FD436F" w14:textId="4C1E153A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E2C8CDF" w14:textId="5C8D5573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22FF27AF" w14:textId="67F557B2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1B14A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7E251083" w14:textId="10E4E0D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0</w:t>
            </w:r>
            <w:r w:rsidR="001B14A1"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1B14A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26EC1DE0" w14:textId="0837AAA1" w:rsidR="008741A6" w:rsidRPr="00BB268D" w:rsidRDefault="001B14A1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8741A6"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8741A6" w:rsidRPr="00BB268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8741A6"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4B42E3BB" w14:textId="16DBFF46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1B14A1">
              <w:rPr>
                <w:rFonts w:ascii="Times New Roman" w:hAnsi="Times New Roman" w:cs="Times New Roman" w:hint="eastAsia"/>
                <w:sz w:val="18"/>
                <w:szCs w:val="18"/>
              </w:rPr>
              <w:t>935</w:t>
            </w:r>
          </w:p>
        </w:tc>
      </w:tr>
      <w:tr w:rsidR="008741A6" w:rsidRPr="00EF39CA" w14:paraId="32E22C16" w14:textId="77777777" w:rsidTr="00760DFC">
        <w:trPr>
          <w:trHeight w:val="257"/>
        </w:trPr>
        <w:tc>
          <w:tcPr>
            <w:tcW w:w="4038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5F38E71C" w14:textId="5AE32CF9" w:rsidR="008741A6" w:rsidRPr="00BB268D" w:rsidRDefault="008741A6" w:rsidP="00EB4345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BB268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seudomonas aeruginosa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25070C11" w14:textId="103CA77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230F081" w14:textId="26BA81BE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004E3028" w14:textId="7777777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  <w:p w14:paraId="18D293EA" w14:textId="529A1558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01-0.10)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2CFECD5" w14:textId="3247F568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25.0 (1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08C0869A" w14:textId="7777777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  <w:p w14:paraId="197AB9DF" w14:textId="5CF8763E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(0.02-0.05)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A32C6D1" w14:textId="01C8FBE5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25.0 (17)</w:t>
            </w: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vAlign w:val="center"/>
          </w:tcPr>
          <w:p w14:paraId="090228C1" w14:textId="55F7BF5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442</w:t>
            </w:r>
          </w:p>
        </w:tc>
      </w:tr>
      <w:tr w:rsidR="008741A6" w:rsidRPr="00EF39CA" w14:paraId="71D42BF0" w14:textId="77777777" w:rsidTr="00760DFC">
        <w:trPr>
          <w:trHeight w:val="257"/>
        </w:trPr>
        <w:tc>
          <w:tcPr>
            <w:tcW w:w="4038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29C215C5" w14:textId="77777777" w:rsidR="008741A6" w:rsidRPr="00BB268D" w:rsidRDefault="008741A6" w:rsidP="00EB43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BB268D">
              <w:rPr>
                <w:rFonts w:ascii="Times New Roman" w:hAnsi="Times New Roman" w:cs="Times New Roman"/>
                <w:sz w:val="18"/>
                <w:szCs w:val="18"/>
              </w:rPr>
              <w:t>ungus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7F7F7"/>
            <w:vAlign w:val="center"/>
          </w:tcPr>
          <w:p w14:paraId="7EDDC5B6" w14:textId="01F14A1D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45672E42" w14:textId="798639E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7F7F7"/>
            <w:vAlign w:val="center"/>
          </w:tcPr>
          <w:p w14:paraId="22667F22" w14:textId="5D276A18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053E3E77" w14:textId="16503610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7F7F7"/>
            <w:vAlign w:val="center"/>
          </w:tcPr>
          <w:p w14:paraId="12F6A2BA" w14:textId="7777777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  <w:p w14:paraId="3FEF154D" w14:textId="1ACD7644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06-0.01)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70A2205D" w14:textId="1959C0E3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2.9 (2)</w:t>
            </w: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7F7F7"/>
            <w:vAlign w:val="center"/>
          </w:tcPr>
          <w:p w14:paraId="16C07EFB" w14:textId="31B94B3F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873</w:t>
            </w:r>
          </w:p>
        </w:tc>
      </w:tr>
      <w:tr w:rsidR="008741A6" w:rsidRPr="00EF39CA" w14:paraId="37CD1DD6" w14:textId="77777777" w:rsidTr="00760DFC">
        <w:trPr>
          <w:trHeight w:val="257"/>
        </w:trPr>
        <w:tc>
          <w:tcPr>
            <w:tcW w:w="4038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79EE4129" w14:textId="3B97FF51" w:rsidR="008741A6" w:rsidRPr="00BB268D" w:rsidRDefault="008741A6" w:rsidP="00EB434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Unspecified (Mixed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7F7F7"/>
            <w:vAlign w:val="center"/>
          </w:tcPr>
          <w:p w14:paraId="4446B74F" w14:textId="675F848A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74BDB71D" w14:textId="1DE9B0AB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7F7F7"/>
            <w:vAlign w:val="center"/>
          </w:tcPr>
          <w:p w14:paraId="2D26DAC8" w14:textId="6A5F17F8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1C8416DD" w14:textId="6E54BAD4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 (0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7F7F7"/>
            <w:vAlign w:val="center"/>
          </w:tcPr>
          <w:p w14:paraId="54DF0610" w14:textId="77777777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  <w:p w14:paraId="126DE33F" w14:textId="0AF8767F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001-0.01)</w:t>
            </w:r>
          </w:p>
        </w:tc>
        <w:tc>
          <w:tcPr>
            <w:tcW w:w="1304" w:type="dxa"/>
            <w:tcBorders>
              <w:top w:val="nil"/>
              <w:bottom w:val="nil"/>
              <w:right w:val="single" w:sz="4" w:space="0" w:color="BFBFBF" w:themeColor="background1" w:themeShade="BF"/>
            </w:tcBorders>
            <w:shd w:val="clear" w:color="auto" w:fill="F7F7F7"/>
            <w:vAlign w:val="center"/>
          </w:tcPr>
          <w:p w14:paraId="31702F8E" w14:textId="7B9D3A12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.5 (1)</w:t>
            </w: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nil"/>
            </w:tcBorders>
            <w:shd w:val="clear" w:color="auto" w:fill="F7F7F7"/>
            <w:vAlign w:val="center"/>
          </w:tcPr>
          <w:p w14:paraId="37DD1721" w14:textId="25861E83" w:rsidR="008741A6" w:rsidRPr="00BB268D" w:rsidRDefault="008741A6" w:rsidP="00EB43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935</w:t>
            </w:r>
          </w:p>
        </w:tc>
      </w:tr>
      <w:tr w:rsidR="008741A6" w:rsidRPr="00EF39CA" w14:paraId="2A13B820" w14:textId="77777777" w:rsidTr="00760DFC">
        <w:trPr>
          <w:trHeight w:val="257"/>
        </w:trPr>
        <w:tc>
          <w:tcPr>
            <w:tcW w:w="4038" w:type="dxa"/>
            <w:tcBorders>
              <w:top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39316D4D" w14:textId="51CB7C39" w:rsidR="008741A6" w:rsidRPr="00BB268D" w:rsidRDefault="008741A6" w:rsidP="00F3629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388FF9" w14:textId="77777777" w:rsidR="008741A6" w:rsidRPr="00BB268D" w:rsidRDefault="008741A6" w:rsidP="00F3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  <w:p w14:paraId="383AE91B" w14:textId="15F82F0F" w:rsidR="008741A6" w:rsidRPr="00BB268D" w:rsidRDefault="008741A6" w:rsidP="00F3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5-0.29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6DA3D2F1" w14:textId="20ABAC23" w:rsidR="008741A6" w:rsidRPr="00BB268D" w:rsidRDefault="008741A6" w:rsidP="00F3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00.0 (5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28B1A2" w14:textId="77777777" w:rsidR="008741A6" w:rsidRPr="00BB268D" w:rsidRDefault="008741A6" w:rsidP="00F3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08</w:t>
            </w:r>
          </w:p>
          <w:p w14:paraId="40E04656" w14:textId="5E336E4A" w:rsidR="008741A6" w:rsidRPr="00BB268D" w:rsidRDefault="008741A6" w:rsidP="00F3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03-0.20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1F4E50C" w14:textId="71F363EE" w:rsidR="008741A6" w:rsidRPr="00BB268D" w:rsidRDefault="008741A6" w:rsidP="00F3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00.0 (4)</w:t>
            </w:r>
          </w:p>
        </w:tc>
        <w:tc>
          <w:tcPr>
            <w:tcW w:w="1361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73A8FA" w14:textId="77777777" w:rsidR="008741A6" w:rsidRPr="00BB268D" w:rsidRDefault="008741A6" w:rsidP="00F3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0.14</w:t>
            </w:r>
          </w:p>
          <w:p w14:paraId="2B03B9D4" w14:textId="2A2629C2" w:rsidR="008741A6" w:rsidRPr="00BB268D" w:rsidRDefault="008741A6" w:rsidP="00F3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(0.11-0.17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23F41CC8" w14:textId="7E6156EC" w:rsidR="008741A6" w:rsidRPr="00BB268D" w:rsidRDefault="008741A6" w:rsidP="00F3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68D">
              <w:rPr>
                <w:rFonts w:ascii="Times New Roman" w:hAnsi="Times New Roman" w:cs="Times New Roman" w:hint="eastAsia"/>
                <w:sz w:val="18"/>
                <w:szCs w:val="18"/>
              </w:rPr>
              <w:t>100.0 (68)</w:t>
            </w:r>
          </w:p>
        </w:tc>
        <w:tc>
          <w:tcPr>
            <w:tcW w:w="1335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00F068" w14:textId="77777777" w:rsidR="008741A6" w:rsidRPr="00BB268D" w:rsidRDefault="008741A6" w:rsidP="00F362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DD22417" w14:textId="77777777" w:rsidR="00121590" w:rsidRDefault="00121590" w:rsidP="002E4DC0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7CE81A7A" w14:textId="77777777" w:rsidR="002E4DC0" w:rsidRPr="00EF39CA" w:rsidRDefault="002E4DC0" w:rsidP="002E4DC0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39A58389" w14:textId="54BAEFC9" w:rsidR="00003DFD" w:rsidRPr="00760DFC" w:rsidRDefault="00760DFC" w:rsidP="00003DFD">
      <w:pPr>
        <w:rPr>
          <w:rFonts w:ascii="Times New Roman" w:hAnsi="Times New Roman" w:cs="Times New Roman"/>
        </w:rPr>
      </w:pPr>
      <w:r w:rsidRPr="00760DFC">
        <w:rPr>
          <w:rFonts w:ascii="Times New Roman" w:hAnsi="Times New Roman" w:cs="Times New Roman" w:hint="eastAsia"/>
        </w:rPr>
        <w:t>†</w:t>
      </w:r>
      <w:r w:rsidRPr="00760DFC">
        <w:rPr>
          <w:rFonts w:ascii="Times New Roman" w:hAnsi="Times New Roman" w:cs="Times New Roman"/>
        </w:rPr>
        <w:t>Unit: events per person-year. G(+), gram-positive; G(-), gram-negative; spp., species. 95% confidence interval (95% CI) of incidence rate was calculated by mid-P exact test. The Pearson chi-square test was used to compare dichotomous variables.  </w:t>
      </w:r>
    </w:p>
    <w:p w14:paraId="04C895F4" w14:textId="77777777" w:rsidR="00760DFC" w:rsidRPr="00760DFC" w:rsidRDefault="00760DFC" w:rsidP="00003DFD">
      <w:pPr>
        <w:rPr>
          <w:rFonts w:ascii="Times New Roman" w:hAnsi="Times New Roman" w:cs="Times New Roman"/>
          <w:sz w:val="24"/>
          <w:szCs w:val="24"/>
        </w:rPr>
      </w:pPr>
    </w:p>
    <w:p w14:paraId="01CD1DD6" w14:textId="77777777" w:rsidR="00003DFD" w:rsidRPr="00003DFD" w:rsidRDefault="00003DFD" w:rsidP="009311AF">
      <w:pPr>
        <w:widowControl/>
        <w:wordWrap/>
        <w:autoSpaceDE/>
        <w:autoSpaceDN/>
        <w:rPr>
          <w:rFonts w:ascii="Times New Roman" w:hAnsi="Times New Roman" w:cs="Times New Roman"/>
        </w:rPr>
        <w:sectPr w:rsidR="00003DFD" w:rsidRPr="00003DFD" w:rsidSect="0061162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5B625FA" w14:textId="33026EAD" w:rsidR="009311AF" w:rsidRPr="00597471" w:rsidRDefault="00361BB1" w:rsidP="009311AF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 w:rsidR="006F368E">
        <w:rPr>
          <w:rFonts w:ascii="Times New Roman" w:hAnsi="Times New Roman" w:cs="Times New Roman" w:hint="eastAsia"/>
        </w:rPr>
        <w:t>9</w:t>
      </w:r>
      <w:r w:rsidR="00094CCC">
        <w:rPr>
          <w:rFonts w:ascii="Times New Roman" w:hAnsi="Times New Roman" w:cs="Times New Roman" w:hint="eastAsia"/>
        </w:rPr>
        <w:t xml:space="preserve"> Table</w:t>
      </w:r>
      <w:r w:rsidR="009311AF">
        <w:rPr>
          <w:rFonts w:ascii="Times New Roman" w:hAnsi="Times New Roman" w:cs="Times New Roman" w:hint="eastAsia"/>
        </w:rPr>
        <w:t xml:space="preserve">. </w:t>
      </w:r>
      <w:r w:rsidR="009109D7">
        <w:rPr>
          <w:rFonts w:ascii="Times New Roman" w:hAnsi="Times New Roman" w:cs="Times New Roman" w:hint="eastAsia"/>
        </w:rPr>
        <w:t xml:space="preserve">Patients who </w:t>
      </w:r>
      <w:r w:rsidR="009109D7">
        <w:rPr>
          <w:rFonts w:ascii="Times New Roman" w:hAnsi="Times New Roman" w:cs="Times New Roman"/>
        </w:rPr>
        <w:t>experience</w:t>
      </w:r>
      <w:r w:rsidR="009109D7">
        <w:rPr>
          <w:rFonts w:ascii="Times New Roman" w:hAnsi="Times New Roman" w:cs="Times New Roman" w:hint="eastAsia"/>
        </w:rPr>
        <w:t xml:space="preserve">d </w:t>
      </w:r>
      <w:r w:rsidR="00CC7BDD">
        <w:rPr>
          <w:rFonts w:ascii="Times New Roman" w:hAnsi="Times New Roman" w:cs="Times New Roman" w:hint="eastAsia"/>
        </w:rPr>
        <w:t>e</w:t>
      </w:r>
      <w:r w:rsidR="009109D7">
        <w:rPr>
          <w:rFonts w:ascii="Times New Roman" w:hAnsi="Times New Roman" w:cs="Times New Roman" w:hint="eastAsia"/>
        </w:rPr>
        <w:t xml:space="preserve">xit-site </w:t>
      </w:r>
      <w:r w:rsidR="00597471">
        <w:rPr>
          <w:rFonts w:ascii="Times New Roman" w:hAnsi="Times New Roman" w:cs="Times New Roman" w:hint="eastAsia"/>
        </w:rPr>
        <w:t>i</w:t>
      </w:r>
      <w:r w:rsidR="009109D7">
        <w:rPr>
          <w:rFonts w:ascii="Times New Roman" w:hAnsi="Times New Roman" w:cs="Times New Roman" w:hint="eastAsia"/>
        </w:rPr>
        <w:t>nfections</w:t>
      </w:r>
      <w:r w:rsidR="00597471">
        <w:rPr>
          <w:rFonts w:ascii="Times New Roman" w:hAnsi="Times New Roman" w:cs="Times New Roman" w:hint="eastAsia"/>
        </w:rPr>
        <w:t xml:space="preserve"> </w:t>
      </w:r>
      <w:r w:rsidR="00597471" w:rsidRPr="0032482E">
        <w:rPr>
          <w:rFonts w:ascii="Times New Roman" w:hAnsi="Times New Roman" w:cs="Times New Roman"/>
        </w:rPr>
        <w:t xml:space="preserve">according to pet </w:t>
      </w:r>
      <w:r w:rsidR="00597471">
        <w:rPr>
          <w:rFonts w:ascii="Times New Roman" w:hAnsi="Times New Roman" w:cs="Times New Roman" w:hint="eastAsia"/>
        </w:rPr>
        <w:t>types</w:t>
      </w:r>
    </w:p>
    <w:tbl>
      <w:tblPr>
        <w:tblStyle w:val="a3"/>
        <w:tblpPr w:leftFromText="142" w:rightFromText="142" w:vertAnchor="page" w:horzAnchor="margin" w:tblpY="2101"/>
        <w:tblW w:w="91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7"/>
        <w:gridCol w:w="1061"/>
        <w:gridCol w:w="963"/>
        <w:gridCol w:w="26"/>
        <w:gridCol w:w="1037"/>
        <w:gridCol w:w="26"/>
        <w:gridCol w:w="937"/>
        <w:gridCol w:w="52"/>
        <w:gridCol w:w="1011"/>
        <w:gridCol w:w="52"/>
        <w:gridCol w:w="911"/>
        <w:gridCol w:w="78"/>
      </w:tblGrid>
      <w:tr w:rsidR="00094CCC" w:rsidRPr="00EF39CA" w14:paraId="56AA797E" w14:textId="77777777" w:rsidTr="004E0DAC">
        <w:trPr>
          <w:trHeight w:val="289"/>
        </w:trPr>
        <w:tc>
          <w:tcPr>
            <w:tcW w:w="29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3642" w14:textId="77777777" w:rsidR="00094CCC" w:rsidRPr="003D0A28" w:rsidRDefault="00094CCC" w:rsidP="00094CC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/>
                <w:sz w:val="18"/>
                <w:szCs w:val="18"/>
              </w:rPr>
              <w:t>Strains</w:t>
            </w:r>
          </w:p>
        </w:tc>
        <w:tc>
          <w:tcPr>
            <w:tcW w:w="2050" w:type="dxa"/>
            <w:gridSpan w:val="3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D04FCAD" w14:textId="1CF422E6" w:rsidR="00094CCC" w:rsidRPr="003D0A28" w:rsidRDefault="00094CCC" w:rsidP="00094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Cat</w:t>
            </w:r>
            <w:r w:rsidR="005974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wners</w:t>
            </w:r>
          </w:p>
          <w:p w14:paraId="40257FA2" w14:textId="6B951246" w:rsidR="00094CCC" w:rsidRPr="003D0A28" w:rsidRDefault="00094CCC" w:rsidP="00094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D0A2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</w:t>
            </w:r>
            <w:r w:rsidR="008E60D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052" w:type="dxa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B60B4AD" w14:textId="327D899A" w:rsidR="00094CCC" w:rsidRPr="003D0A28" w:rsidRDefault="00094CCC" w:rsidP="00094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Dog</w:t>
            </w:r>
            <w:r w:rsidR="005974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wners</w:t>
            </w:r>
          </w:p>
          <w:p w14:paraId="799E34DA" w14:textId="58001C4D" w:rsidR="00094CCC" w:rsidRPr="003D0A28" w:rsidRDefault="00094CCC" w:rsidP="00094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D0A2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16)</w:t>
            </w:r>
          </w:p>
        </w:tc>
        <w:tc>
          <w:tcPr>
            <w:tcW w:w="2052" w:type="dxa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1FA960E" w14:textId="0C5EEB0A" w:rsidR="00094CCC" w:rsidRPr="003D0A28" w:rsidRDefault="00094CCC" w:rsidP="00094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 w:rsidR="00597471">
              <w:rPr>
                <w:rFonts w:ascii="Times New Roman" w:hAnsi="Times New Roman" w:cs="Times New Roman" w:hint="eastAsia"/>
                <w:sz w:val="18"/>
                <w:szCs w:val="18"/>
              </w:rPr>
              <w:t>n-</w:t>
            </w: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Pet</w:t>
            </w:r>
            <w:r w:rsidR="0059747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wners</w:t>
            </w:r>
          </w:p>
          <w:p w14:paraId="455E8894" w14:textId="59E66C9E" w:rsidR="00094CCC" w:rsidRPr="003D0A28" w:rsidRDefault="00094CCC" w:rsidP="00094C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3D0A2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1</w:t>
            </w:r>
            <w:r w:rsidR="007E56F0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9109D7" w:rsidRPr="00EF39CA" w14:paraId="5F2F3A37" w14:textId="77777777" w:rsidTr="00094CCC">
        <w:trPr>
          <w:trHeight w:val="289"/>
        </w:trPr>
        <w:tc>
          <w:tcPr>
            <w:tcW w:w="2967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03CDE8" w14:textId="77777777" w:rsidR="009109D7" w:rsidRPr="003D0A28" w:rsidRDefault="009109D7" w:rsidP="004E0DA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FF3624" w14:textId="5F4C458D" w:rsidR="009109D7" w:rsidRPr="003D0A28" w:rsidRDefault="00094CCC" w:rsidP="004E0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Number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CCDC65" w14:textId="77777777" w:rsidR="009109D7" w:rsidRPr="003D0A28" w:rsidRDefault="009109D7" w:rsidP="004E0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0A28">
              <w:rPr>
                <w:rFonts w:ascii="Times New Roman" w:hAnsi="Times New Roman" w:cs="Times New Roman"/>
                <w:sz w:val="18"/>
                <w:szCs w:val="18"/>
              </w:rPr>
              <w:t>atio%</w:t>
            </w:r>
          </w:p>
        </w:tc>
        <w:tc>
          <w:tcPr>
            <w:tcW w:w="1063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2FD5F3" w14:textId="22288932" w:rsidR="009109D7" w:rsidRPr="003D0A28" w:rsidRDefault="00094CCC" w:rsidP="004E0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Number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2F9B26" w14:textId="77777777" w:rsidR="009109D7" w:rsidRPr="003D0A28" w:rsidRDefault="009109D7" w:rsidP="004E0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0A28">
              <w:rPr>
                <w:rFonts w:ascii="Times New Roman" w:hAnsi="Times New Roman" w:cs="Times New Roman"/>
                <w:sz w:val="18"/>
                <w:szCs w:val="18"/>
              </w:rPr>
              <w:t>atio%</w:t>
            </w:r>
          </w:p>
        </w:tc>
        <w:tc>
          <w:tcPr>
            <w:tcW w:w="1063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5FF2C6" w14:textId="6BAD6A37" w:rsidR="009109D7" w:rsidRPr="003D0A28" w:rsidRDefault="00094CCC" w:rsidP="004E0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Number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F153F8" w14:textId="77777777" w:rsidR="009109D7" w:rsidRPr="003D0A28" w:rsidRDefault="009109D7" w:rsidP="004E0D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3D0A28">
              <w:rPr>
                <w:rFonts w:ascii="Times New Roman" w:hAnsi="Times New Roman" w:cs="Times New Roman"/>
                <w:sz w:val="18"/>
                <w:szCs w:val="18"/>
              </w:rPr>
              <w:t>atio%</w:t>
            </w:r>
          </w:p>
        </w:tc>
      </w:tr>
      <w:tr w:rsidR="00FF3A61" w:rsidRPr="00EF39CA" w14:paraId="5F0C8B7D" w14:textId="77777777" w:rsidTr="00B77C38">
        <w:trPr>
          <w:gridAfter w:val="1"/>
          <w:wAfter w:w="78" w:type="dxa"/>
          <w:trHeight w:val="254"/>
        </w:trPr>
        <w:tc>
          <w:tcPr>
            <w:tcW w:w="296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9E82C31" w14:textId="77777777" w:rsidR="00FF3A61" w:rsidRPr="003D0A28" w:rsidRDefault="00FF3A61" w:rsidP="00FF3A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Patients who experienced</w:t>
            </w:r>
          </w:p>
          <w:p w14:paraId="31D94A1D" w14:textId="7CFACF85" w:rsidR="00FF3A61" w:rsidRPr="003D0A28" w:rsidRDefault="00FF3A61" w:rsidP="00FF3A6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exit-site infection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7FD1738" w14:textId="7F9FA70D" w:rsidR="00FF3A61" w:rsidRPr="003D0A28" w:rsidRDefault="00FF59D2" w:rsidP="00FF3A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370B3A2" w14:textId="76224F3E" w:rsidR="00FF3A61" w:rsidRPr="003D0A28" w:rsidRDefault="00037BFD" w:rsidP="00FF3A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5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5A82418" w14:textId="2AD8965C" w:rsidR="00FF3A61" w:rsidRPr="003D0A28" w:rsidRDefault="00FF59D2" w:rsidP="00FF3A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E7D892F" w14:textId="5AB900FC" w:rsidR="00FF3A61" w:rsidRPr="003D0A28" w:rsidRDefault="00970986" w:rsidP="00FF3A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5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1048919" w14:textId="59917DBD" w:rsidR="00FF3A61" w:rsidRPr="003D0A28" w:rsidRDefault="00FF59D2" w:rsidP="00FF3A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60C4053" w14:textId="53931F40" w:rsidR="00FF3A61" w:rsidRPr="003D0A28" w:rsidRDefault="00970986" w:rsidP="00FF3A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6</w:t>
            </w:r>
          </w:p>
        </w:tc>
      </w:tr>
      <w:tr w:rsidR="00DE11A5" w:rsidRPr="00EF39CA" w14:paraId="71952DFB" w14:textId="77777777" w:rsidTr="004E0DAC">
        <w:trPr>
          <w:gridAfter w:val="1"/>
          <w:wAfter w:w="78" w:type="dxa"/>
          <w:trHeight w:val="254"/>
        </w:trPr>
        <w:tc>
          <w:tcPr>
            <w:tcW w:w="2967" w:type="dxa"/>
            <w:tcBorders>
              <w:top w:val="nil"/>
            </w:tcBorders>
            <w:vAlign w:val="center"/>
          </w:tcPr>
          <w:p w14:paraId="468032F4" w14:textId="54548C8F" w:rsidR="00DE11A5" w:rsidRPr="003D0A28" w:rsidRDefault="00DE11A5" w:rsidP="00DE11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G(+)</w:t>
            </w:r>
            <w:r w:rsidRPr="003D0A28">
              <w:rPr>
                <w:rFonts w:ascii="Times New Roman" w:hAnsi="Times New Roman" w:cs="Times New Roman"/>
                <w:sz w:val="18"/>
                <w:szCs w:val="18"/>
              </w:rPr>
              <w:t xml:space="preserve"> bacteria</w:t>
            </w:r>
          </w:p>
        </w:tc>
        <w:tc>
          <w:tcPr>
            <w:tcW w:w="1061" w:type="dxa"/>
            <w:tcBorders>
              <w:top w:val="nil"/>
            </w:tcBorders>
            <w:vAlign w:val="center"/>
          </w:tcPr>
          <w:p w14:paraId="3F2F8F76" w14:textId="4AA49DD3" w:rsidR="00DE11A5" w:rsidRPr="003D0A28" w:rsidRDefault="007A464F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 w14:paraId="1E9F6D06" w14:textId="252836BC" w:rsidR="00DE11A5" w:rsidRDefault="00854DD6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0</w:t>
            </w:r>
          </w:p>
        </w:tc>
        <w:tc>
          <w:tcPr>
            <w:tcW w:w="1063" w:type="dxa"/>
            <w:gridSpan w:val="2"/>
            <w:tcBorders>
              <w:top w:val="nil"/>
            </w:tcBorders>
            <w:vAlign w:val="center"/>
          </w:tcPr>
          <w:p w14:paraId="652639C6" w14:textId="27038B3A" w:rsidR="00DE11A5" w:rsidRPr="003D0A28" w:rsidRDefault="00773DAB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63" w:type="dxa"/>
            <w:gridSpan w:val="2"/>
            <w:tcBorders>
              <w:top w:val="nil"/>
            </w:tcBorders>
            <w:vAlign w:val="center"/>
          </w:tcPr>
          <w:p w14:paraId="06833C6C" w14:textId="29215BE6" w:rsidR="00DE11A5" w:rsidRDefault="00F40C5B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5</w:t>
            </w:r>
          </w:p>
        </w:tc>
        <w:tc>
          <w:tcPr>
            <w:tcW w:w="1063" w:type="dxa"/>
            <w:gridSpan w:val="2"/>
            <w:tcBorders>
              <w:top w:val="nil"/>
            </w:tcBorders>
            <w:vAlign w:val="center"/>
          </w:tcPr>
          <w:p w14:paraId="73B1A664" w14:textId="78A3A888" w:rsidR="00DE11A5" w:rsidRPr="003D0A28" w:rsidRDefault="007A464F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963" w:type="dxa"/>
            <w:gridSpan w:val="2"/>
            <w:tcBorders>
              <w:top w:val="nil"/>
            </w:tcBorders>
            <w:vAlign w:val="center"/>
          </w:tcPr>
          <w:p w14:paraId="01493C26" w14:textId="3307EB1C" w:rsidR="00DE11A5" w:rsidRDefault="00701A4D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6</w:t>
            </w:r>
          </w:p>
        </w:tc>
      </w:tr>
      <w:tr w:rsidR="00DE11A5" w:rsidRPr="00EF39CA" w14:paraId="43204FA6" w14:textId="77777777" w:rsidTr="004E0DAC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28641325" w14:textId="3EA20B58" w:rsidR="00DE11A5" w:rsidRPr="003D0A28" w:rsidRDefault="00DE11A5" w:rsidP="00DE11A5">
            <w:pPr>
              <w:ind w:firstLineChars="100" w:firstLine="18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</w:t>
            </w:r>
            <w:r w:rsidRPr="003D0A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phylococcus</w:t>
            </w:r>
            <w:r w:rsidR="00A13E82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spp.</w:t>
            </w:r>
          </w:p>
        </w:tc>
        <w:tc>
          <w:tcPr>
            <w:tcW w:w="1061" w:type="dxa"/>
            <w:vAlign w:val="center"/>
          </w:tcPr>
          <w:p w14:paraId="223F3F78" w14:textId="156FA61C" w:rsidR="00DE11A5" w:rsidRPr="003D0A28" w:rsidRDefault="007A464F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63" w:type="dxa"/>
            <w:vAlign w:val="center"/>
          </w:tcPr>
          <w:p w14:paraId="6F72ADF1" w14:textId="6BBBD884" w:rsidR="00DE11A5" w:rsidRPr="003D0A28" w:rsidRDefault="00854DD6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5</w:t>
            </w:r>
          </w:p>
        </w:tc>
        <w:tc>
          <w:tcPr>
            <w:tcW w:w="1063" w:type="dxa"/>
            <w:gridSpan w:val="2"/>
            <w:vAlign w:val="center"/>
          </w:tcPr>
          <w:p w14:paraId="1D87DE1B" w14:textId="77444DB8" w:rsidR="00DE11A5" w:rsidRPr="003D0A28" w:rsidRDefault="007A464F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63" w:type="dxa"/>
            <w:gridSpan w:val="2"/>
            <w:vAlign w:val="center"/>
          </w:tcPr>
          <w:p w14:paraId="0060667D" w14:textId="6D7CDD4D" w:rsidR="00DE11A5" w:rsidRPr="003D0A28" w:rsidRDefault="00854DD6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3</w:t>
            </w:r>
          </w:p>
        </w:tc>
        <w:tc>
          <w:tcPr>
            <w:tcW w:w="1063" w:type="dxa"/>
            <w:gridSpan w:val="2"/>
            <w:vAlign w:val="center"/>
          </w:tcPr>
          <w:p w14:paraId="0D487120" w14:textId="03149A50" w:rsidR="00DE11A5" w:rsidRPr="003D0A28" w:rsidRDefault="007A464F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963" w:type="dxa"/>
            <w:gridSpan w:val="2"/>
            <w:vAlign w:val="center"/>
          </w:tcPr>
          <w:p w14:paraId="2F289672" w14:textId="49B8B113" w:rsidR="00DE11A5" w:rsidRPr="003D0A28" w:rsidRDefault="00701A4D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8</w:t>
            </w:r>
          </w:p>
        </w:tc>
      </w:tr>
      <w:tr w:rsidR="00DE11A5" w:rsidRPr="00EF39CA" w14:paraId="5DACB8F9" w14:textId="77777777" w:rsidTr="004E0DAC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499C5F65" w14:textId="77777777" w:rsidR="00DE11A5" w:rsidRPr="003D0A28" w:rsidRDefault="00DE11A5" w:rsidP="00DE11A5">
            <w:pPr>
              <w:ind w:firstLineChars="200" w:firstLine="36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</w:t>
            </w:r>
            <w:r w:rsidRPr="003D0A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phylococcus aureus</w:t>
            </w:r>
          </w:p>
        </w:tc>
        <w:tc>
          <w:tcPr>
            <w:tcW w:w="1061" w:type="dxa"/>
            <w:vAlign w:val="center"/>
          </w:tcPr>
          <w:p w14:paraId="0F047DCF" w14:textId="4870B425" w:rsidR="00DE11A5" w:rsidRPr="003D0A28" w:rsidRDefault="007A464F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63" w:type="dxa"/>
            <w:vAlign w:val="center"/>
          </w:tcPr>
          <w:p w14:paraId="3A5B390E" w14:textId="54B38FC2" w:rsidR="00DE11A5" w:rsidRPr="003D0A28" w:rsidRDefault="00854DD6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58A8932B" w14:textId="26BBDB6B" w:rsidR="00DE11A5" w:rsidRPr="003D0A28" w:rsidRDefault="007A464F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63" w:type="dxa"/>
            <w:gridSpan w:val="2"/>
            <w:vAlign w:val="center"/>
          </w:tcPr>
          <w:p w14:paraId="5622C497" w14:textId="22861556" w:rsidR="00DE11A5" w:rsidRPr="003D0A28" w:rsidRDefault="00854DD6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3</w:t>
            </w:r>
          </w:p>
        </w:tc>
        <w:tc>
          <w:tcPr>
            <w:tcW w:w="1063" w:type="dxa"/>
            <w:gridSpan w:val="2"/>
            <w:vAlign w:val="center"/>
          </w:tcPr>
          <w:p w14:paraId="0EDCCB3F" w14:textId="1B1B8814" w:rsidR="00DE11A5" w:rsidRPr="003D0A28" w:rsidRDefault="00AF7998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63" w:type="dxa"/>
            <w:gridSpan w:val="2"/>
            <w:vAlign w:val="center"/>
          </w:tcPr>
          <w:p w14:paraId="476DE310" w14:textId="61F4BFAC" w:rsidR="00DE11A5" w:rsidRPr="003D0A28" w:rsidRDefault="00701A4D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5</w:t>
            </w:r>
          </w:p>
        </w:tc>
      </w:tr>
      <w:tr w:rsidR="00DE11A5" w:rsidRPr="00EF39CA" w14:paraId="3E155F2F" w14:textId="77777777" w:rsidTr="004E0DAC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46411255" w14:textId="77777777" w:rsidR="00DE11A5" w:rsidRPr="003D0A28" w:rsidRDefault="00DE11A5" w:rsidP="00DE11A5">
            <w:pPr>
              <w:ind w:left="360" w:hangingChars="200" w:hanging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/>
                <w:sz w:val="18"/>
                <w:szCs w:val="18"/>
              </w:rPr>
              <w:t xml:space="preserve">    Coagulase-negative Staphylococci</w:t>
            </w:r>
          </w:p>
        </w:tc>
        <w:tc>
          <w:tcPr>
            <w:tcW w:w="1061" w:type="dxa"/>
            <w:vAlign w:val="center"/>
          </w:tcPr>
          <w:p w14:paraId="4969139B" w14:textId="0A402FBA" w:rsidR="00DE11A5" w:rsidRPr="003D0A28" w:rsidRDefault="00AF7998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63" w:type="dxa"/>
            <w:vAlign w:val="center"/>
          </w:tcPr>
          <w:p w14:paraId="5F21FB25" w14:textId="67198652" w:rsidR="00DE11A5" w:rsidRPr="003D0A28" w:rsidRDefault="00854DD6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5</w:t>
            </w:r>
          </w:p>
        </w:tc>
        <w:tc>
          <w:tcPr>
            <w:tcW w:w="1063" w:type="dxa"/>
            <w:gridSpan w:val="2"/>
            <w:vAlign w:val="center"/>
          </w:tcPr>
          <w:p w14:paraId="35ACB27A" w14:textId="5B73987C" w:rsidR="00DE11A5" w:rsidRPr="003D0A28" w:rsidRDefault="00AF7998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3D47CBB6" w14:textId="47381788" w:rsidR="00DE11A5" w:rsidRPr="003D0A28" w:rsidRDefault="00854DD6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065ED359" w14:textId="2C63EA16" w:rsidR="00DE11A5" w:rsidRPr="003D0A28" w:rsidRDefault="00AF7998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963" w:type="dxa"/>
            <w:gridSpan w:val="2"/>
            <w:vAlign w:val="center"/>
          </w:tcPr>
          <w:p w14:paraId="7EDEA2B8" w14:textId="686D861F" w:rsidR="00DE11A5" w:rsidRPr="003D0A28" w:rsidRDefault="00701A4D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2</w:t>
            </w:r>
          </w:p>
        </w:tc>
      </w:tr>
      <w:tr w:rsidR="00DE11A5" w:rsidRPr="00EF39CA" w14:paraId="53F90C0E" w14:textId="77777777" w:rsidTr="004E0DAC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54F16F1B" w14:textId="5CC43620" w:rsidR="00DE11A5" w:rsidRPr="003D0A28" w:rsidRDefault="00DE11A5" w:rsidP="00DE11A5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3D0A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reptococcus</w:t>
            </w:r>
            <w:r w:rsidR="00A13E82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spp.</w:t>
            </w:r>
          </w:p>
        </w:tc>
        <w:tc>
          <w:tcPr>
            <w:tcW w:w="1061" w:type="dxa"/>
            <w:vAlign w:val="center"/>
          </w:tcPr>
          <w:p w14:paraId="4D404144" w14:textId="10182523" w:rsidR="00DE11A5" w:rsidRPr="003D0A28" w:rsidRDefault="00AF7998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63" w:type="dxa"/>
            <w:vAlign w:val="center"/>
          </w:tcPr>
          <w:p w14:paraId="35149B1B" w14:textId="1AB5E477" w:rsidR="00DE11A5" w:rsidRPr="003D0A28" w:rsidRDefault="00854DD6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728F26A2" w14:textId="09556CB6" w:rsidR="00DE11A5" w:rsidRPr="003D0A28" w:rsidRDefault="00AF7998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78CA0E28" w14:textId="39520AA6" w:rsidR="00DE11A5" w:rsidRPr="003D0A28" w:rsidRDefault="00854DD6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7A8E17BA" w14:textId="2D38300D" w:rsidR="00DE11A5" w:rsidRPr="003D0A28" w:rsidRDefault="00AF7998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63" w:type="dxa"/>
            <w:gridSpan w:val="2"/>
            <w:vAlign w:val="center"/>
          </w:tcPr>
          <w:p w14:paraId="38313CDF" w14:textId="63E679A5" w:rsidR="00DE11A5" w:rsidRPr="003D0A28" w:rsidRDefault="00701A4D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3</w:t>
            </w:r>
          </w:p>
        </w:tc>
      </w:tr>
      <w:tr w:rsidR="00DE11A5" w:rsidRPr="00EF39CA" w14:paraId="6815D8E7" w14:textId="77777777" w:rsidTr="004E0DAC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50A262DB" w14:textId="1F29716A" w:rsidR="00DE11A5" w:rsidRPr="003D0A28" w:rsidRDefault="00DE11A5" w:rsidP="00DE11A5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 Enterococcus</w:t>
            </w:r>
            <w:r w:rsidR="00A13E82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spp.</w:t>
            </w:r>
          </w:p>
        </w:tc>
        <w:tc>
          <w:tcPr>
            <w:tcW w:w="1061" w:type="dxa"/>
            <w:vAlign w:val="center"/>
          </w:tcPr>
          <w:p w14:paraId="00B74E65" w14:textId="5F982376" w:rsidR="00DE11A5" w:rsidRDefault="00AF7998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63" w:type="dxa"/>
            <w:vAlign w:val="center"/>
          </w:tcPr>
          <w:p w14:paraId="13471C36" w14:textId="25FFB484" w:rsidR="00DE11A5" w:rsidRDefault="00854DD6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2A11FAD8" w14:textId="6A953D4E" w:rsidR="00DE11A5" w:rsidRPr="003D0A28" w:rsidRDefault="00AF7998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0ED0EA6E" w14:textId="38B0AD16" w:rsidR="00DE11A5" w:rsidRDefault="00854DD6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7FBE3165" w14:textId="7A5DD890" w:rsidR="00DE11A5" w:rsidRDefault="00AF7998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63" w:type="dxa"/>
            <w:gridSpan w:val="2"/>
            <w:vAlign w:val="center"/>
          </w:tcPr>
          <w:p w14:paraId="3E79F76D" w14:textId="5CEDBB96" w:rsidR="00DE11A5" w:rsidRDefault="00701A4D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</w:tr>
      <w:tr w:rsidR="00DE11A5" w:rsidRPr="00EF39CA" w14:paraId="7E760EA6" w14:textId="77777777" w:rsidTr="004E0DAC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12A2D460" w14:textId="4AA130C0" w:rsidR="00DE11A5" w:rsidRPr="003D0A28" w:rsidRDefault="00DE11A5" w:rsidP="00DE11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G(</w:t>
            </w:r>
            <w:r w:rsidRPr="003D0A2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3D0A28">
              <w:rPr>
                <w:rFonts w:ascii="Times New Roman" w:hAnsi="Times New Roman" w:cs="Times New Roman"/>
                <w:sz w:val="18"/>
                <w:szCs w:val="18"/>
              </w:rPr>
              <w:t xml:space="preserve"> bacteria</w:t>
            </w:r>
          </w:p>
        </w:tc>
        <w:tc>
          <w:tcPr>
            <w:tcW w:w="1061" w:type="dxa"/>
            <w:vAlign w:val="center"/>
          </w:tcPr>
          <w:p w14:paraId="0BBA23DF" w14:textId="7D49F67C" w:rsidR="00DE11A5" w:rsidRPr="003D0A28" w:rsidRDefault="00AF7998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63" w:type="dxa"/>
            <w:vAlign w:val="center"/>
          </w:tcPr>
          <w:p w14:paraId="7EFECFF0" w14:textId="34DF99E0" w:rsidR="00DE11A5" w:rsidRPr="003D0A28" w:rsidRDefault="00854DD6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0</w:t>
            </w:r>
          </w:p>
        </w:tc>
        <w:tc>
          <w:tcPr>
            <w:tcW w:w="1063" w:type="dxa"/>
            <w:gridSpan w:val="2"/>
            <w:vAlign w:val="center"/>
          </w:tcPr>
          <w:p w14:paraId="107C37A8" w14:textId="1981DBB9" w:rsidR="00DE11A5" w:rsidRPr="003D0A28" w:rsidRDefault="00AF7998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63" w:type="dxa"/>
            <w:gridSpan w:val="2"/>
            <w:vAlign w:val="center"/>
          </w:tcPr>
          <w:p w14:paraId="086FD91D" w14:textId="4BF3F3B2" w:rsidR="00DE11A5" w:rsidRPr="003D0A28" w:rsidRDefault="00854DD6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3</w:t>
            </w:r>
          </w:p>
        </w:tc>
        <w:tc>
          <w:tcPr>
            <w:tcW w:w="1063" w:type="dxa"/>
            <w:gridSpan w:val="2"/>
            <w:vAlign w:val="center"/>
          </w:tcPr>
          <w:p w14:paraId="45E8E009" w14:textId="47D7C853" w:rsidR="00DE11A5" w:rsidRPr="003D0A28" w:rsidRDefault="00AF7998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963" w:type="dxa"/>
            <w:gridSpan w:val="2"/>
            <w:vAlign w:val="center"/>
          </w:tcPr>
          <w:p w14:paraId="11E7A372" w14:textId="58B64BC8" w:rsidR="00DE11A5" w:rsidRPr="003D0A28" w:rsidRDefault="00701A4D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9</w:t>
            </w:r>
          </w:p>
        </w:tc>
      </w:tr>
      <w:tr w:rsidR="00DE11A5" w:rsidRPr="00EF39CA" w14:paraId="604057E1" w14:textId="77777777" w:rsidTr="004E0DAC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121CE607" w14:textId="3F67C3CC" w:rsidR="00DE11A5" w:rsidRPr="00DE11A5" w:rsidRDefault="00DE11A5" w:rsidP="00DE11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3D0A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DE11A5">
              <w:rPr>
                <w:rFonts w:ascii="Times New Roman" w:hAnsi="Times New Roman" w:cs="Times New Roman" w:hint="eastAsia"/>
                <w:sz w:val="18"/>
                <w:szCs w:val="18"/>
              </w:rPr>
              <w:t>Enteric G(-) bacteria</w:t>
            </w:r>
          </w:p>
        </w:tc>
        <w:tc>
          <w:tcPr>
            <w:tcW w:w="1061" w:type="dxa"/>
            <w:vAlign w:val="center"/>
          </w:tcPr>
          <w:p w14:paraId="79B1476C" w14:textId="5AA7B822" w:rsidR="00DE11A5" w:rsidRPr="003D0A28" w:rsidRDefault="007E3812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63" w:type="dxa"/>
            <w:vAlign w:val="center"/>
          </w:tcPr>
          <w:p w14:paraId="210DF2DF" w14:textId="50C7C3F9" w:rsidR="00DE11A5" w:rsidRPr="003D0A28" w:rsidRDefault="00854DD6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2F2B1993" w14:textId="6F4FE8AF" w:rsidR="00DE11A5" w:rsidRPr="003D0A28" w:rsidRDefault="007E3812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2380D799" w14:textId="2294A40E" w:rsidR="00DE11A5" w:rsidRPr="003D0A28" w:rsidRDefault="00854DD6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20DBCF17" w14:textId="679E76D6" w:rsidR="00DE11A5" w:rsidRPr="003D0A28" w:rsidRDefault="007E3812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63" w:type="dxa"/>
            <w:gridSpan w:val="2"/>
            <w:vAlign w:val="center"/>
          </w:tcPr>
          <w:p w14:paraId="2BA47C46" w14:textId="5490BD76" w:rsidR="00DE11A5" w:rsidRPr="003D0A28" w:rsidRDefault="00701A4D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</w:tr>
      <w:tr w:rsidR="00DE11A5" w:rsidRPr="00EF39CA" w14:paraId="46763CF4" w14:textId="77777777" w:rsidTr="004E0DAC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32B55D1B" w14:textId="38106D4A" w:rsidR="00DE11A5" w:rsidRPr="003D0A28" w:rsidRDefault="00DE11A5" w:rsidP="00DE11A5">
            <w:pPr>
              <w:ind w:firstLineChars="100" w:firstLine="18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1061" w:type="dxa"/>
            <w:vAlign w:val="center"/>
          </w:tcPr>
          <w:p w14:paraId="72C1A833" w14:textId="3C2D0613" w:rsidR="00DE11A5" w:rsidRPr="003D0A28" w:rsidRDefault="00AF7998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63" w:type="dxa"/>
            <w:vAlign w:val="center"/>
          </w:tcPr>
          <w:p w14:paraId="0A5EB31A" w14:textId="79B84342" w:rsidR="00DE11A5" w:rsidRPr="003D0A28" w:rsidRDefault="00854DD6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6E09A89C" w14:textId="264ECC4A" w:rsidR="00DE11A5" w:rsidRPr="003D0A28" w:rsidRDefault="00AF7998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63" w:type="dxa"/>
            <w:gridSpan w:val="2"/>
            <w:vAlign w:val="center"/>
          </w:tcPr>
          <w:p w14:paraId="03966369" w14:textId="73B3C9E8" w:rsidR="00DE11A5" w:rsidRPr="003D0A28" w:rsidRDefault="00854DD6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3</w:t>
            </w:r>
          </w:p>
        </w:tc>
        <w:tc>
          <w:tcPr>
            <w:tcW w:w="1063" w:type="dxa"/>
            <w:gridSpan w:val="2"/>
            <w:vAlign w:val="center"/>
          </w:tcPr>
          <w:p w14:paraId="3B7054A3" w14:textId="705A5BE6" w:rsidR="00DE11A5" w:rsidRPr="003D0A28" w:rsidRDefault="00AF7998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963" w:type="dxa"/>
            <w:gridSpan w:val="2"/>
            <w:vAlign w:val="center"/>
          </w:tcPr>
          <w:p w14:paraId="5F6BD278" w14:textId="65CEE3E2" w:rsidR="00DE11A5" w:rsidRPr="003D0A28" w:rsidRDefault="00701A4D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0</w:t>
            </w:r>
          </w:p>
        </w:tc>
      </w:tr>
      <w:tr w:rsidR="00DE11A5" w:rsidRPr="00EF39CA" w14:paraId="466ADD94" w14:textId="77777777" w:rsidTr="004E0DAC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410D440B" w14:textId="77777777" w:rsidR="00DE11A5" w:rsidRPr="003D0A28" w:rsidRDefault="00DE11A5" w:rsidP="00DE11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D0A28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3D0A28">
              <w:rPr>
                <w:rFonts w:ascii="Times New Roman" w:hAnsi="Times New Roman" w:cs="Times New Roman"/>
                <w:sz w:val="18"/>
                <w:szCs w:val="18"/>
              </w:rPr>
              <w:t>ungus</w:t>
            </w:r>
          </w:p>
        </w:tc>
        <w:tc>
          <w:tcPr>
            <w:tcW w:w="1061" w:type="dxa"/>
            <w:vAlign w:val="center"/>
          </w:tcPr>
          <w:p w14:paraId="34F826F3" w14:textId="558487F4" w:rsidR="00DE11A5" w:rsidRPr="003D0A28" w:rsidRDefault="00AF7998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63" w:type="dxa"/>
            <w:vAlign w:val="center"/>
          </w:tcPr>
          <w:p w14:paraId="2EFB00A9" w14:textId="7CB18DCF" w:rsidR="00DE11A5" w:rsidRPr="003D0A28" w:rsidRDefault="00854DD6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6E5518B3" w14:textId="58609027" w:rsidR="00DE11A5" w:rsidRPr="003D0A28" w:rsidRDefault="00AF7998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51A18BE7" w14:textId="4D11AE0C" w:rsidR="00DE11A5" w:rsidRPr="003D0A28" w:rsidRDefault="00854DD6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3D8106F1" w14:textId="0B871352" w:rsidR="00DE11A5" w:rsidRPr="003D0A28" w:rsidRDefault="00AF7998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63" w:type="dxa"/>
            <w:gridSpan w:val="2"/>
            <w:vAlign w:val="center"/>
          </w:tcPr>
          <w:p w14:paraId="19F42637" w14:textId="1F82F26C" w:rsidR="00DE11A5" w:rsidRPr="003D0A28" w:rsidRDefault="00701A4D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</w:t>
            </w:r>
          </w:p>
        </w:tc>
      </w:tr>
      <w:tr w:rsidR="00DE11A5" w:rsidRPr="00EF39CA" w14:paraId="3A4D326C" w14:textId="77777777" w:rsidTr="004E0DAC">
        <w:trPr>
          <w:gridAfter w:val="1"/>
          <w:wAfter w:w="78" w:type="dxa"/>
          <w:trHeight w:val="254"/>
        </w:trPr>
        <w:tc>
          <w:tcPr>
            <w:tcW w:w="2967" w:type="dxa"/>
            <w:vAlign w:val="center"/>
          </w:tcPr>
          <w:p w14:paraId="0232A55D" w14:textId="7DA92CDF" w:rsidR="00DE11A5" w:rsidRPr="003D0A28" w:rsidRDefault="00DE11A5" w:rsidP="00DE11A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specified (Mixed)</w:t>
            </w:r>
          </w:p>
        </w:tc>
        <w:tc>
          <w:tcPr>
            <w:tcW w:w="1061" w:type="dxa"/>
            <w:vAlign w:val="center"/>
          </w:tcPr>
          <w:p w14:paraId="6BFEA4BE" w14:textId="57FCDA86" w:rsidR="00DE11A5" w:rsidRPr="003D0A28" w:rsidRDefault="00AF7998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63" w:type="dxa"/>
            <w:vAlign w:val="center"/>
          </w:tcPr>
          <w:p w14:paraId="23030390" w14:textId="3244A07E" w:rsidR="00DE11A5" w:rsidRDefault="00854DD6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45AC8381" w14:textId="1A582731" w:rsidR="00DE11A5" w:rsidRPr="003D0A28" w:rsidRDefault="00AF7998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63" w:type="dxa"/>
            <w:gridSpan w:val="2"/>
            <w:vAlign w:val="center"/>
          </w:tcPr>
          <w:p w14:paraId="063DBDB0" w14:textId="39FCD87E" w:rsidR="00DE11A5" w:rsidRDefault="00854DD6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</w:p>
        </w:tc>
        <w:tc>
          <w:tcPr>
            <w:tcW w:w="1063" w:type="dxa"/>
            <w:gridSpan w:val="2"/>
            <w:vAlign w:val="center"/>
          </w:tcPr>
          <w:p w14:paraId="09A2C9E7" w14:textId="42E4347A" w:rsidR="00DE11A5" w:rsidRPr="003D0A28" w:rsidRDefault="00AF7998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63" w:type="dxa"/>
            <w:gridSpan w:val="2"/>
            <w:vAlign w:val="center"/>
          </w:tcPr>
          <w:p w14:paraId="452868E7" w14:textId="5037188A" w:rsidR="00DE11A5" w:rsidRDefault="00701A4D" w:rsidP="00DE11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</w:p>
        </w:tc>
      </w:tr>
    </w:tbl>
    <w:p w14:paraId="4E55E760" w14:textId="77777777" w:rsidR="009109D7" w:rsidRDefault="009109D7" w:rsidP="009311AF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40B6F049" w14:textId="11115790" w:rsidR="00FC0DB3" w:rsidRPr="00EF39CA" w:rsidRDefault="00003DFD">
      <w:r>
        <w:rPr>
          <w:rFonts w:ascii="Times New Roman" w:hAnsi="Times New Roman" w:cs="Times New Roman" w:hint="eastAsia"/>
        </w:rPr>
        <w:t>G(+), gram-positive; G(-), gram-negative</w:t>
      </w:r>
      <w:r w:rsidR="00A13E82">
        <w:rPr>
          <w:rFonts w:ascii="Times New Roman" w:hAnsi="Times New Roman" w:cs="Times New Roman" w:hint="eastAsia"/>
        </w:rPr>
        <w:t xml:space="preserve">; </w:t>
      </w:r>
      <w:r w:rsidR="00A13E82" w:rsidRPr="00A13E82">
        <w:rPr>
          <w:rFonts w:ascii="Times New Roman" w:hAnsi="Times New Roman" w:cs="Times New Roman" w:hint="eastAsia"/>
          <w:i/>
          <w:iCs/>
        </w:rPr>
        <w:t>spp.</w:t>
      </w:r>
      <w:r w:rsidR="00A13E82">
        <w:rPr>
          <w:rFonts w:ascii="Times New Roman" w:hAnsi="Times New Roman" w:cs="Times New Roman" w:hint="eastAsia"/>
        </w:rPr>
        <w:t>, species.</w:t>
      </w:r>
    </w:p>
    <w:p w14:paraId="7382D3FC" w14:textId="20E2AF79" w:rsidR="000315E8" w:rsidRDefault="000315E8">
      <w:pPr>
        <w:widowControl/>
        <w:wordWrap/>
        <w:autoSpaceDE/>
        <w:autoSpaceDN/>
      </w:pPr>
      <w:r>
        <w:br w:type="page"/>
      </w:r>
    </w:p>
    <w:p w14:paraId="5BFCCE5F" w14:textId="77777777" w:rsidR="000315E8" w:rsidRDefault="000315E8" w:rsidP="000315E8">
      <w:pPr>
        <w:widowControl/>
        <w:wordWrap/>
        <w:autoSpaceDE/>
        <w:autoSpaceDN/>
        <w:rPr>
          <w:rFonts w:ascii="Times New Roman" w:hAnsi="Times New Roman" w:cs="Times New Roman"/>
        </w:rPr>
        <w:sectPr w:rsidR="000315E8" w:rsidSect="0061162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8594F80" w14:textId="7F5C9EB6" w:rsidR="000315E8" w:rsidRPr="00597471" w:rsidRDefault="00361BB1" w:rsidP="000315E8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 w:rsidR="006F368E">
        <w:rPr>
          <w:rFonts w:ascii="Times New Roman" w:hAnsi="Times New Roman" w:cs="Times New Roman" w:hint="eastAsia"/>
        </w:rPr>
        <w:t>10</w:t>
      </w:r>
      <w:r w:rsidR="000315E8">
        <w:rPr>
          <w:rFonts w:ascii="Times New Roman" w:hAnsi="Times New Roman" w:cs="Times New Roman" w:hint="eastAsia"/>
        </w:rPr>
        <w:t xml:space="preserve"> Table.</w:t>
      </w:r>
      <w:r w:rsidR="00650017">
        <w:rPr>
          <w:rFonts w:ascii="Times New Roman" w:hAnsi="Times New Roman" w:cs="Times New Roman" w:hint="eastAsia"/>
        </w:rPr>
        <w:t xml:space="preserve"> Event-level data of peritonitis episodes during the study period</w:t>
      </w:r>
    </w:p>
    <w:tbl>
      <w:tblPr>
        <w:tblW w:w="136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9"/>
        <w:gridCol w:w="1259"/>
        <w:gridCol w:w="5725"/>
        <w:gridCol w:w="2020"/>
        <w:gridCol w:w="2020"/>
        <w:gridCol w:w="1378"/>
      </w:tblGrid>
      <w:tr w:rsidR="00A70435" w:rsidRPr="00E4748E" w14:paraId="00C1BDFD" w14:textId="77777777" w:rsidTr="00CC33BC">
        <w:trPr>
          <w:trHeight w:val="348"/>
        </w:trPr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8FFE2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tient No.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173B6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t type</w:t>
            </w:r>
          </w:p>
        </w:tc>
        <w:tc>
          <w:tcPr>
            <w:tcW w:w="5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CFE06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rain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0E138A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spitalization even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B47E31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theter removal event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3403DA" w14:textId="77777777" w:rsidR="00A70435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eath </w:t>
            </w:r>
          </w:p>
          <w:p w14:paraId="4FE0DE6C" w14:textId="683415C5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vent</w:t>
            </w:r>
          </w:p>
        </w:tc>
      </w:tr>
      <w:tr w:rsidR="00A70435" w:rsidRPr="00E4748E" w14:paraId="195ACF62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243D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15A0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588C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D7E3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076E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E2AB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2B7BC2E3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2AEF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EA40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DCD6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capit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D0F6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4C45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D73A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2A20B492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04EC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B6A6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A1B5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bacter cloacae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estibular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8F08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FCC1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5B43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449EBD6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C1D2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7526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1695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salivari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2B1F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2A45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7028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74FF51C6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939F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0E48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g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18B8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illus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peci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1616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367B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EBE8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4B6ED9C6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0FCE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24FE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g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6179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ethicillin-resistant </w:t>
            </w: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4700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B54E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5D66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5D77AB76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56F2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5E61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g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BE05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ethicillin-resistant </w:t>
            </w: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A54A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F605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FCE3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08F577CD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9BBA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03A0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g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A480A" w14:textId="77777777" w:rsidR="00A70435" w:rsidRPr="00E4748E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ncomycin-resistant</w:t>
            </w: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Enterococcus faecium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</w:p>
          <w:p w14:paraId="238D4013" w14:textId="4A51F3FF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icaseibacillus</w:t>
            </w:r>
            <w:proofErr w:type="spellEnd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amnos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FD49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CA8A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0220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A70435" w:rsidRPr="00E4748E" w14:paraId="5A7FC8A3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1BB7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2268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A2DF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2C31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1FE3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2C08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028A053E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102C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3BBB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81C1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aphyl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olytic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9C71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6999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E009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40720DA1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7C13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C337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F371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sanguin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0A91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3EBC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977B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556A6B6C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1C02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4F91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7CED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7A82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A14D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F4D6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21F3DEEB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7EEB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EC71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75DE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9B4F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F558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1A71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1ED768F2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BB4D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4686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1F93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al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38FE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526C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C81A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2C85218A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1CE1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B97A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5804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7AFA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ACE4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7174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0BC71B99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472B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0B5A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4EAF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pergillus fumigat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7C6F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8265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42EE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7D0142FD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A765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B364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A34A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agalacti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352B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94B7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FE56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0B1C46A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3CD2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365D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CE40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epidermid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416A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64DD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572C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53FB2D6D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8FB3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A254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3E2B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aphyl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olytic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E52D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DB8D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8A76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18E85386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A971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4690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6CD8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orynebacterium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ycolatum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7A67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9BE5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8797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B3894F8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9033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E008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D1DB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A1D3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0C80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6EC6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4AA97351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7CE9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DC1F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BBD5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fragil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A91A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2D3F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98C5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4B92A8BA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9CD7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CC67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9B9D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epidermid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C60A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59D5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12FC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98C1AA0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FD3B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0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90B4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2FF8D" w14:textId="77777777" w:rsidR="00A70435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um perfringens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illus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pecies, </w:t>
            </w:r>
          </w:p>
          <w:p w14:paraId="456D7C33" w14:textId="1D22C9C3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rneybacterium</w:t>
            </w:r>
            <w:proofErr w:type="spellEnd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ycolatum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29A5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74E4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2B16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A70435" w:rsidRPr="00E4748E" w14:paraId="226DD584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6490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CC11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369B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rynebacterium striat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C4C7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ED5D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E53B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20CF276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4FA7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9E5C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F1B0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netobacter baumanni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DE17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F9C5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CED0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1AE5D812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E946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0F83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7D8D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cinetobacter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olytic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589C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2F4C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44DB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421147F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EF0A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3D0E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3940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illus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peci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310B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5D29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DB47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5CF560D9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C08C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8ABE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11A7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isseria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peci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1ABC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7403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6A0D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11F3D9AC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151A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55D6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9186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A453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E3D5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46E9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2F826F21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2592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2F37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51830" w14:textId="77777777" w:rsidR="00A70435" w:rsidRPr="00E4748E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epidermidis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</w:p>
          <w:p w14:paraId="1FE591FC" w14:textId="367A8FA2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cinetobacter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lcoacetic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E29B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3420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8B34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32265E6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E11A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7937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E522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194C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5797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2E9D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A70435" w:rsidRPr="00E4748E" w14:paraId="5811048C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C259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BB19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26EE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illus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peci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44D9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12E8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31CB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4A5BCC2D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862E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7DF7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1261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illus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peci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E20F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42FF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147C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AC6356A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4B23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6AA7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A1B4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4DA4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739D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41CE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17CB943B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C1FD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D559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83DA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capit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2010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EC08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C404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45D64116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24F2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3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2B1E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19EA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ophilus</w:t>
            </w:r>
            <w:proofErr w:type="spellEnd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nfluenz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F69E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F37B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904B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40A8BD1C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BBEB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3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01E2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8369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estibular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3CC4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1605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9D68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5E7520B8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BA58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3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9008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642A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m-negative rod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925C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AA32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1C59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205599A9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512E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3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2FC8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A33D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salivari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3E64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5C81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B2C0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F69C9C0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49EF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3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2666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0574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agulase-negative Staphylococc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0C6F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D9D7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FA13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0B806FEC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DA44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3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3172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8369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2D96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B859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0894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7CC3CD5F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26A8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3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CB26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FB1B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083C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C572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7BE7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7ABD7C80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AC16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3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A6B0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8E9A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cobacterium tuberculos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821A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EEA7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4B98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5C0C37DD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E374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AA31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D01A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coccus lute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644E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D4F5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8BFA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4CC59F9F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7F1D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6067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4A7C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55E8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9183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31AB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7C00E9E3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9843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2B3B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CD3B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39D1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EC51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ACFC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0C3A5C74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9B44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7048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70A9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bacter cloaca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F66E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B908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5228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DA65E4A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9859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0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6B53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6CE6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A493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8D65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2D8D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0714A4D2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C2C1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3C40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A7F0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70EE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3569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E7C5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4F717C7B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3BAE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5BC4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CBD3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coccus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peci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50AB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9708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F385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02067FA4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165D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C6C7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AF10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E905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3FC7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88D0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71A90495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B57F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BABE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6354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illus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peci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7C2C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85D8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7F89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18DB664A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1C3C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3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FDE9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8248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EC7E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6E55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93C4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7F5BED41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FD23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05DB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6A4C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BF98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163D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05C9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4B07D735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9DAD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E1AB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40A8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coccus faeci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49B7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C839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2259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795EDD87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7FA8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3B51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1016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07C0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2F2A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4EAC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2D4EE342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5881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1D01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7D6F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E275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8AA4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A071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16FB7DAD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1360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2058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E8EE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coccus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peci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E089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CB43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A8BA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731D52BA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115B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9D17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3F3A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cinetobacter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ttii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8206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08A4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5A4B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A228742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B9DA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B37A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7E58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cobacterium tuberculos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C99C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409D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A267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A70435" w:rsidRPr="00E4748E" w14:paraId="2CEE5E2D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BDBB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82B0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D62C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3595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636E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59B9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4D21761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F9CE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3C28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6588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aphyl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loosii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E5C0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E3D0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9363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C384D2C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7A29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4E66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B777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aphyl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ylos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2327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8031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A36E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E67C2BE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57F5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38EF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A6B2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nter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sseliflav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E3D4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1421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0D42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11388551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6E66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23FD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9B90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aphyl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reilytic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D5AF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708B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58E8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544AF0AA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F2C7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9F2B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9977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aphyl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hnii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524C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17B2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E673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C490DFC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F865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5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2B17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CED1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al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06E4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2D13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FF7F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6E45952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A400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5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84C2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1E73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eomonas</w:t>
            </w:r>
            <w:proofErr w:type="spellEnd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ilardii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ED66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5416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C026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4025E670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371F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5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7B5A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g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A5C9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E1B3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5EB9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BA99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1E256D2D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635B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5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6D3C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C443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epidermid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24A6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C0E8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6401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0E70216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A216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5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F4B6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796E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epidermid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503C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E6D1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CD57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1EC0557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7F27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5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E7FD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C056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epidermid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7F93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080A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57AF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04C6B3D3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5B4B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0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3CA9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A12B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epidermid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CBB1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3300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7983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2886909F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D4A3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6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5126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268E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salivari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EEF4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E920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5979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87A3B42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6DFC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6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3C21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9CEF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coccus faecal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65A8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B19A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3C8C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A63C598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0190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6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D41B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1AE2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coccus faecal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2E2E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7EF3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0100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05F6104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0250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6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911A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86A9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capit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ED3B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DD72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480D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137593B7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9B70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6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FB34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D775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7202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8C40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4BD7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A42DED1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0954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6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B3DF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E1D1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cherichia coli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teroide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etaiotaomicro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FBF3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6BCF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BA3A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2FF6A855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ACFF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920F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g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8EF9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B3AD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DD1B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2C0A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77D90455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4858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3F5F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2D11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B3EF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A34C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7D45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6C23826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83A1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8B4D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99B3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netobacter baumanni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5186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5E58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3827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1E14D0A3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0E6D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59D0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B0E8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epidermid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9B84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F1DB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499F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2E247EA0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4C09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CAC8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4620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2206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2ED0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C3A4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F31C504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A88E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207E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8C73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illus species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icaseibacillus</w:t>
            </w:r>
            <w:proofErr w:type="spellEnd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asei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glabrat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E923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C4C0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C9E4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A70435" w:rsidRPr="00E4748E" w14:paraId="391F0015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00A8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0182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9C9C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E3A7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503E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287C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789B3285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300F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8EDA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5FCB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mit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DCED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471A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82CC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AA35107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E232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7A5B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864D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0E6B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FE22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4E78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594CF27F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866B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946E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A40D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aphyl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olytic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5DCE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88CA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9548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572F73AA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FCD1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C258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11A66" w14:textId="60FD0475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rynebacterium str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E743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D9F4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32D5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1974607E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533C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9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005C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28CC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0207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A2B1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4754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D14EC46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675A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9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B494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516D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aphyl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arneri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AFCC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0CFC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03C4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CC9F823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8FEB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1732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9AC6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749E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BDB8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14FA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4BBCF0AF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131A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BA75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4D16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2B32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01C3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7282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18D313B7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A352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6E3C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5D62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5262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48DE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5204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6872E2F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80C7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46D1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3E206" w14:textId="514AC4FE" w:rsidR="00A70435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rynebacterium str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um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</w:p>
          <w:p w14:paraId="0EE2F578" w14:textId="0F38C32A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ethicillin-resistant </w:t>
            </w: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aphyl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ue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FB0E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212C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7A1C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2E9EFD5A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38C7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00DA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E7AE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DF96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616E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942A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E3F483F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A22C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46E1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6336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bacterium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peci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F3ED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B06C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F515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0E7A70FB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37F1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F65E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D7AB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89E6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2E2C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235E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74930170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CF81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773C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18FC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teroide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etaiotaomicro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5EFC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BA1D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DAAE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4B57C2CD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B207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A76E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AF45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capitis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Escherichia col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CB77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77F3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7334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A14E470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9044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6989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37EF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AC3B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3123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F379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6B1614C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C803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EBA0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E6E8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3AA4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75EB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8BFC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4C3E9C2B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E890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CE63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98F6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epidermid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EAF8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1348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8C80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6E8FEC9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9FF7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ACDB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AC69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aphyl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arneri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1D48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2AC6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C230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148113E4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3622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932A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4E56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1631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3CFC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6344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14652B3D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4C1D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DD8F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D9CC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coccus faeci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51DD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7ACB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A6F1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762DEEA8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8812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E8AC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BC13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1666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15E9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5DDE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522C2DA1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98EC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749E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3983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2AB5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478D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C54C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42F3D74C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F583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766C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FD96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4D14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CC6B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F357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228EC0C5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7653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1AF7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2105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8CE5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FB99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EB5B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032E3CA0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6066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F95A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C74E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salivari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DCD5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C1D8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5E5C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1DB0FA8C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8748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A636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3161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452C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8093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5441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1AA6CE0F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8937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D33E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0D0F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coccus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peci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E361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D71A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D41E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77C3BD5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BC85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0FEC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5CEA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coccus faecal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6D81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D570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1865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9AB069D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0397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950F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55239" w14:textId="77777777" w:rsidR="00A70435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sanguinis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mitis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</w:p>
          <w:p w14:paraId="444FEEE3" w14:textId="01C3BEA4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al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C5C3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BB84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A2C8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BBA1854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9B17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AFD4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4C3A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mit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2C00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E792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AC37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B9AFB91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435C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F85B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g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3057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ntoea</w:t>
            </w:r>
            <w:proofErr w:type="spellEnd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glomeran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5157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49C3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ACA9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120C74F3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1B50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BA99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8B60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CAB3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2754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9826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C2DD3D4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F455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4549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A6D1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87E4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1189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A79C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5C661089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4496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FCE2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96A6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fragilis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rganella</w:t>
            </w:r>
            <w:proofErr w:type="spellEnd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morgani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3FDD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DBD8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BD1A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78662542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54C0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3B1B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7AB3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08C6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6944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300E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2687C88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04D8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2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B64A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361B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ethicillin-susceptible </w:t>
            </w: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8541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FC3E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C9B2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44595C53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E600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782C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68AF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ethicillin-susceptible </w:t>
            </w: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D495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3903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10A6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5A9FCD39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7B17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12AB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96D7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mitis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al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97AC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8B4A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774F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7CBC0FF1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0F03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BD55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4F1D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steurella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gmat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DFCF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DD33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BBB4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00B8228D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C948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9C76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3EB6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agulase-negative Staphylococc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A83E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39C5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2C5B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2974B85C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2349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9707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2F93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coccus faecal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FF84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42C9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F2ED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57440051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17B7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B2A9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1CC6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coccus faecal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AD56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95EF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C99C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5E729417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D16E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3FF2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A734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epidermid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5279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B7EB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88C7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5AFA4BA0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819C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20F4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E0453" w14:textId="77777777" w:rsidR="00A70435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cherichia coli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Klebsiella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umoniae</w:t>
            </w:r>
            <w:proofErr w:type="spellEnd"/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</w:p>
          <w:p w14:paraId="19807646" w14:textId="28E03AD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llolytic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628A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37F7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DD39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A8A90F9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40CD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CAA0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5E1C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42F1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F795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F05B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673E73A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87E7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9800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88A7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estibular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3D76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BA03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DA23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E8034D2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A631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8BDC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7EE4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rynebacterium striatu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C274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CA03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A753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17C4D773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734B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DC41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41E6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Neisseria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flava</w:t>
            </w:r>
            <w:proofErr w:type="spellEnd"/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salivari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ECAA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0565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CDE9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4ECE146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A02E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E7DF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E830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salivari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4629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7925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6497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2A6DCD25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B171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2A7D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D70A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m-negative coccobacill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7960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4535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D98D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5CE1E8C4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3D82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78C6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F227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aphyl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emolyticu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9A31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2996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2C08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53C27A29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B979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38DB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2A5D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14FB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D2B0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880D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4F4FEC87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5657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34A2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1777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iridans</w:t>
            </w:r>
            <w:proofErr w:type="spellEnd"/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group Streptococc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FE56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0282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0956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25CB41A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1D0B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1800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43F9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estibular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9167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FC86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88E0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5DF4476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606F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5EA1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9876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7AD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370F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10FF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EEB91C3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23DE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DBB5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9D66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haalia</w:t>
            </w:r>
            <w:proofErr w:type="spellEnd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dontolytic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2275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D431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3088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51E4DEFF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3DAC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DD92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9BD4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iridans</w:t>
            </w:r>
            <w:proofErr w:type="spellEnd"/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group Streptococc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FA98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7A49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21B0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51224C8A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BC0A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B266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FB7A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mitis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trept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al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4A85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B711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F6AD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33852AB2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F17D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22E1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3B69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1925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8876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0165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3A73795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3BF8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6DE0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255D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lture negativ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4D29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05D8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1AA8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0CBB4E4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C40B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BBAC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318D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salivariu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DF8E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1AFD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4D99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49D4CF56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77C8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0F78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7FBA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epidermid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EF86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BADF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D482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22B394F4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2FCA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4119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FF61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capit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018D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58CB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4A46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179C6008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61B7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7D73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5A88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E0E6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AEEA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1DB06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A70435" w:rsidRPr="00E4748E" w14:paraId="6E40CC85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CC74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5EDB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36DF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netobacter baumannii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DCB2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6B89C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509AB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5570354E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2FDA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8F84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3DF5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sanguin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CC4C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5156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1E80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678578A3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9D178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5C42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AAC83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ndida </w:t>
            </w:r>
            <w:proofErr w:type="spellStart"/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psilosis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8F46E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60DC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C7C9D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75F37551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1EABF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75995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46681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coccus</w:t>
            </w: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peci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D48B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A827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B28A7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A70435" w:rsidRPr="00E4748E" w14:paraId="50A16DC4" w14:textId="77777777" w:rsidTr="00CC33BC">
        <w:trPr>
          <w:trHeight w:val="348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89EC9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0505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7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F34D2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ethicillin-susceptible </w:t>
            </w:r>
            <w:r w:rsidRPr="000315E8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A2E90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90EBA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6A2D4" w14:textId="77777777" w:rsidR="00A70435" w:rsidRPr="000315E8" w:rsidRDefault="00A70435" w:rsidP="000315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315E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</w:tbl>
    <w:p w14:paraId="337278EB" w14:textId="591D9938" w:rsidR="00D27AD3" w:rsidRDefault="00D27AD3">
      <w:pPr>
        <w:widowControl/>
        <w:wordWrap/>
        <w:autoSpaceDE/>
        <w:autoSpaceDN/>
      </w:pPr>
    </w:p>
    <w:p w14:paraId="5F8BED1C" w14:textId="77777777" w:rsidR="00D27AD3" w:rsidRDefault="00D27AD3">
      <w:pPr>
        <w:widowControl/>
        <w:wordWrap/>
        <w:autoSpaceDE/>
        <w:autoSpaceDN/>
      </w:pPr>
      <w:r>
        <w:br w:type="page"/>
      </w:r>
    </w:p>
    <w:p w14:paraId="292312B7" w14:textId="77777777" w:rsidR="00D27AD3" w:rsidRDefault="00D27AD3" w:rsidP="00D27AD3">
      <w:pPr>
        <w:widowControl/>
        <w:wordWrap/>
        <w:autoSpaceDE/>
        <w:autoSpaceDN/>
        <w:rPr>
          <w:rFonts w:ascii="Times New Roman" w:hAnsi="Times New Roman" w:cs="Times New Roman"/>
        </w:rPr>
        <w:sectPr w:rsidR="00D27AD3" w:rsidSect="0061162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F35A63F" w14:textId="1F41B158" w:rsidR="00D27AD3" w:rsidRPr="00597471" w:rsidRDefault="005F4A4D" w:rsidP="00D27AD3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1</w:t>
      </w:r>
      <w:r w:rsidR="006F368E">
        <w:rPr>
          <w:rFonts w:ascii="Times New Roman" w:hAnsi="Times New Roman" w:cs="Times New Roman" w:hint="eastAsia"/>
        </w:rPr>
        <w:t>1</w:t>
      </w:r>
      <w:r w:rsidR="00D27AD3">
        <w:rPr>
          <w:rFonts w:ascii="Times New Roman" w:hAnsi="Times New Roman" w:cs="Times New Roman" w:hint="eastAsia"/>
        </w:rPr>
        <w:t xml:space="preserve"> Table. </w:t>
      </w:r>
      <w:r w:rsidR="00650017">
        <w:rPr>
          <w:rFonts w:ascii="Times New Roman" w:hAnsi="Times New Roman" w:cs="Times New Roman" w:hint="eastAsia"/>
        </w:rPr>
        <w:t>Event-level data of exit-site infection episodes during the study period</w:t>
      </w:r>
    </w:p>
    <w:tbl>
      <w:tblPr>
        <w:tblW w:w="94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0"/>
        <w:gridCol w:w="1590"/>
        <w:gridCol w:w="6275"/>
      </w:tblGrid>
      <w:tr w:rsidR="00CC33BC" w:rsidRPr="00D27AD3" w14:paraId="2729AA71" w14:textId="77777777" w:rsidTr="00CC33BC">
        <w:trPr>
          <w:trHeight w:val="410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C8A7759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tient No.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11937C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t type</w:t>
            </w:r>
          </w:p>
        </w:tc>
        <w:tc>
          <w:tcPr>
            <w:tcW w:w="6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0729777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rains</w:t>
            </w:r>
          </w:p>
        </w:tc>
      </w:tr>
      <w:tr w:rsidR="00CC33BC" w:rsidRPr="00D27AD3" w14:paraId="3702E741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C6E59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1EFC6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6B4CC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lebsiella pneumoniae</w:t>
            </w:r>
          </w:p>
        </w:tc>
      </w:tr>
      <w:tr w:rsidR="00CC33BC" w:rsidRPr="00D27AD3" w14:paraId="6756C37B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E66E2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0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D9D67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91D52" w14:textId="0CF35B24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ryneform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m-positive</w:t>
            </w: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ods</w:t>
            </w:r>
          </w:p>
        </w:tc>
      </w:tr>
      <w:tr w:rsidR="00CC33BC" w:rsidRPr="00D27AD3" w14:paraId="27A3B886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626B8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0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81CF0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g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C9CAF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ethicillin-susceptible </w:t>
            </w: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</w:tr>
      <w:tr w:rsidR="00CC33BC" w:rsidRPr="00D27AD3" w14:paraId="4FD1F6BF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AA314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0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F0B29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g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9D44B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</w:p>
        </w:tc>
      </w:tr>
      <w:tr w:rsidR="00CC33BC" w:rsidRPr="00D27AD3" w14:paraId="63FA6EBF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3CB63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E722D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A3FB2" w14:textId="5BAE56F0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ryneform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m-positive</w:t>
            </w: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ods</w:t>
            </w:r>
          </w:p>
        </w:tc>
      </w:tr>
      <w:tr w:rsidR="00CC33BC" w:rsidRPr="00D27AD3" w14:paraId="144EA8E2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7827C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59482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23BD8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agulase-negative Staphylococci</w:t>
            </w:r>
          </w:p>
        </w:tc>
      </w:tr>
      <w:tr w:rsidR="00CC33BC" w:rsidRPr="00D27AD3" w14:paraId="24205A2E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1B0A8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2EC9B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D59F1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agulase-negative Staphylococci</w:t>
            </w:r>
          </w:p>
        </w:tc>
      </w:tr>
      <w:tr w:rsidR="00CC33BC" w:rsidRPr="00D27AD3" w14:paraId="60D4345E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05235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E7746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9B43B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agulase-negative Staphylococci</w:t>
            </w:r>
          </w:p>
        </w:tc>
      </w:tr>
      <w:tr w:rsidR="00CC33BC" w:rsidRPr="00D27AD3" w14:paraId="67F213AA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9DA95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35733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E9976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</w:p>
        </w:tc>
      </w:tr>
      <w:tr w:rsidR="00CC33BC" w:rsidRPr="00D27AD3" w14:paraId="26D15C1C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94BC1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C13A4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1A705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tibacterium</w:t>
            </w:r>
            <w:proofErr w:type="spellEnd"/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cnes</w:t>
            </w:r>
          </w:p>
        </w:tc>
      </w:tr>
      <w:tr w:rsidR="00CC33BC" w:rsidRPr="00D27AD3" w14:paraId="52BBB240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76A39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2F48F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44659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Neisseria </w:t>
            </w: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</w:tr>
      <w:tr w:rsidR="00CC33BC" w:rsidRPr="00D27AD3" w14:paraId="362BBEAB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22D00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5141F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59B83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aphylococcus </w:t>
            </w:r>
            <w:proofErr w:type="spellStart"/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mulans</w:t>
            </w:r>
            <w:proofErr w:type="spellEnd"/>
          </w:p>
        </w:tc>
      </w:tr>
      <w:tr w:rsidR="00CC33BC" w:rsidRPr="00D27AD3" w14:paraId="4A9C1C87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E63F0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CC268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2BF92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rynebacterium striatum</w:t>
            </w:r>
          </w:p>
        </w:tc>
      </w:tr>
      <w:tr w:rsidR="00CC33BC" w:rsidRPr="00D27AD3" w14:paraId="6E9225FD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F54BC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2AD81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F15C0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coccus faecalis</w:t>
            </w:r>
          </w:p>
        </w:tc>
      </w:tr>
      <w:tr w:rsidR="00CC33BC" w:rsidRPr="00D27AD3" w14:paraId="6B969741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8406F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CE752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66CBF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</w:p>
        </w:tc>
      </w:tr>
      <w:tr w:rsidR="00CC33BC" w:rsidRPr="00D27AD3" w14:paraId="68840859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5777A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2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540B0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3C89D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</w:p>
        </w:tc>
      </w:tr>
      <w:tr w:rsidR="00CC33BC" w:rsidRPr="00D27AD3" w14:paraId="0390D80A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12BF4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FFF83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BC9FD" w14:textId="15C21622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ryneform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m-positive</w:t>
            </w: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ods</w:t>
            </w:r>
          </w:p>
        </w:tc>
      </w:tr>
      <w:tr w:rsidR="00CC33BC" w:rsidRPr="00D27AD3" w14:paraId="6873D6E8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CA51D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72D30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56301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rratia </w:t>
            </w:r>
            <w:proofErr w:type="spellStart"/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rcenscens</w:t>
            </w:r>
            <w:proofErr w:type="spellEnd"/>
          </w:p>
        </w:tc>
      </w:tr>
      <w:tr w:rsidR="00CC33BC" w:rsidRPr="00D27AD3" w14:paraId="0F6F5B79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86F4D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2C1D4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C741D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</w:p>
        </w:tc>
      </w:tr>
      <w:tr w:rsidR="00CC33BC" w:rsidRPr="00D27AD3" w14:paraId="3B473185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4E9C1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3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85ED0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3A82A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agulase-negative Staphylococci</w:t>
            </w:r>
          </w:p>
        </w:tc>
      </w:tr>
      <w:tr w:rsidR="00CC33BC" w:rsidRPr="00D27AD3" w14:paraId="32F15C80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38220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3D20C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6D1F4" w14:textId="5ECE1708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ryneform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m-positive</w:t>
            </w: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ods</w:t>
            </w:r>
          </w:p>
        </w:tc>
      </w:tr>
      <w:tr w:rsidR="00CC33BC" w:rsidRPr="00D27AD3" w14:paraId="6665C89B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672B0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3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AC220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794D7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erratia </w:t>
            </w:r>
            <w:proofErr w:type="spellStart"/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rcenscens</w:t>
            </w:r>
            <w:proofErr w:type="spellEnd"/>
          </w:p>
        </w:tc>
      </w:tr>
      <w:tr w:rsidR="00CC33BC" w:rsidRPr="00D27AD3" w14:paraId="782238B2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DCD9B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59159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69795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ethicillin-susceptible </w:t>
            </w: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</w:tr>
      <w:tr w:rsidR="00CC33BC" w:rsidRPr="00D27AD3" w14:paraId="4DC52E47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5F162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A2C05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7B91C" w14:textId="4589140A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ryneform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m-positive</w:t>
            </w: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ods</w:t>
            </w:r>
          </w:p>
        </w:tc>
      </w:tr>
      <w:tr w:rsidR="00CC33BC" w:rsidRPr="00D27AD3" w14:paraId="77E4023E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D4218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D6690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444E5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</w:p>
        </w:tc>
      </w:tr>
      <w:tr w:rsidR="00CC33BC" w:rsidRPr="00D27AD3" w14:paraId="49EF1939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70AE0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8DAB7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7C936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agulase-negative Staphylococci</w:t>
            </w:r>
          </w:p>
        </w:tc>
      </w:tr>
      <w:tr w:rsidR="00CC33BC" w:rsidRPr="00D27AD3" w14:paraId="21A0FB36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77C3E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5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63CE0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D0261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</w:p>
        </w:tc>
      </w:tr>
      <w:tr w:rsidR="00CC33BC" w:rsidRPr="00D27AD3" w14:paraId="53E86EE2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21465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6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52F00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3D53D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ethicillin-susceptible </w:t>
            </w: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</w:tr>
      <w:tr w:rsidR="00CC33BC" w:rsidRPr="00D27AD3" w14:paraId="37EF502C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2B942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6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9D4B1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537EC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agulase-negative Staphylococci</w:t>
            </w:r>
          </w:p>
        </w:tc>
      </w:tr>
      <w:tr w:rsidR="00CC33BC" w:rsidRPr="00D27AD3" w14:paraId="217379A9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37023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1EBD9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06C9C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ethicillin-susceptible </w:t>
            </w: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</w:tr>
      <w:tr w:rsidR="00CC33BC" w:rsidRPr="00D27AD3" w14:paraId="5119DA5A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F0BD4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7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5B023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A1A25" w14:textId="4AD2E6E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ryneform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m-positive</w:t>
            </w: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ods</w:t>
            </w:r>
          </w:p>
        </w:tc>
      </w:tr>
      <w:tr w:rsidR="00CC33BC" w:rsidRPr="00D27AD3" w14:paraId="1FB1D9D4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A9186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0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DB1EC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D869C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</w:p>
        </w:tc>
      </w:tr>
      <w:tr w:rsidR="00CC33BC" w:rsidRPr="00D27AD3" w14:paraId="398F309F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E549D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0C029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t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AF254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rynebacterium striatum</w:t>
            </w:r>
          </w:p>
        </w:tc>
      </w:tr>
      <w:tr w:rsidR="00CC33BC" w:rsidRPr="00D27AD3" w14:paraId="6BC7DC5C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90EC4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8483A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31775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rynebacterium striatum</w:t>
            </w:r>
          </w:p>
        </w:tc>
      </w:tr>
      <w:tr w:rsidR="00CC33BC" w:rsidRPr="00D27AD3" w14:paraId="61C97CA2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DB519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96DB4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3762D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ast form cells</w:t>
            </w:r>
          </w:p>
        </w:tc>
      </w:tr>
      <w:tr w:rsidR="00CC33BC" w:rsidRPr="00D27AD3" w14:paraId="21865FAE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F2CFE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DD376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7A3DF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ethicillin-resistant </w:t>
            </w: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</w:tr>
      <w:tr w:rsidR="00CC33BC" w:rsidRPr="00D27AD3" w14:paraId="5BCA7101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15C7F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63627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7CEEF" w14:textId="14207908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ryneform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m-positive</w:t>
            </w: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ods</w:t>
            </w:r>
          </w:p>
        </w:tc>
      </w:tr>
      <w:tr w:rsidR="00CC33BC" w:rsidRPr="00D27AD3" w14:paraId="056B7865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E1D77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D1980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g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02800" w14:textId="0E56824F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ryneform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m-positive</w:t>
            </w: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ods</w:t>
            </w:r>
          </w:p>
        </w:tc>
      </w:tr>
      <w:tr w:rsidR="00CC33BC" w:rsidRPr="00D27AD3" w14:paraId="74FE17E2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67FDB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39AC6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g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9EA4B" w14:textId="3798EA6A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ryneform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m-positive</w:t>
            </w: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ods</w:t>
            </w:r>
          </w:p>
        </w:tc>
      </w:tr>
      <w:tr w:rsidR="00CC33BC" w:rsidRPr="00D27AD3" w14:paraId="6A2DC846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734BC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EDF0D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E018A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rynebacterium striatum</w:t>
            </w:r>
          </w:p>
        </w:tc>
      </w:tr>
      <w:tr w:rsidR="00CC33BC" w:rsidRPr="00D27AD3" w14:paraId="43CC8624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907A8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7BD41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FF666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agalactiae</w:t>
            </w:r>
          </w:p>
        </w:tc>
      </w:tr>
      <w:tr w:rsidR="00CC33BC" w:rsidRPr="00D27AD3" w14:paraId="5CF3C075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2D9D0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AC605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0907D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rynebacterium striatum</w:t>
            </w:r>
          </w:p>
        </w:tc>
      </w:tr>
      <w:tr w:rsidR="00CC33BC" w:rsidRPr="00D27AD3" w14:paraId="3CDFDE31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B396D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6B3CF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225C6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agalactiae</w:t>
            </w:r>
          </w:p>
        </w:tc>
      </w:tr>
      <w:tr w:rsidR="00CC33BC" w:rsidRPr="00D27AD3" w14:paraId="1C12C5F7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BDFA8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0126A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4F75F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agalactiae</w:t>
            </w:r>
          </w:p>
        </w:tc>
      </w:tr>
      <w:tr w:rsidR="00CC33BC" w:rsidRPr="00D27AD3" w14:paraId="54FA238C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14F07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17F28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C8F16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eptococcus agalactiae</w:t>
            </w:r>
          </w:p>
        </w:tc>
      </w:tr>
      <w:tr w:rsidR="00CC33BC" w:rsidRPr="00D27AD3" w14:paraId="274B4C6D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282B6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D3337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135D7" w14:textId="58A640A0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ryneform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m-positive</w:t>
            </w: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ods</w:t>
            </w:r>
          </w:p>
        </w:tc>
      </w:tr>
      <w:tr w:rsidR="00CC33BC" w:rsidRPr="00D27AD3" w14:paraId="46BF9A0E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FCAD7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9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55A64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9333D" w14:textId="094D6C88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ryneform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m-positive</w:t>
            </w: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ods</w:t>
            </w:r>
          </w:p>
        </w:tc>
      </w:tr>
      <w:tr w:rsidR="00CC33BC" w:rsidRPr="00D27AD3" w14:paraId="609586B6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5DE55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9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F3527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F4A62" w14:textId="681E51E0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ryneform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m-positive</w:t>
            </w: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ods</w:t>
            </w:r>
          </w:p>
        </w:tc>
      </w:tr>
      <w:tr w:rsidR="00CC33BC" w:rsidRPr="00D27AD3" w14:paraId="2BCC8AA4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DF0A5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5E5CD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DB744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</w:p>
        </w:tc>
      </w:tr>
      <w:tr w:rsidR="00CC33BC" w:rsidRPr="00D27AD3" w14:paraId="66697066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F6E5F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A2693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17744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</w:p>
        </w:tc>
      </w:tr>
      <w:tr w:rsidR="00CC33BC" w:rsidRPr="00D27AD3" w14:paraId="330B7432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9ED44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03F56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44943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</w:p>
        </w:tc>
      </w:tr>
      <w:tr w:rsidR="00CC33BC" w:rsidRPr="00D27AD3" w14:paraId="3E2687FD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5685F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1E5EC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25A7F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</w:p>
        </w:tc>
      </w:tr>
      <w:tr w:rsidR="00CC33BC" w:rsidRPr="00D27AD3" w14:paraId="09C0BA6C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BC42F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21FA7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618C3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netobacter baumannii</w:t>
            </w:r>
          </w:p>
        </w:tc>
      </w:tr>
      <w:tr w:rsidR="00CC33BC" w:rsidRPr="00D27AD3" w14:paraId="0B478944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C82F2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86337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F39C2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ethicillin-susceptible </w:t>
            </w: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aureus</w:t>
            </w:r>
          </w:p>
        </w:tc>
      </w:tr>
      <w:tr w:rsidR="00CC33BC" w:rsidRPr="00D27AD3" w14:paraId="56F7E406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9BB9C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F3B92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88B61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epidermidis</w:t>
            </w:r>
          </w:p>
        </w:tc>
      </w:tr>
      <w:tr w:rsidR="00CC33BC" w:rsidRPr="00D27AD3" w14:paraId="712026FA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3A792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093BB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2AC7E" w14:textId="755C435E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ryneform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m-positive</w:t>
            </w: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ods</w:t>
            </w:r>
          </w:p>
        </w:tc>
      </w:tr>
      <w:tr w:rsidR="00CC33BC" w:rsidRPr="00D27AD3" w14:paraId="10552204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4306A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24C6A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9FCD4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coccus faecalis</w:t>
            </w:r>
          </w:p>
        </w:tc>
      </w:tr>
      <w:tr w:rsidR="00CC33BC" w:rsidRPr="00D27AD3" w14:paraId="646A5E88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6B47E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712B9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72319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Neisseria </w:t>
            </w: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</w:tr>
      <w:tr w:rsidR="00CC33BC" w:rsidRPr="00D27AD3" w14:paraId="5807E7FB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96956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AF197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42FBC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</w:p>
        </w:tc>
      </w:tr>
      <w:tr w:rsidR="00CC33BC" w:rsidRPr="00D27AD3" w14:paraId="420F7BC8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B7A3A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CC814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60736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gococcus</w:t>
            </w:r>
            <w:proofErr w:type="spellEnd"/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uvialis</w:t>
            </w:r>
            <w:proofErr w:type="spellEnd"/>
          </w:p>
        </w:tc>
      </w:tr>
      <w:tr w:rsidR="00CC33BC" w:rsidRPr="00D27AD3" w14:paraId="2605BF2A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C8756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0ECB8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46AE5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lostridium </w:t>
            </w:r>
            <w:proofErr w:type="spellStart"/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bterminale</w:t>
            </w:r>
            <w:proofErr w:type="spellEnd"/>
          </w:p>
        </w:tc>
      </w:tr>
      <w:tr w:rsidR="00CC33BC" w:rsidRPr="00D27AD3" w14:paraId="4FCA44C5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37E48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069B2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06187" w14:textId="34EF978D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ryneform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m-positive</w:t>
            </w: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ods</w:t>
            </w:r>
          </w:p>
        </w:tc>
      </w:tr>
      <w:tr w:rsidR="00CC33BC" w:rsidRPr="00D27AD3" w14:paraId="5B82DE79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D1368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E4E73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FDCB6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</w:p>
        </w:tc>
      </w:tr>
      <w:tr w:rsidR="00CC33BC" w:rsidRPr="00D27AD3" w14:paraId="761F3DA2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DB62D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2C912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74502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rynebacterium striatum</w:t>
            </w:r>
          </w:p>
        </w:tc>
      </w:tr>
      <w:tr w:rsidR="00CC33BC" w:rsidRPr="00D27AD3" w14:paraId="26465DDF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C5CE0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3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3BBF1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691DA" w14:textId="1E056CB1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ryneform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m-positive</w:t>
            </w: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ods</w:t>
            </w:r>
          </w:p>
        </w:tc>
      </w:tr>
      <w:tr w:rsidR="00CC33BC" w:rsidRPr="00D27AD3" w14:paraId="72709B62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BE948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174FB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6ADA6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</w:p>
        </w:tc>
      </w:tr>
      <w:tr w:rsidR="00CC33BC" w:rsidRPr="00D27AD3" w14:paraId="7FBA1A0A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5F5E3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6E5E6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CDD7F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nicillin-susceptible</w:t>
            </w: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taphylococcus aureus</w:t>
            </w:r>
          </w:p>
        </w:tc>
      </w:tr>
      <w:tr w:rsidR="00CC33BC" w:rsidRPr="00D27AD3" w14:paraId="19EA4599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5E7B9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761E0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DD968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specified</w:t>
            </w:r>
          </w:p>
        </w:tc>
      </w:tr>
      <w:tr w:rsidR="00CC33BC" w:rsidRPr="00D27AD3" w14:paraId="0C065D86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CC337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9FD82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92C54" w14:textId="75CC37B3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ryneform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m-positive</w:t>
            </w: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ods</w:t>
            </w:r>
          </w:p>
        </w:tc>
      </w:tr>
      <w:tr w:rsidR="00CC33BC" w:rsidRPr="00D27AD3" w14:paraId="66E9C3AA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E8A56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DE8F8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7AECD" w14:textId="2950A788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ryneform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m-positive</w:t>
            </w: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ods</w:t>
            </w:r>
          </w:p>
        </w:tc>
      </w:tr>
      <w:tr w:rsidR="00CC33BC" w:rsidRPr="00D27AD3" w14:paraId="4080F2DE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43EC1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83E78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4DF22" w14:textId="77BA0560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ryneform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m-positive</w:t>
            </w: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ods</w:t>
            </w:r>
          </w:p>
        </w:tc>
      </w:tr>
      <w:tr w:rsidR="00CC33BC" w:rsidRPr="00D27AD3" w14:paraId="1CBAD545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20E7C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26ABD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91E44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</w:p>
        </w:tc>
      </w:tr>
      <w:tr w:rsidR="00CC33BC" w:rsidRPr="00D27AD3" w14:paraId="172597BF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4853E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878CF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862DD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</w:p>
        </w:tc>
      </w:tr>
      <w:tr w:rsidR="00CC33BC" w:rsidRPr="00D27AD3" w14:paraId="0A29569E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B3D9A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6EDCD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A937F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 aeruginosa</w:t>
            </w:r>
          </w:p>
        </w:tc>
      </w:tr>
      <w:tr w:rsidR="00CC33BC" w:rsidRPr="00D27AD3" w14:paraId="12121751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C98F4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4B344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175D4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dida albicans</w:t>
            </w:r>
          </w:p>
        </w:tc>
      </w:tr>
      <w:tr w:rsidR="00CC33BC" w:rsidRPr="00D27AD3" w14:paraId="647A0243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5435C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5FE75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DAC5C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coccus epidermidis</w:t>
            </w:r>
          </w:p>
        </w:tc>
      </w:tr>
      <w:tr w:rsidR="00CC33BC" w:rsidRPr="00D27AD3" w14:paraId="6152F53D" w14:textId="77777777" w:rsidTr="00CC33BC">
        <w:trPr>
          <w:trHeight w:val="410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5B110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567BCB" w14:textId="77777777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63599" w14:textId="18148230" w:rsidR="00CC33BC" w:rsidRPr="00D27AD3" w:rsidRDefault="00CC33BC" w:rsidP="00D27A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oryneform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m-positive</w:t>
            </w:r>
            <w:r w:rsidRPr="00D27A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rods</w:t>
            </w:r>
          </w:p>
        </w:tc>
      </w:tr>
    </w:tbl>
    <w:p w14:paraId="020A1D95" w14:textId="77777777" w:rsidR="00F27C0A" w:rsidRPr="00D27AD3" w:rsidRDefault="00F27C0A">
      <w:pPr>
        <w:widowControl/>
        <w:wordWrap/>
        <w:autoSpaceDE/>
        <w:autoSpaceDN/>
      </w:pPr>
    </w:p>
    <w:sectPr w:rsidR="00F27C0A" w:rsidRPr="00D27AD3" w:rsidSect="006116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C609C4" w14:textId="77777777" w:rsidR="00C44CB3" w:rsidRDefault="00C44CB3" w:rsidP="0019355D">
      <w:pPr>
        <w:spacing w:after="0" w:line="240" w:lineRule="auto"/>
      </w:pPr>
      <w:r>
        <w:separator/>
      </w:r>
    </w:p>
  </w:endnote>
  <w:endnote w:type="continuationSeparator" w:id="0">
    <w:p w14:paraId="49C3124A" w14:textId="77777777" w:rsidR="00C44CB3" w:rsidRDefault="00C44CB3" w:rsidP="00193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534BF2" w14:textId="77777777" w:rsidR="00C44CB3" w:rsidRDefault="00C44CB3" w:rsidP="0019355D">
      <w:pPr>
        <w:spacing w:after="0" w:line="240" w:lineRule="auto"/>
      </w:pPr>
      <w:r>
        <w:separator/>
      </w:r>
    </w:p>
  </w:footnote>
  <w:footnote w:type="continuationSeparator" w:id="0">
    <w:p w14:paraId="6FA71A35" w14:textId="77777777" w:rsidR="00C44CB3" w:rsidRDefault="00C44CB3" w:rsidP="001935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2D6B"/>
    <w:rsid w:val="00003DFD"/>
    <w:rsid w:val="00003E2C"/>
    <w:rsid w:val="00014AA1"/>
    <w:rsid w:val="00027CA1"/>
    <w:rsid w:val="000315E8"/>
    <w:rsid w:val="00037BFD"/>
    <w:rsid w:val="00066009"/>
    <w:rsid w:val="00073200"/>
    <w:rsid w:val="0007393B"/>
    <w:rsid w:val="00075C7A"/>
    <w:rsid w:val="0007720F"/>
    <w:rsid w:val="000774C6"/>
    <w:rsid w:val="00080019"/>
    <w:rsid w:val="00083FE3"/>
    <w:rsid w:val="00084B21"/>
    <w:rsid w:val="00090795"/>
    <w:rsid w:val="00092542"/>
    <w:rsid w:val="00094CCC"/>
    <w:rsid w:val="000A2418"/>
    <w:rsid w:val="000A654C"/>
    <w:rsid w:val="000A6943"/>
    <w:rsid w:val="000B302D"/>
    <w:rsid w:val="000C2B69"/>
    <w:rsid w:val="000D0906"/>
    <w:rsid w:val="000E4917"/>
    <w:rsid w:val="000E6EFD"/>
    <w:rsid w:val="00100B33"/>
    <w:rsid w:val="00103B53"/>
    <w:rsid w:val="00121590"/>
    <w:rsid w:val="00132F1C"/>
    <w:rsid w:val="001409B1"/>
    <w:rsid w:val="00163759"/>
    <w:rsid w:val="00181FF4"/>
    <w:rsid w:val="00183970"/>
    <w:rsid w:val="001873E0"/>
    <w:rsid w:val="0019355D"/>
    <w:rsid w:val="00194B99"/>
    <w:rsid w:val="00196EA6"/>
    <w:rsid w:val="001A40A3"/>
    <w:rsid w:val="001B14A1"/>
    <w:rsid w:val="001C128E"/>
    <w:rsid w:val="001D220D"/>
    <w:rsid w:val="001E1E6E"/>
    <w:rsid w:val="001E1EA9"/>
    <w:rsid w:val="001E43CB"/>
    <w:rsid w:val="001F2F7D"/>
    <w:rsid w:val="001F58E4"/>
    <w:rsid w:val="001F66E9"/>
    <w:rsid w:val="001F7543"/>
    <w:rsid w:val="00207786"/>
    <w:rsid w:val="0021195C"/>
    <w:rsid w:val="002119CB"/>
    <w:rsid w:val="00220FB8"/>
    <w:rsid w:val="00237327"/>
    <w:rsid w:val="00247F5B"/>
    <w:rsid w:val="00251621"/>
    <w:rsid w:val="00261363"/>
    <w:rsid w:val="0026253E"/>
    <w:rsid w:val="00262AD6"/>
    <w:rsid w:val="00264B69"/>
    <w:rsid w:val="00264C9D"/>
    <w:rsid w:val="00272C2B"/>
    <w:rsid w:val="00276C5E"/>
    <w:rsid w:val="002775D8"/>
    <w:rsid w:val="0028299B"/>
    <w:rsid w:val="00292D97"/>
    <w:rsid w:val="00297F87"/>
    <w:rsid w:val="002B1B39"/>
    <w:rsid w:val="002B1D1C"/>
    <w:rsid w:val="002B4190"/>
    <w:rsid w:val="002E4DC0"/>
    <w:rsid w:val="00306FF4"/>
    <w:rsid w:val="00312EFA"/>
    <w:rsid w:val="00317131"/>
    <w:rsid w:val="0032482E"/>
    <w:rsid w:val="00327246"/>
    <w:rsid w:val="003346BF"/>
    <w:rsid w:val="00334BDB"/>
    <w:rsid w:val="00344E24"/>
    <w:rsid w:val="00350071"/>
    <w:rsid w:val="00350568"/>
    <w:rsid w:val="00361BB1"/>
    <w:rsid w:val="00371C77"/>
    <w:rsid w:val="00371E47"/>
    <w:rsid w:val="00375467"/>
    <w:rsid w:val="003776D7"/>
    <w:rsid w:val="003804F5"/>
    <w:rsid w:val="0038172B"/>
    <w:rsid w:val="00381CBB"/>
    <w:rsid w:val="0038429E"/>
    <w:rsid w:val="00386A25"/>
    <w:rsid w:val="00392CCB"/>
    <w:rsid w:val="003A44E7"/>
    <w:rsid w:val="003A7EFA"/>
    <w:rsid w:val="003B2A06"/>
    <w:rsid w:val="003B7787"/>
    <w:rsid w:val="003C0D72"/>
    <w:rsid w:val="003C611D"/>
    <w:rsid w:val="003D0A28"/>
    <w:rsid w:val="003D66FB"/>
    <w:rsid w:val="003E7BCC"/>
    <w:rsid w:val="003F089B"/>
    <w:rsid w:val="003F2E31"/>
    <w:rsid w:val="003F4CB5"/>
    <w:rsid w:val="00403A8E"/>
    <w:rsid w:val="00403FFE"/>
    <w:rsid w:val="00404AAA"/>
    <w:rsid w:val="004052A9"/>
    <w:rsid w:val="00407BF5"/>
    <w:rsid w:val="00413082"/>
    <w:rsid w:val="00430C83"/>
    <w:rsid w:val="00433234"/>
    <w:rsid w:val="004450DE"/>
    <w:rsid w:val="00462373"/>
    <w:rsid w:val="004637B2"/>
    <w:rsid w:val="004818AD"/>
    <w:rsid w:val="004963D7"/>
    <w:rsid w:val="004A1947"/>
    <w:rsid w:val="004A23A0"/>
    <w:rsid w:val="004B5A8C"/>
    <w:rsid w:val="004B77B4"/>
    <w:rsid w:val="004D2047"/>
    <w:rsid w:val="004D2FFC"/>
    <w:rsid w:val="004D515C"/>
    <w:rsid w:val="004E37E2"/>
    <w:rsid w:val="004E6202"/>
    <w:rsid w:val="004F4A3B"/>
    <w:rsid w:val="0051027D"/>
    <w:rsid w:val="00512788"/>
    <w:rsid w:val="00521F97"/>
    <w:rsid w:val="005410CB"/>
    <w:rsid w:val="00544AD7"/>
    <w:rsid w:val="005474DD"/>
    <w:rsid w:val="005537D0"/>
    <w:rsid w:val="005628D2"/>
    <w:rsid w:val="00563D42"/>
    <w:rsid w:val="00573CE0"/>
    <w:rsid w:val="00583AB4"/>
    <w:rsid w:val="005840B4"/>
    <w:rsid w:val="00596E52"/>
    <w:rsid w:val="00597279"/>
    <w:rsid w:val="00597471"/>
    <w:rsid w:val="005A3AEE"/>
    <w:rsid w:val="005A6F7E"/>
    <w:rsid w:val="005C2AFA"/>
    <w:rsid w:val="005C3122"/>
    <w:rsid w:val="005C5596"/>
    <w:rsid w:val="005F1751"/>
    <w:rsid w:val="005F4A4D"/>
    <w:rsid w:val="006016AA"/>
    <w:rsid w:val="00611622"/>
    <w:rsid w:val="006178F1"/>
    <w:rsid w:val="00623C84"/>
    <w:rsid w:val="00630E5B"/>
    <w:rsid w:val="00631A88"/>
    <w:rsid w:val="00631FAA"/>
    <w:rsid w:val="00650017"/>
    <w:rsid w:val="006572D8"/>
    <w:rsid w:val="00665661"/>
    <w:rsid w:val="00672BA0"/>
    <w:rsid w:val="00683200"/>
    <w:rsid w:val="00684D59"/>
    <w:rsid w:val="00691B1F"/>
    <w:rsid w:val="00697708"/>
    <w:rsid w:val="006B61D7"/>
    <w:rsid w:val="006B69E2"/>
    <w:rsid w:val="006C6792"/>
    <w:rsid w:val="006C7AB3"/>
    <w:rsid w:val="006E0514"/>
    <w:rsid w:val="006E453D"/>
    <w:rsid w:val="006E7EE0"/>
    <w:rsid w:val="006F2AF8"/>
    <w:rsid w:val="006F368E"/>
    <w:rsid w:val="00701A4D"/>
    <w:rsid w:val="00703B9D"/>
    <w:rsid w:val="007100AF"/>
    <w:rsid w:val="00712E14"/>
    <w:rsid w:val="007232A1"/>
    <w:rsid w:val="007345A1"/>
    <w:rsid w:val="00760DFC"/>
    <w:rsid w:val="007728B6"/>
    <w:rsid w:val="00773DAB"/>
    <w:rsid w:val="00777F49"/>
    <w:rsid w:val="007851F1"/>
    <w:rsid w:val="00792487"/>
    <w:rsid w:val="00793138"/>
    <w:rsid w:val="007A464F"/>
    <w:rsid w:val="007A6B1E"/>
    <w:rsid w:val="007C3A7C"/>
    <w:rsid w:val="007C4E8C"/>
    <w:rsid w:val="007C73EC"/>
    <w:rsid w:val="007C77D8"/>
    <w:rsid w:val="007E3812"/>
    <w:rsid w:val="007E3B5C"/>
    <w:rsid w:val="007E5058"/>
    <w:rsid w:val="007E56F0"/>
    <w:rsid w:val="007E7DD0"/>
    <w:rsid w:val="007F49F6"/>
    <w:rsid w:val="00807DA3"/>
    <w:rsid w:val="00813568"/>
    <w:rsid w:val="00813B97"/>
    <w:rsid w:val="00821B71"/>
    <w:rsid w:val="0082323E"/>
    <w:rsid w:val="00823459"/>
    <w:rsid w:val="008256D9"/>
    <w:rsid w:val="008306B9"/>
    <w:rsid w:val="00837648"/>
    <w:rsid w:val="00841BE4"/>
    <w:rsid w:val="0085295F"/>
    <w:rsid w:val="00854DD6"/>
    <w:rsid w:val="008708D2"/>
    <w:rsid w:val="00871593"/>
    <w:rsid w:val="008741A6"/>
    <w:rsid w:val="00876062"/>
    <w:rsid w:val="0087671B"/>
    <w:rsid w:val="00882DC0"/>
    <w:rsid w:val="00882ED1"/>
    <w:rsid w:val="00892D6B"/>
    <w:rsid w:val="00894717"/>
    <w:rsid w:val="008B0144"/>
    <w:rsid w:val="008B0336"/>
    <w:rsid w:val="008B5507"/>
    <w:rsid w:val="008C0B9E"/>
    <w:rsid w:val="008C4F5B"/>
    <w:rsid w:val="008D258C"/>
    <w:rsid w:val="008E0393"/>
    <w:rsid w:val="008E60D8"/>
    <w:rsid w:val="009008C2"/>
    <w:rsid w:val="00900DAB"/>
    <w:rsid w:val="0090648F"/>
    <w:rsid w:val="00907E83"/>
    <w:rsid w:val="009109D7"/>
    <w:rsid w:val="00916C0F"/>
    <w:rsid w:val="00927151"/>
    <w:rsid w:val="009311AF"/>
    <w:rsid w:val="00931873"/>
    <w:rsid w:val="0093694C"/>
    <w:rsid w:val="0094266F"/>
    <w:rsid w:val="009508F7"/>
    <w:rsid w:val="009574D2"/>
    <w:rsid w:val="00957AD0"/>
    <w:rsid w:val="00963580"/>
    <w:rsid w:val="009675ED"/>
    <w:rsid w:val="00970986"/>
    <w:rsid w:val="00971B3E"/>
    <w:rsid w:val="00974904"/>
    <w:rsid w:val="00980D2F"/>
    <w:rsid w:val="009949AC"/>
    <w:rsid w:val="009A77FA"/>
    <w:rsid w:val="009C1D4E"/>
    <w:rsid w:val="009E21F3"/>
    <w:rsid w:val="009E423E"/>
    <w:rsid w:val="009F56F9"/>
    <w:rsid w:val="00A04427"/>
    <w:rsid w:val="00A13E82"/>
    <w:rsid w:val="00A266C4"/>
    <w:rsid w:val="00A34F05"/>
    <w:rsid w:val="00A36C29"/>
    <w:rsid w:val="00A55FA5"/>
    <w:rsid w:val="00A70435"/>
    <w:rsid w:val="00A72EEF"/>
    <w:rsid w:val="00A73565"/>
    <w:rsid w:val="00A738D6"/>
    <w:rsid w:val="00A841D5"/>
    <w:rsid w:val="00A93D75"/>
    <w:rsid w:val="00A973D8"/>
    <w:rsid w:val="00AA1EA5"/>
    <w:rsid w:val="00AB3421"/>
    <w:rsid w:val="00AC1C4F"/>
    <w:rsid w:val="00AD1B93"/>
    <w:rsid w:val="00AD5994"/>
    <w:rsid w:val="00AE131C"/>
    <w:rsid w:val="00AE316E"/>
    <w:rsid w:val="00AF12C7"/>
    <w:rsid w:val="00AF5135"/>
    <w:rsid w:val="00AF59E1"/>
    <w:rsid w:val="00AF7998"/>
    <w:rsid w:val="00B0214D"/>
    <w:rsid w:val="00B10818"/>
    <w:rsid w:val="00B13870"/>
    <w:rsid w:val="00B17926"/>
    <w:rsid w:val="00B22952"/>
    <w:rsid w:val="00B22A19"/>
    <w:rsid w:val="00B26DAF"/>
    <w:rsid w:val="00B312AA"/>
    <w:rsid w:val="00B336EB"/>
    <w:rsid w:val="00B34131"/>
    <w:rsid w:val="00B440C7"/>
    <w:rsid w:val="00B57F1E"/>
    <w:rsid w:val="00B647F1"/>
    <w:rsid w:val="00B701D3"/>
    <w:rsid w:val="00B77C38"/>
    <w:rsid w:val="00B808E0"/>
    <w:rsid w:val="00B835C2"/>
    <w:rsid w:val="00B93D71"/>
    <w:rsid w:val="00BA5A3B"/>
    <w:rsid w:val="00BB268D"/>
    <w:rsid w:val="00BB6A78"/>
    <w:rsid w:val="00BC18AC"/>
    <w:rsid w:val="00BD177D"/>
    <w:rsid w:val="00BE02A1"/>
    <w:rsid w:val="00BE1E82"/>
    <w:rsid w:val="00BE2858"/>
    <w:rsid w:val="00BE458F"/>
    <w:rsid w:val="00BF7FF5"/>
    <w:rsid w:val="00C04463"/>
    <w:rsid w:val="00C17987"/>
    <w:rsid w:val="00C27B89"/>
    <w:rsid w:val="00C30096"/>
    <w:rsid w:val="00C37817"/>
    <w:rsid w:val="00C44CB3"/>
    <w:rsid w:val="00C557CD"/>
    <w:rsid w:val="00C60897"/>
    <w:rsid w:val="00C6479D"/>
    <w:rsid w:val="00C67C81"/>
    <w:rsid w:val="00C71AC0"/>
    <w:rsid w:val="00C723B2"/>
    <w:rsid w:val="00C809B7"/>
    <w:rsid w:val="00C8151A"/>
    <w:rsid w:val="00C82DAE"/>
    <w:rsid w:val="00C84870"/>
    <w:rsid w:val="00CA3195"/>
    <w:rsid w:val="00CB6817"/>
    <w:rsid w:val="00CB6DFA"/>
    <w:rsid w:val="00CC33BC"/>
    <w:rsid w:val="00CC52B4"/>
    <w:rsid w:val="00CC6B1F"/>
    <w:rsid w:val="00CC7BDD"/>
    <w:rsid w:val="00CE43B7"/>
    <w:rsid w:val="00CE4549"/>
    <w:rsid w:val="00CF1780"/>
    <w:rsid w:val="00CF6A1D"/>
    <w:rsid w:val="00D00567"/>
    <w:rsid w:val="00D019E5"/>
    <w:rsid w:val="00D27AD3"/>
    <w:rsid w:val="00D31655"/>
    <w:rsid w:val="00D32823"/>
    <w:rsid w:val="00D3466C"/>
    <w:rsid w:val="00D478E0"/>
    <w:rsid w:val="00D60543"/>
    <w:rsid w:val="00D65D86"/>
    <w:rsid w:val="00D75F01"/>
    <w:rsid w:val="00D76907"/>
    <w:rsid w:val="00D81CD9"/>
    <w:rsid w:val="00D913A1"/>
    <w:rsid w:val="00DA501F"/>
    <w:rsid w:val="00DA5342"/>
    <w:rsid w:val="00DA65C4"/>
    <w:rsid w:val="00DA7374"/>
    <w:rsid w:val="00DB0C8C"/>
    <w:rsid w:val="00DB75A5"/>
    <w:rsid w:val="00DC188E"/>
    <w:rsid w:val="00DE11A5"/>
    <w:rsid w:val="00DE4101"/>
    <w:rsid w:val="00DE7002"/>
    <w:rsid w:val="00DF2C9E"/>
    <w:rsid w:val="00E02F8C"/>
    <w:rsid w:val="00E123F1"/>
    <w:rsid w:val="00E172DA"/>
    <w:rsid w:val="00E20EEC"/>
    <w:rsid w:val="00E301A3"/>
    <w:rsid w:val="00E4398F"/>
    <w:rsid w:val="00E43D1C"/>
    <w:rsid w:val="00E45B02"/>
    <w:rsid w:val="00E4748E"/>
    <w:rsid w:val="00E646BD"/>
    <w:rsid w:val="00E64903"/>
    <w:rsid w:val="00E664DD"/>
    <w:rsid w:val="00E7036C"/>
    <w:rsid w:val="00E728A4"/>
    <w:rsid w:val="00E75E36"/>
    <w:rsid w:val="00E8071F"/>
    <w:rsid w:val="00E851F0"/>
    <w:rsid w:val="00E97E3D"/>
    <w:rsid w:val="00EA2986"/>
    <w:rsid w:val="00EA32D0"/>
    <w:rsid w:val="00EA3E51"/>
    <w:rsid w:val="00EB17D2"/>
    <w:rsid w:val="00EB4345"/>
    <w:rsid w:val="00EB77EE"/>
    <w:rsid w:val="00EC085E"/>
    <w:rsid w:val="00ED7F58"/>
    <w:rsid w:val="00EF39CA"/>
    <w:rsid w:val="00F0136D"/>
    <w:rsid w:val="00F01FD9"/>
    <w:rsid w:val="00F13E68"/>
    <w:rsid w:val="00F27C0A"/>
    <w:rsid w:val="00F30070"/>
    <w:rsid w:val="00F33938"/>
    <w:rsid w:val="00F36296"/>
    <w:rsid w:val="00F40C5B"/>
    <w:rsid w:val="00F963CE"/>
    <w:rsid w:val="00FA15E5"/>
    <w:rsid w:val="00FB455B"/>
    <w:rsid w:val="00FC0DB3"/>
    <w:rsid w:val="00FC20D8"/>
    <w:rsid w:val="00FC3B86"/>
    <w:rsid w:val="00FD4D88"/>
    <w:rsid w:val="00FE387F"/>
    <w:rsid w:val="00FF21BC"/>
    <w:rsid w:val="00FF3A61"/>
    <w:rsid w:val="00FF5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5DACD6"/>
  <w15:chartTrackingRefBased/>
  <w15:docId w15:val="{21E4FC5F-F078-432F-8DA7-1E4A85EC4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1A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2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935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9355D"/>
  </w:style>
  <w:style w:type="paragraph" w:styleId="a5">
    <w:name w:val="footer"/>
    <w:basedOn w:val="a"/>
    <w:link w:val="Char0"/>
    <w:uiPriority w:val="99"/>
    <w:unhideWhenUsed/>
    <w:rsid w:val="001935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9355D"/>
  </w:style>
  <w:style w:type="character" w:styleId="a6">
    <w:name w:val="Hyperlink"/>
    <w:basedOn w:val="a0"/>
    <w:uiPriority w:val="99"/>
    <w:semiHidden/>
    <w:unhideWhenUsed/>
    <w:rsid w:val="000315E8"/>
    <w:rPr>
      <w:color w:val="467886"/>
      <w:u w:val="single"/>
    </w:rPr>
  </w:style>
  <w:style w:type="character" w:styleId="a7">
    <w:name w:val="FollowedHyperlink"/>
    <w:basedOn w:val="a0"/>
    <w:uiPriority w:val="99"/>
    <w:semiHidden/>
    <w:unhideWhenUsed/>
    <w:rsid w:val="000315E8"/>
    <w:rPr>
      <w:color w:val="96607D"/>
      <w:u w:val="single"/>
    </w:rPr>
  </w:style>
  <w:style w:type="paragraph" w:customStyle="1" w:styleId="msonormal0">
    <w:name w:val="msonormal"/>
    <w:basedOn w:val="a"/>
    <w:rsid w:val="000315E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0315E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0315E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0315E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i/>
      <w:iCs/>
      <w:color w:val="000000"/>
      <w:kern w:val="0"/>
      <w:sz w:val="18"/>
      <w:szCs w:val="18"/>
    </w:rPr>
  </w:style>
  <w:style w:type="paragraph" w:customStyle="1" w:styleId="xl63">
    <w:name w:val="xl63"/>
    <w:basedOn w:val="a"/>
    <w:rsid w:val="000315E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4">
    <w:name w:val="xl64"/>
    <w:basedOn w:val="a"/>
    <w:rsid w:val="000315E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5">
    <w:name w:val="xl65"/>
    <w:basedOn w:val="a"/>
    <w:rsid w:val="000315E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6">
    <w:name w:val="xl66"/>
    <w:basedOn w:val="a"/>
    <w:rsid w:val="000315E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8">
    <w:name w:val="xl68"/>
    <w:basedOn w:val="a"/>
    <w:rsid w:val="000315E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9">
    <w:name w:val="xl69"/>
    <w:basedOn w:val="a"/>
    <w:rsid w:val="000315E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0">
    <w:name w:val="xl70"/>
    <w:basedOn w:val="a"/>
    <w:rsid w:val="000315E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i/>
      <w:iCs/>
      <w:kern w:val="0"/>
      <w:sz w:val="18"/>
      <w:szCs w:val="18"/>
    </w:rPr>
  </w:style>
  <w:style w:type="paragraph" w:customStyle="1" w:styleId="xl71">
    <w:name w:val="xl71"/>
    <w:basedOn w:val="a"/>
    <w:rsid w:val="000315E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2">
    <w:name w:val="xl72"/>
    <w:basedOn w:val="a"/>
    <w:rsid w:val="000315E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3">
    <w:name w:val="xl73"/>
    <w:basedOn w:val="a"/>
    <w:rsid w:val="000315E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4">
    <w:name w:val="xl74"/>
    <w:basedOn w:val="a"/>
    <w:rsid w:val="000315E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5">
    <w:name w:val="xl75"/>
    <w:basedOn w:val="a"/>
    <w:rsid w:val="000315E8"/>
    <w:pPr>
      <w:widowControl/>
      <w:pBdr>
        <w:top w:val="single" w:sz="4" w:space="0" w:color="auto"/>
        <w:bottom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6">
    <w:name w:val="xl76"/>
    <w:basedOn w:val="a"/>
    <w:rsid w:val="000315E8"/>
    <w:pPr>
      <w:widowControl/>
      <w:pBdr>
        <w:top w:val="single" w:sz="4" w:space="0" w:color="auto"/>
        <w:bottom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styleId="a8">
    <w:name w:val="Revision"/>
    <w:hidden/>
    <w:uiPriority w:val="99"/>
    <w:semiHidden/>
    <w:rsid w:val="006F368E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758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047A52-67AE-45CA-ABB2-4A02271F6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0</TotalTime>
  <Pages>1</Pages>
  <Words>2873</Words>
  <Characters>16382</Characters>
  <Application>Microsoft Office Word</Application>
  <DocSecurity>0</DocSecurity>
  <Lines>136</Lines>
  <Paragraphs>3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정건</cp:lastModifiedBy>
  <cp:revision>143</cp:revision>
  <dcterms:created xsi:type="dcterms:W3CDTF">2024-09-08T04:57:00Z</dcterms:created>
  <dcterms:modified xsi:type="dcterms:W3CDTF">2026-04-18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f811da88635bb18dde99a38524d3d51e9a2d538761868b99740b6f71fbbe6c</vt:lpwstr>
  </property>
</Properties>
</file>